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4200FA" w14:textId="474FFC62" w:rsidR="00B839A3" w:rsidRPr="00B839A3" w:rsidRDefault="005D5990" w:rsidP="006E6DA6">
      <w:pPr>
        <w:autoSpaceDE w:val="0"/>
        <w:autoSpaceDN w:val="0"/>
        <w:adjustRightInd w:val="0"/>
        <w:spacing w:after="0" w:line="480" w:lineRule="auto"/>
        <w:ind w:right="62"/>
        <w:rPr>
          <w:rFonts w:cs="Times New Roman"/>
          <w:szCs w:val="24"/>
          <w:lang w:val="en-US"/>
        </w:rPr>
      </w:pPr>
      <w:r>
        <w:rPr>
          <w:rFonts w:cs="Times New Roman"/>
          <w:b/>
          <w:bCs/>
          <w:color w:val="000000"/>
          <w:szCs w:val="24"/>
          <w:lang w:val="en-US"/>
        </w:rPr>
        <w:t xml:space="preserve">Suppl. </w:t>
      </w:r>
      <w:r w:rsidR="00B839A3" w:rsidRPr="00B839A3">
        <w:rPr>
          <w:rFonts w:cs="Times New Roman"/>
          <w:b/>
          <w:bCs/>
          <w:color w:val="000000"/>
          <w:szCs w:val="24"/>
          <w:lang w:val="en-US"/>
        </w:rPr>
        <w:t xml:space="preserve">Table </w:t>
      </w:r>
      <w:r w:rsidR="006E6DA6">
        <w:rPr>
          <w:rFonts w:cs="Times New Roman"/>
          <w:b/>
          <w:bCs/>
          <w:color w:val="000000"/>
          <w:szCs w:val="24"/>
          <w:lang w:val="en-US"/>
        </w:rPr>
        <w:t>1</w:t>
      </w:r>
      <w:r w:rsidR="00B839A3" w:rsidRPr="00B839A3">
        <w:rPr>
          <w:rFonts w:cs="Times New Roman"/>
          <w:b/>
          <w:bCs/>
          <w:color w:val="000000"/>
          <w:szCs w:val="24"/>
          <w:lang w:val="en-US"/>
        </w:rPr>
        <w:t>.</w:t>
      </w:r>
      <w:r w:rsidR="00B839A3" w:rsidRPr="00B839A3">
        <w:rPr>
          <w:rFonts w:cs="Times New Roman"/>
          <w:color w:val="000000"/>
          <w:szCs w:val="24"/>
          <w:lang w:val="en-US"/>
        </w:rPr>
        <w:t xml:space="preserve"> </w:t>
      </w:r>
      <w:r w:rsidR="00B839A3" w:rsidRPr="00B839A3">
        <w:rPr>
          <w:rFonts w:cs="Times New Roman"/>
          <w:color w:val="000000"/>
          <w:lang w:val="en-US"/>
        </w:rPr>
        <w:t xml:space="preserve">Adjusted odds ratios for </w:t>
      </w:r>
      <w:r w:rsidR="006E6DA6">
        <w:rPr>
          <w:rFonts w:cs="Times New Roman"/>
          <w:color w:val="000000"/>
          <w:lang w:val="en-US"/>
        </w:rPr>
        <w:t xml:space="preserve">depressive symptoms </w:t>
      </w:r>
      <w:r w:rsidR="00B839A3" w:rsidRPr="00B839A3">
        <w:rPr>
          <w:rFonts w:cs="Times New Roman"/>
          <w:color w:val="000000"/>
          <w:lang w:val="en-US"/>
        </w:rPr>
        <w:t xml:space="preserve">(assessed with the </w:t>
      </w:r>
      <w:r w:rsidR="006E6DA6">
        <w:rPr>
          <w:rFonts w:cs="Times New Roman"/>
          <w:color w:val="000000"/>
          <w:lang w:val="en-US"/>
        </w:rPr>
        <w:t xml:space="preserve">Patient Health </w:t>
      </w:r>
      <w:r w:rsidR="00B839A3" w:rsidRPr="00B839A3">
        <w:rPr>
          <w:rFonts w:eastAsia="Times New Roman" w:cs="Times New Roman"/>
          <w:color w:val="404040"/>
          <w:szCs w:val="24"/>
          <w:lang w:val="en-US" w:eastAsia="de-AT"/>
        </w:rPr>
        <w:t>Questionnaire-</w:t>
      </w:r>
      <w:r w:rsidR="006E6DA6">
        <w:rPr>
          <w:rFonts w:eastAsia="Times New Roman" w:cs="Times New Roman"/>
          <w:color w:val="404040"/>
          <w:szCs w:val="24"/>
          <w:lang w:val="en-US" w:eastAsia="de-AT"/>
        </w:rPr>
        <w:t>9</w:t>
      </w:r>
      <w:r w:rsidR="00B839A3" w:rsidRPr="00B839A3">
        <w:rPr>
          <w:rFonts w:eastAsia="Times New Roman" w:cs="Times New Roman"/>
          <w:color w:val="404040"/>
          <w:szCs w:val="24"/>
          <w:lang w:val="en-US" w:eastAsia="de-AT"/>
        </w:rPr>
        <w:t xml:space="preserve"> (</w:t>
      </w:r>
      <w:r w:rsidR="006E6DA6">
        <w:rPr>
          <w:rFonts w:eastAsia="Times New Roman" w:cs="Times New Roman"/>
          <w:color w:val="404040"/>
          <w:szCs w:val="24"/>
          <w:lang w:val="en-US" w:eastAsia="de-AT"/>
        </w:rPr>
        <w:t>PH</w:t>
      </w:r>
      <w:r w:rsidR="00B839A3" w:rsidRPr="00B839A3">
        <w:rPr>
          <w:rFonts w:eastAsia="Times New Roman" w:cs="Times New Roman"/>
          <w:color w:val="404040"/>
          <w:szCs w:val="24"/>
          <w:lang w:val="en-US" w:eastAsia="de-AT"/>
        </w:rPr>
        <w:t>Q-</w:t>
      </w:r>
      <w:r w:rsidR="002D4B0D">
        <w:rPr>
          <w:rFonts w:eastAsia="Times New Roman" w:cs="Times New Roman"/>
          <w:color w:val="404040"/>
          <w:szCs w:val="24"/>
          <w:lang w:val="en-US" w:eastAsia="de-AT"/>
        </w:rPr>
        <w:t>9</w:t>
      </w:r>
      <w:r w:rsidR="00B839A3" w:rsidRPr="00B839A3">
        <w:rPr>
          <w:rFonts w:eastAsia="Times New Roman" w:cs="Times New Roman"/>
          <w:color w:val="404040"/>
          <w:szCs w:val="24"/>
          <w:lang w:val="en-US" w:eastAsia="de-AT"/>
        </w:rPr>
        <w:t>)</w:t>
      </w:r>
      <w:r w:rsidR="00B839A3" w:rsidRPr="00B839A3">
        <w:rPr>
          <w:rFonts w:cs="Times New Roman"/>
          <w:color w:val="000000"/>
          <w:lang w:val="en-US"/>
        </w:rPr>
        <w:t>) in farmers (</w:t>
      </w:r>
      <w:r w:rsidR="00B839A3" w:rsidRPr="00B839A3">
        <w:rPr>
          <w:rFonts w:cs="Times New Roman"/>
          <w:lang w:val="en-US"/>
        </w:rPr>
        <w:t>n = 2</w:t>
      </w:r>
      <w:r w:rsidR="006E6DA6">
        <w:rPr>
          <w:rFonts w:cs="Times New Roman"/>
          <w:lang w:val="en-US"/>
        </w:rPr>
        <w:t>.</w:t>
      </w:r>
      <w:r w:rsidR="00B839A3" w:rsidRPr="00B839A3">
        <w:rPr>
          <w:rFonts w:cs="Times New Roman"/>
          <w:lang w:val="en-US"/>
        </w:rPr>
        <w:t>004)</w:t>
      </w:r>
      <w:r w:rsidR="00B839A3" w:rsidRPr="00B839A3">
        <w:rPr>
          <w:rFonts w:cs="Times New Roman"/>
          <w:color w:val="000000"/>
          <w:lang w:val="en-US"/>
        </w:rPr>
        <w:t xml:space="preserve">. </w:t>
      </w:r>
    </w:p>
    <w:tbl>
      <w:tblPr>
        <w:tblW w:w="1120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"/>
        <w:gridCol w:w="6482"/>
        <w:gridCol w:w="992"/>
        <w:gridCol w:w="1137"/>
        <w:gridCol w:w="1415"/>
        <w:gridCol w:w="1137"/>
      </w:tblGrid>
      <w:tr w:rsidR="00B839A3" w:rsidRPr="00727AB8" w14:paraId="30076401" w14:textId="77777777" w:rsidTr="006E6DA6">
        <w:trPr>
          <w:cantSplit/>
        </w:trPr>
        <w:tc>
          <w:tcPr>
            <w:tcW w:w="6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62C39E2" w14:textId="77777777" w:rsidR="00B839A3" w:rsidRPr="001C1401" w:rsidRDefault="00B839A3" w:rsidP="00097787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proofErr w:type="spellStart"/>
            <w:r w:rsidRPr="001C1401">
              <w:rPr>
                <w:rFonts w:cs="Times New Roman"/>
                <w:color w:val="000000"/>
              </w:rPr>
              <w:t>Predicto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39B55C62" w14:textId="77777777" w:rsidR="00B839A3" w:rsidRPr="001C1401" w:rsidRDefault="00B839A3" w:rsidP="00097787">
            <w:pPr>
              <w:autoSpaceDE w:val="0"/>
              <w:autoSpaceDN w:val="0"/>
              <w:adjustRightInd w:val="0"/>
              <w:spacing w:after="0" w:line="480" w:lineRule="auto"/>
              <w:ind w:left="278" w:right="-424"/>
              <w:rPr>
                <w:rFonts w:cs="Times New Roman"/>
                <w:color w:val="000000"/>
              </w:rPr>
            </w:pPr>
            <w:proofErr w:type="spellStart"/>
            <w:r w:rsidRPr="001C1401">
              <w:rPr>
                <w:rFonts w:cs="Times New Roman"/>
                <w:color w:val="000000"/>
              </w:rPr>
              <w:t>aOR</w:t>
            </w:r>
            <w:proofErr w:type="spellEnd"/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7DA5FECE" w14:textId="77777777" w:rsidR="00B839A3" w:rsidRPr="001C1401" w:rsidRDefault="00B839A3" w:rsidP="00097787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C1401">
              <w:rPr>
                <w:rFonts w:cs="Times New Roman"/>
                <w:color w:val="000000"/>
              </w:rPr>
              <w:t xml:space="preserve">95% Confidence </w:t>
            </w:r>
            <w:proofErr w:type="spellStart"/>
            <w:r w:rsidRPr="001C1401">
              <w:rPr>
                <w:rFonts w:cs="Times New Roman"/>
                <w:color w:val="000000"/>
              </w:rPr>
              <w:t>Interval</w:t>
            </w:r>
            <w:proofErr w:type="spellEnd"/>
          </w:p>
        </w:tc>
        <w:tc>
          <w:tcPr>
            <w:tcW w:w="1137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42D118E" w14:textId="77777777" w:rsidR="00B839A3" w:rsidRPr="001C1401" w:rsidRDefault="00B839A3" w:rsidP="00097787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C1401">
              <w:rPr>
                <w:rFonts w:cs="Times New Roman"/>
                <w:color w:val="000000"/>
              </w:rPr>
              <w:t>p-</w:t>
            </w:r>
            <w:proofErr w:type="spellStart"/>
            <w:r w:rsidRPr="001C1401">
              <w:rPr>
                <w:rFonts w:cs="Times New Roman"/>
                <w:color w:val="000000"/>
              </w:rPr>
              <w:t>value</w:t>
            </w:r>
            <w:proofErr w:type="spellEnd"/>
          </w:p>
        </w:tc>
      </w:tr>
      <w:tr w:rsidR="006E6DA6" w:rsidRPr="00727AB8" w14:paraId="172912F7" w14:textId="77777777" w:rsidTr="006E6DA6">
        <w:trPr>
          <w:cantSplit/>
        </w:trPr>
        <w:tc>
          <w:tcPr>
            <w:tcW w:w="3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6945807" w14:textId="77777777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648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2401B9F8" w14:textId="77777777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C1401">
              <w:rPr>
                <w:rFonts w:cs="Times New Roman"/>
                <w:color w:val="000000"/>
              </w:rPr>
              <w:t xml:space="preserve">Gender (male vs. </w:t>
            </w:r>
            <w:proofErr w:type="spellStart"/>
            <w:r w:rsidRPr="001C1401">
              <w:rPr>
                <w:rFonts w:cs="Times New Roman"/>
                <w:color w:val="000000"/>
              </w:rPr>
              <w:t>female</w:t>
            </w:r>
            <w:proofErr w:type="spellEnd"/>
            <w:r w:rsidRPr="001C1401">
              <w:rPr>
                <w:rFonts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71482620" w14:textId="125769BF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286</w:t>
            </w:r>
          </w:p>
        </w:tc>
        <w:tc>
          <w:tcPr>
            <w:tcW w:w="11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77EB7AF4" w14:textId="607AB6DA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010</w:t>
            </w:r>
          </w:p>
        </w:tc>
        <w:tc>
          <w:tcPr>
            <w:tcW w:w="14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1FD8E10C" w14:textId="640E6843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637</w:t>
            </w:r>
          </w:p>
        </w:tc>
        <w:tc>
          <w:tcPr>
            <w:tcW w:w="11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5E3E4D51" w14:textId="22C72D36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041</w:t>
            </w:r>
          </w:p>
        </w:tc>
      </w:tr>
      <w:tr w:rsidR="006E6DA6" w:rsidRPr="00727AB8" w14:paraId="36BF1289" w14:textId="77777777" w:rsidTr="006E6DA6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DC94ED8" w14:textId="77777777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EE28863" w14:textId="77777777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C1401">
              <w:rPr>
                <w:rFonts w:cs="Times New Roman"/>
                <w:color w:val="000000"/>
              </w:rPr>
              <w:t>Age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972896" w14:textId="7955109B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005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FCEE8A" w14:textId="584597EC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993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A57FB20" w14:textId="7DC3EDFE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016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C49D00A" w14:textId="2448CEFE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42</w:t>
            </w:r>
          </w:p>
        </w:tc>
      </w:tr>
      <w:tr w:rsidR="006E6DA6" w:rsidRPr="00727AB8" w14:paraId="07C8955A" w14:textId="77777777" w:rsidTr="006E6DA6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5B36D1D5" w14:textId="77777777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611CBDD5" w14:textId="77777777" w:rsidR="006E6DA6" w:rsidRPr="00B839A3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>Partnership (in partnership vs. single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26AB6BF9" w14:textId="16AD6802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559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1959EFE6" w14:textId="4C7699A0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397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2A550620" w14:textId="2FD4C7EF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785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1AD8BC9D" w14:textId="53F14215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&lt;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001</w:t>
            </w:r>
          </w:p>
        </w:tc>
      </w:tr>
      <w:tr w:rsidR="006E6DA6" w:rsidRPr="00727AB8" w14:paraId="298561EE" w14:textId="77777777" w:rsidTr="006E6DA6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51647A8" w14:textId="77777777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2C7C715" w14:textId="77777777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C1401">
              <w:rPr>
                <w:rFonts w:cs="Times New Roman"/>
                <w:color w:val="000000"/>
              </w:rPr>
              <w:t>Education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52D3C4F" w14:textId="0B85C713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36F67B6" w14:textId="77777777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3EA6FC3" w14:textId="77777777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3CE399F" w14:textId="384ABDA4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3</w:t>
            </w:r>
            <w:r w:rsidR="0071771C">
              <w:rPr>
                <w:rFonts w:cs="Times New Roman"/>
                <w:color w:val="000000"/>
              </w:rPr>
              <w:t>8</w:t>
            </w:r>
          </w:p>
        </w:tc>
      </w:tr>
      <w:tr w:rsidR="006E6DA6" w:rsidRPr="00727AB8" w14:paraId="3EC1B5BB" w14:textId="77777777" w:rsidTr="006E6DA6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7D0AA0C7" w14:textId="77777777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BC6F0C6" w14:textId="056F48FE" w:rsidR="006E6DA6" w:rsidRPr="00B839A3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>Education (Apprenticeship vs. no/secondary school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0FA6C9" w14:textId="00B723E8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649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7E321B" w14:textId="6937D433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325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54FB6A" w14:textId="7E985AE6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295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3E07E5" w14:textId="265A0E54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22</w:t>
            </w:r>
          </w:p>
        </w:tc>
      </w:tr>
      <w:tr w:rsidR="006E6DA6" w:rsidRPr="00727AB8" w14:paraId="66C1E05E" w14:textId="77777777" w:rsidTr="006E6DA6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865A319" w14:textId="77777777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E2EB997" w14:textId="7F1DA919" w:rsidR="006E6DA6" w:rsidRPr="00B839A3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>Education (Vocational secondary school vs.</w:t>
            </w:r>
            <w:r>
              <w:rPr>
                <w:rFonts w:cs="Times New Roman"/>
                <w:color w:val="000000"/>
                <w:lang w:val="en-US"/>
              </w:rPr>
              <w:t xml:space="preserve"> </w:t>
            </w:r>
            <w:r w:rsidRPr="00B839A3">
              <w:rPr>
                <w:rFonts w:cs="Times New Roman"/>
                <w:color w:val="000000"/>
                <w:lang w:val="en-US"/>
              </w:rPr>
              <w:t xml:space="preserve"> no/secondary school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92C8F2" w14:textId="2937E780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670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33C5C1" w14:textId="2D237E6A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342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8364EC9" w14:textId="5EFD4603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312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794E69" w14:textId="67E46682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24</w:t>
            </w:r>
          </w:p>
        </w:tc>
      </w:tr>
      <w:tr w:rsidR="006E6DA6" w:rsidRPr="00727AB8" w14:paraId="072D9A26" w14:textId="77777777" w:rsidTr="006E6DA6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6C96844" w14:textId="77777777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7B1C4AE" w14:textId="3E991F5C" w:rsidR="006E6DA6" w:rsidRPr="00B839A3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>Education (High school vs. no/secondary school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D32818" w14:textId="1F3AE34D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533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B5F53D" w14:textId="6BA76517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265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38DFACD" w14:textId="53190F65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071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DB7BEA" w14:textId="0C4B1C62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077</w:t>
            </w:r>
          </w:p>
        </w:tc>
      </w:tr>
      <w:tr w:rsidR="006E6DA6" w:rsidRPr="00727AB8" w14:paraId="638A2E23" w14:textId="77777777" w:rsidTr="006E6DA6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7B7F6AFC" w14:textId="77777777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23834D0" w14:textId="6E333C31" w:rsidR="006E6DA6" w:rsidRPr="00B839A3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>Education (University vs. no/secondary school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4F05BA" w14:textId="02F52878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628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9B7534" w14:textId="2AC0AFE6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303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9EC346B" w14:textId="619E6D17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301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5A3AF55" w14:textId="403D79B2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21</w:t>
            </w:r>
          </w:p>
        </w:tc>
      </w:tr>
      <w:tr w:rsidR="006E6DA6" w:rsidRPr="00727AB8" w14:paraId="244F0FBF" w14:textId="77777777" w:rsidTr="006E6DA6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4718E1E3" w14:textId="77777777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09E8DE5" w14:textId="7490F5BB" w:rsidR="006E6DA6" w:rsidRPr="00B839A3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1C1401">
              <w:rPr>
                <w:rFonts w:cs="Times New Roman"/>
                <w:color w:val="000000"/>
              </w:rPr>
              <w:t>Region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DB64827" w14:textId="212E2FC5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4FB08B0" w14:textId="22CE6A8C" w:rsidR="006E6DA6" w:rsidRPr="006E6DA6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D891FFB" w14:textId="670E55C0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09CA411" w14:textId="14255915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011</w:t>
            </w:r>
          </w:p>
        </w:tc>
      </w:tr>
      <w:tr w:rsidR="006E6DA6" w:rsidRPr="00727AB8" w14:paraId="6153CF82" w14:textId="77777777" w:rsidTr="006E6DA6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081BD7A0" w14:textId="77777777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2F2BC24F" w14:textId="78300363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C1401">
              <w:rPr>
                <w:rFonts w:cs="Times New Roman"/>
                <w:color w:val="000000"/>
              </w:rPr>
              <w:t>Region (East vs. West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3CCA187B" w14:textId="16E23E88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559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301A00F9" w14:textId="23F1FAFA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156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70A42593" w14:textId="577DDA58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2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104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64425F6D" w14:textId="1575366C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004</w:t>
            </w:r>
          </w:p>
        </w:tc>
      </w:tr>
      <w:tr w:rsidR="006E6DA6" w:rsidRPr="00727AB8" w14:paraId="03E6E0A7" w14:textId="77777777" w:rsidTr="006E6DA6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674C922E" w14:textId="77777777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F90D463" w14:textId="64FEE1ED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C1401">
              <w:rPr>
                <w:rFonts w:cs="Times New Roman"/>
                <w:color w:val="000000"/>
              </w:rPr>
              <w:t>Region (South vs. West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30C675" w14:textId="69A49CF6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276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3A774E" w14:textId="3C5C670B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879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1FFCE77" w14:textId="0DA3513E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853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DA090FC" w14:textId="11726DCB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20</w:t>
            </w:r>
          </w:p>
        </w:tc>
      </w:tr>
      <w:tr w:rsidR="006E6DA6" w:rsidRPr="00727AB8" w14:paraId="1183A870" w14:textId="77777777" w:rsidTr="006E6DA6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4B45169F" w14:textId="77777777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3481B531" w14:textId="1354D422" w:rsidR="006E6DA6" w:rsidRPr="00B839A3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>Physical active outside farming ≥ 1d/week for ≥ 60 min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6F10F410" w14:textId="63244A9A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559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786FECCA" w14:textId="246C44DB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449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78DBFFA2" w14:textId="050897B5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696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2AEAEC9A" w14:textId="5760905C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&lt;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001</w:t>
            </w:r>
          </w:p>
        </w:tc>
      </w:tr>
      <w:tr w:rsidR="006E6DA6" w:rsidRPr="00727AB8" w14:paraId="2E0C2787" w14:textId="77777777" w:rsidTr="006E6DA6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02E19806" w14:textId="77777777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391CEA9" w14:textId="08F62ECD" w:rsidR="006E6DA6" w:rsidRPr="00B839A3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1C1401">
              <w:rPr>
                <w:rFonts w:cs="Times New Roman"/>
                <w:color w:val="000000"/>
              </w:rPr>
              <w:t xml:space="preserve">Smartphone </w:t>
            </w:r>
            <w:proofErr w:type="spellStart"/>
            <w:r w:rsidRPr="001C1401">
              <w:rPr>
                <w:rFonts w:cs="Times New Roman"/>
                <w:color w:val="000000"/>
              </w:rPr>
              <w:t>usage</w:t>
            </w:r>
            <w:proofErr w:type="spellEnd"/>
            <w:r w:rsidRPr="001C1401">
              <w:rPr>
                <w:rFonts w:cs="Times New Roman"/>
                <w:color w:val="000000"/>
              </w:rPr>
              <w:t xml:space="preserve"> ≥ 1 h/d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B1F0E1" w14:textId="415B71DE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938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72BD28" w14:textId="768460F5" w:rsidR="006E6DA6" w:rsidRPr="006E6DA6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748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0CF8412" w14:textId="44ADAE8E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178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0A6687" w14:textId="6DEACD33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58</w:t>
            </w:r>
          </w:p>
        </w:tc>
      </w:tr>
      <w:tr w:rsidR="006E6DA6" w:rsidRPr="00727AB8" w14:paraId="307EA92E" w14:textId="77777777" w:rsidTr="006E6DA6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35541C2" w14:textId="77777777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18C86F8B" w14:textId="54FF6D9A" w:rsidR="006E6DA6" w:rsidRPr="00B839A3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1C1401">
              <w:rPr>
                <w:rFonts w:cs="Times New Roman"/>
                <w:color w:val="000000"/>
              </w:rPr>
              <w:t xml:space="preserve">Work </w:t>
            </w:r>
            <w:proofErr w:type="spellStart"/>
            <w:r w:rsidRPr="001C1401">
              <w:rPr>
                <w:rFonts w:cs="Times New Roman"/>
                <w:color w:val="000000"/>
              </w:rPr>
              <w:t>spent</w:t>
            </w:r>
            <w:proofErr w:type="spellEnd"/>
            <w:r w:rsidRPr="001C1401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1C1401">
              <w:rPr>
                <w:rFonts w:cs="Times New Roman"/>
                <w:color w:val="000000"/>
              </w:rPr>
              <w:t>farming</w:t>
            </w:r>
            <w:proofErr w:type="spellEnd"/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5C6BE696" w14:textId="5C60406A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014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3279E016" w14:textId="118C39C1" w:rsidR="006E6DA6" w:rsidRPr="006E6DA6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008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08966C6F" w14:textId="7C182A5E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021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0DCA99E5" w14:textId="148F4DB0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&lt;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001</w:t>
            </w:r>
          </w:p>
        </w:tc>
      </w:tr>
      <w:tr w:rsidR="006E6DA6" w:rsidRPr="00727AB8" w14:paraId="4FEB6084" w14:textId="77777777" w:rsidTr="006E6DA6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062D0C07" w14:textId="77777777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09331282" w14:textId="661C831C" w:rsidR="006E6DA6" w:rsidRPr="00B839A3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1C1401">
              <w:rPr>
                <w:rFonts w:cs="Times New Roman"/>
                <w:color w:val="000000"/>
              </w:rPr>
              <w:t xml:space="preserve">Work </w:t>
            </w:r>
            <w:proofErr w:type="spellStart"/>
            <w:r w:rsidRPr="001C1401">
              <w:rPr>
                <w:rFonts w:cs="Times New Roman"/>
                <w:color w:val="000000"/>
              </w:rPr>
              <w:t>spent</w:t>
            </w:r>
            <w:proofErr w:type="spellEnd"/>
            <w:r w:rsidRPr="001C1401">
              <w:rPr>
                <w:rFonts w:cs="Times New Roman"/>
                <w:color w:val="000000"/>
              </w:rPr>
              <w:t xml:space="preserve"> outside </w:t>
            </w:r>
            <w:proofErr w:type="spellStart"/>
            <w:r w:rsidRPr="001C1401">
              <w:rPr>
                <w:rFonts w:cs="Times New Roman"/>
                <w:color w:val="000000"/>
              </w:rPr>
              <w:t>farming</w:t>
            </w:r>
            <w:proofErr w:type="spellEnd"/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0759ADEB" w14:textId="298E23E5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012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1671B5B0" w14:textId="27C40CEF" w:rsidR="006E6DA6" w:rsidRPr="006E6DA6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003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2353E5F3" w14:textId="1E581F40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022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64A959EA" w14:textId="490B13CC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009</w:t>
            </w:r>
          </w:p>
        </w:tc>
      </w:tr>
      <w:tr w:rsidR="006E6DA6" w:rsidRPr="00727AB8" w14:paraId="0522E3AF" w14:textId="77777777" w:rsidTr="006E6DA6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3E2811F" w14:textId="77777777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3803B94" w14:textId="44B6A254" w:rsidR="006E6DA6" w:rsidRPr="00B839A3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>Farm employment type (part-time vs. full time</w:t>
            </w:r>
            <w:r>
              <w:rPr>
                <w:rFonts w:cs="Times New Roman"/>
                <w:color w:val="00000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7A9B3F" w14:textId="1E36359A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145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A28ABE" w14:textId="0F42C9D1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835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B1601B" w14:textId="422E944A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571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C0D7C8" w14:textId="63CF102A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40</w:t>
            </w:r>
          </w:p>
        </w:tc>
      </w:tr>
      <w:tr w:rsidR="006E6DA6" w:rsidRPr="00727AB8" w14:paraId="3A925CE6" w14:textId="77777777" w:rsidTr="006E6DA6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68563C1" w14:textId="77777777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65098E9" w14:textId="4785A40E" w:rsidR="006E6DA6" w:rsidRPr="00B839A3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1C1401">
              <w:rPr>
                <w:rFonts w:cs="Times New Roman"/>
                <w:color w:val="000000"/>
              </w:rPr>
              <w:t xml:space="preserve">Farming </w:t>
            </w:r>
            <w:proofErr w:type="spellStart"/>
            <w:r w:rsidRPr="001C1401">
              <w:rPr>
                <w:rFonts w:cs="Times New Roman"/>
                <w:color w:val="000000"/>
              </w:rPr>
              <w:t>method</w:t>
            </w:r>
            <w:proofErr w:type="spellEnd"/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D070C85" w14:textId="422D96AC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278170B" w14:textId="03504B1C" w:rsidR="006E6DA6" w:rsidRPr="006E6DA6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418DAD5" w14:textId="572A869F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90156A" w14:textId="19AC182A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86</w:t>
            </w:r>
          </w:p>
        </w:tc>
      </w:tr>
      <w:tr w:rsidR="006E6DA6" w:rsidRPr="00727AB8" w14:paraId="7DE23F3D" w14:textId="77777777" w:rsidTr="006E6DA6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C02B1C8" w14:textId="77777777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E6B1169" w14:textId="6CF38C05" w:rsidR="006E6DA6" w:rsidRPr="00B839A3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>Farming method (conventional vs. organic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87B51F" w14:textId="312AFA15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074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3C4724" w14:textId="2B7D55BE" w:rsidR="006E6DA6" w:rsidRPr="006E6DA6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797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822AF5" w14:textId="2F160A0B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447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8B6F502" w14:textId="65222C0E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6</w:t>
            </w:r>
            <w:r w:rsidR="0071771C">
              <w:rPr>
                <w:rFonts w:cs="Times New Roman"/>
                <w:color w:val="000000"/>
              </w:rPr>
              <w:t>4</w:t>
            </w:r>
          </w:p>
        </w:tc>
      </w:tr>
      <w:tr w:rsidR="006E6DA6" w:rsidRPr="00727AB8" w14:paraId="1486CFF8" w14:textId="77777777" w:rsidTr="006E6DA6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6BA10E7A" w14:textId="77777777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1CB56053" w14:textId="564F7AF9" w:rsidR="006E6DA6" w:rsidRPr="00B839A3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>Farming method (integrated vs. organic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53D0952" w14:textId="10A304FF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061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19B7F55" w14:textId="70A31730" w:rsidR="006E6DA6" w:rsidRPr="006E6DA6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830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570B321" w14:textId="7092CF4A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356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4F94A4E5" w14:textId="2BFAE041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6</w:t>
            </w:r>
            <w:r w:rsidR="0071771C">
              <w:rPr>
                <w:rFonts w:cs="Times New Roman"/>
                <w:color w:val="000000"/>
              </w:rPr>
              <w:t>4</w:t>
            </w:r>
          </w:p>
        </w:tc>
      </w:tr>
      <w:tr w:rsidR="006E6DA6" w:rsidRPr="00727AB8" w14:paraId="34609A17" w14:textId="77777777" w:rsidTr="006E6DA6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2E50A5B" w14:textId="77777777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77CAED71" w14:textId="77B12D82" w:rsidR="006E6DA6" w:rsidRPr="00B839A3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1C1401">
              <w:rPr>
                <w:rFonts w:cs="Times New Roman"/>
                <w:color w:val="000000"/>
              </w:rPr>
              <w:t xml:space="preserve">Farm </w:t>
            </w:r>
            <w:proofErr w:type="spellStart"/>
            <w:r w:rsidRPr="001C1401">
              <w:rPr>
                <w:rFonts w:cs="Times New Roman"/>
                <w:color w:val="000000"/>
              </w:rPr>
              <w:t>size</w:t>
            </w:r>
            <w:proofErr w:type="spellEnd"/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3F040495" w14:textId="3D9C4FC0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18309DC6" w14:textId="62152342" w:rsidR="006E6DA6" w:rsidRPr="006E6DA6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  <w:vAlign w:val="center"/>
          </w:tcPr>
          <w:p w14:paraId="1C218003" w14:textId="3C1EEB60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4C38A6B7" w14:textId="48A1B8BB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2</w:t>
            </w:r>
            <w:r w:rsidR="0071771C">
              <w:rPr>
                <w:rFonts w:cs="Times New Roman"/>
                <w:color w:val="000000"/>
              </w:rPr>
              <w:t>1</w:t>
            </w:r>
          </w:p>
        </w:tc>
      </w:tr>
      <w:tr w:rsidR="006E6DA6" w:rsidRPr="00727AB8" w14:paraId="5F9A57F3" w14:textId="77777777" w:rsidTr="006E6DA6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79043580" w14:textId="77777777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318564D7" w14:textId="632BC0A5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 xml:space="preserve">Farm size (10 to &lt; 20 ha vs. </w:t>
            </w:r>
            <w:r w:rsidRPr="001C1401">
              <w:rPr>
                <w:rFonts w:cs="Times New Roman"/>
                <w:color w:val="000000"/>
              </w:rPr>
              <w:t>&lt;10 ha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57A50F6" w14:textId="329CCE0F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079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080EACD" w14:textId="5D058384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665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CBC7080" w14:textId="2701E964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749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3434908E" w14:textId="5847056E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7</w:t>
            </w:r>
            <w:r w:rsidR="0071771C">
              <w:rPr>
                <w:rFonts w:cs="Times New Roman"/>
                <w:color w:val="000000"/>
              </w:rPr>
              <w:t>6</w:t>
            </w:r>
          </w:p>
        </w:tc>
      </w:tr>
      <w:tr w:rsidR="006E6DA6" w:rsidRPr="00727AB8" w14:paraId="554A747E" w14:textId="77777777" w:rsidTr="006E6DA6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F2CE03E" w14:textId="77777777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37A371A2" w14:textId="208A73DA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 xml:space="preserve">Farm size (20 to &lt; 30 ha vs. </w:t>
            </w:r>
            <w:r w:rsidRPr="001C1401">
              <w:rPr>
                <w:rFonts w:cs="Times New Roman"/>
                <w:color w:val="000000"/>
              </w:rPr>
              <w:t>&lt;10 ha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44B15CB" w14:textId="607CEB3C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792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F8FBA3B" w14:textId="04BC4CE9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486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67E826B9" w14:textId="7D8BE002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290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50227760" w14:textId="38E19F22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3</w:t>
            </w:r>
            <w:r w:rsidR="0071771C">
              <w:rPr>
                <w:rFonts w:cs="Times New Roman"/>
                <w:color w:val="000000"/>
              </w:rPr>
              <w:t>5</w:t>
            </w:r>
          </w:p>
        </w:tc>
      </w:tr>
      <w:tr w:rsidR="006E6DA6" w:rsidRPr="00727AB8" w14:paraId="62DB6CB9" w14:textId="77777777" w:rsidTr="006E6DA6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463DEB7" w14:textId="77777777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663DD43" w14:textId="7A8B39F9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 xml:space="preserve">Farm size (30 to &lt; 50 ha vs. </w:t>
            </w:r>
            <w:r w:rsidRPr="001C1401">
              <w:rPr>
                <w:rFonts w:cs="Times New Roman"/>
                <w:color w:val="000000"/>
              </w:rPr>
              <w:t>&lt;10 ha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2C1174" w14:textId="28E543E7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215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A67F3C" w14:textId="5F771D95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760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F6BF072" w14:textId="3A02FDD5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943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AF42279" w14:textId="0F9A63C8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4</w:t>
            </w:r>
            <w:r w:rsidR="0071771C">
              <w:rPr>
                <w:rFonts w:cs="Times New Roman"/>
                <w:color w:val="000000"/>
              </w:rPr>
              <w:t>2</w:t>
            </w:r>
          </w:p>
        </w:tc>
      </w:tr>
      <w:tr w:rsidR="006E6DA6" w:rsidRPr="00727AB8" w14:paraId="7024DD9B" w14:textId="77777777" w:rsidTr="006E6DA6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6E6DD36" w14:textId="77777777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1C11897" w14:textId="4A3C061C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 xml:space="preserve">Farm size (50 to &lt; 100 ha vs. </w:t>
            </w:r>
            <w:r w:rsidRPr="001C1401">
              <w:rPr>
                <w:rFonts w:cs="Times New Roman"/>
                <w:color w:val="000000"/>
              </w:rPr>
              <w:t>&lt;10 ha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D926A1" w14:textId="51528CCB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180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ABDD28" w14:textId="286A24F4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720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C502C3D" w14:textId="4534CC4E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935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ABDD86E" w14:textId="30F2B2DE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51</w:t>
            </w:r>
          </w:p>
        </w:tc>
      </w:tr>
      <w:tr w:rsidR="006E6DA6" w:rsidRPr="00727AB8" w14:paraId="4A491BE7" w14:textId="77777777" w:rsidTr="006E6DA6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515687DB" w14:textId="77777777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FA6C2D5" w14:textId="7BC3355D" w:rsidR="006E6DA6" w:rsidRPr="00B839A3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>Farm size (≥100 ha vs. &lt;10 ha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8D6342" w14:textId="50255B2E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060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25BACF" w14:textId="45A97008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577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7C7D40" w14:textId="613760DD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947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DDE939" w14:textId="69C4C5DD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85</w:t>
            </w:r>
          </w:p>
        </w:tc>
      </w:tr>
      <w:tr w:rsidR="006E6DA6" w:rsidRPr="00727AB8" w14:paraId="02B51109" w14:textId="77777777" w:rsidTr="006E6DA6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71C051D8" w14:textId="77777777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A10BF01" w14:textId="3E9E9482" w:rsidR="006E6DA6" w:rsidRPr="00B839A3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>Animal husbandry (yes vs. no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7C8D29" w14:textId="332CEF6F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956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404B38" w14:textId="7FEEDB4F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612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592576A" w14:textId="4EFC05A7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493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A3086EE" w14:textId="3CE7999C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84</w:t>
            </w:r>
          </w:p>
        </w:tc>
      </w:tr>
      <w:tr w:rsidR="006E6DA6" w:rsidRPr="00727AB8" w14:paraId="7AF66994" w14:textId="77777777" w:rsidTr="006E6DA6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775B3F10" w14:textId="77777777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28F3CE2" w14:textId="15908CC9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C1401">
              <w:rPr>
                <w:rFonts w:cs="Times New Roman"/>
                <w:color w:val="000000"/>
              </w:rPr>
              <w:t xml:space="preserve">Financial </w:t>
            </w:r>
            <w:proofErr w:type="spellStart"/>
            <w:r w:rsidRPr="001C1401">
              <w:rPr>
                <w:rFonts w:cs="Times New Roman"/>
                <w:color w:val="000000"/>
              </w:rPr>
              <w:t>situation</w:t>
            </w:r>
            <w:proofErr w:type="spellEnd"/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C1F5C14" w14:textId="327374EB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A1C4B06" w14:textId="09A9C230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A771B44" w14:textId="1CE90609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5DE3BC" w14:textId="64D407FC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&lt;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001</w:t>
            </w:r>
          </w:p>
        </w:tc>
      </w:tr>
      <w:tr w:rsidR="006E6DA6" w:rsidRPr="00727AB8" w14:paraId="6EB13440" w14:textId="77777777" w:rsidTr="006E6DA6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5A3D3B24" w14:textId="77777777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A12AEF7" w14:textId="6575B9F5" w:rsidR="006E6DA6" w:rsidRPr="00B839A3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>Financial situation (good vs. very good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CF203C" w14:textId="705C6280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297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1463DB" w14:textId="44ACB473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793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B479C07" w14:textId="247116CA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2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123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5399FB8" w14:textId="1BFCC5D9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30</w:t>
            </w:r>
          </w:p>
        </w:tc>
      </w:tr>
      <w:tr w:rsidR="006E6DA6" w:rsidRPr="00727AB8" w14:paraId="25D29A7B" w14:textId="77777777" w:rsidTr="006E6DA6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F2E765C" w14:textId="77777777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547F6BAE" w14:textId="706BDC05" w:rsidR="006E6DA6" w:rsidRPr="00B839A3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>Financial situation (modest vs. very good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3752DE42" w14:textId="7A34173D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885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012560F9" w14:textId="4D47B9FB" w:rsidR="006E6DA6" w:rsidRPr="006E6DA6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166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1205DF84" w14:textId="2398C0D8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3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047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065C8122" w14:textId="24E75587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010</w:t>
            </w:r>
          </w:p>
        </w:tc>
      </w:tr>
      <w:tr w:rsidR="006E6DA6" w:rsidRPr="00727AB8" w14:paraId="6E179805" w14:textId="77777777" w:rsidTr="006E6DA6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B7D2775" w14:textId="77777777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2B5F6944" w14:textId="74E49ADB" w:rsidR="006E6DA6" w:rsidRPr="00B839A3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>Financial situation (poor vs. very good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065628EA" w14:textId="089A09CF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4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119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326C549D" w14:textId="2A026F99" w:rsidR="006E6DA6" w:rsidRPr="006E6DA6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2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496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00F6E4B1" w14:textId="5A6C4D7D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6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797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1AB0075F" w14:textId="104C33DC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&lt;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001</w:t>
            </w:r>
          </w:p>
        </w:tc>
      </w:tr>
      <w:tr w:rsidR="006E6DA6" w:rsidRPr="00727AB8" w14:paraId="06297B86" w14:textId="77777777" w:rsidTr="006E6DA6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A2FF6F9" w14:textId="77777777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3D226B60" w14:textId="0115CB42" w:rsidR="006E6DA6" w:rsidRPr="00B839A3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>Financial situation (very poor vs. very good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6C7E0F33" w14:textId="5DCF565F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7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641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3B1A02C0" w14:textId="5DDCAE19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4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247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6FE856E4" w14:textId="5A1167EB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13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750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3F5A4C2F" w14:textId="0AA5D42F" w:rsidR="006E6DA6" w:rsidRPr="001C1401" w:rsidRDefault="006E6DA6" w:rsidP="006E6DA6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</w:rPr>
              <w:t>&lt;</w:t>
            </w:r>
            <w:r>
              <w:rPr>
                <w:rFonts w:cs="Times New Roman"/>
                <w:color w:val="000000"/>
              </w:rPr>
              <w:t>.</w:t>
            </w:r>
            <w:r w:rsidRPr="00B839A3">
              <w:rPr>
                <w:rFonts w:cs="Times New Roman"/>
                <w:color w:val="000000"/>
              </w:rPr>
              <w:t>001</w:t>
            </w:r>
          </w:p>
        </w:tc>
      </w:tr>
    </w:tbl>
    <w:p w14:paraId="00746BFF" w14:textId="3F300866" w:rsidR="00B839A3" w:rsidRPr="005D5990" w:rsidRDefault="00B839A3" w:rsidP="005D5990">
      <w:pPr>
        <w:autoSpaceDE w:val="0"/>
        <w:autoSpaceDN w:val="0"/>
        <w:adjustRightInd w:val="0"/>
        <w:spacing w:after="0" w:line="240" w:lineRule="auto"/>
        <w:ind w:right="62"/>
        <w:jc w:val="both"/>
        <w:rPr>
          <w:rFonts w:asciiTheme="majorHAnsi" w:hAnsiTheme="majorHAnsi"/>
          <w:bCs/>
          <w:sz w:val="18"/>
          <w:szCs w:val="18"/>
          <w:lang w:val="en-US"/>
        </w:rPr>
      </w:pPr>
      <w:r w:rsidRPr="005D5990">
        <w:rPr>
          <w:rFonts w:asciiTheme="majorHAnsi" w:eastAsia="Times New Roman" w:hAnsiTheme="majorHAnsi" w:cs="Times New Roman"/>
          <w:bCs/>
          <w:snapToGrid w:val="0"/>
          <w:color w:val="000000"/>
          <w:sz w:val="18"/>
          <w:szCs w:val="18"/>
          <w:lang w:val="en-US" w:bidi="en-US"/>
        </w:rPr>
        <w:t>Note: The regions were classified according to NUTS 1 (Nomenclature of territorial units for statistics) into three major socio-economic regions (Eastern Austria: Burgenland</w:t>
      </w:r>
      <w:r w:rsidR="006E6DA6" w:rsidRPr="005D5990">
        <w:rPr>
          <w:rFonts w:asciiTheme="majorHAnsi" w:eastAsia="Times New Roman" w:hAnsiTheme="majorHAnsi" w:cs="Times New Roman"/>
          <w:bCs/>
          <w:snapToGrid w:val="0"/>
          <w:color w:val="000000"/>
          <w:sz w:val="18"/>
          <w:szCs w:val="18"/>
          <w:lang w:val="en-US" w:bidi="en-US"/>
        </w:rPr>
        <w:t>.</w:t>
      </w:r>
      <w:r w:rsidRPr="005D5990">
        <w:rPr>
          <w:rFonts w:asciiTheme="majorHAnsi" w:eastAsia="Times New Roman" w:hAnsiTheme="majorHAnsi" w:cs="Times New Roman"/>
          <w:bCs/>
          <w:snapToGrid w:val="0"/>
          <w:color w:val="000000"/>
          <w:sz w:val="18"/>
          <w:szCs w:val="18"/>
          <w:lang w:val="en-US" w:bidi="en-US"/>
        </w:rPr>
        <w:t xml:space="preserve"> Lower Austria</w:t>
      </w:r>
      <w:r w:rsidR="006E6DA6" w:rsidRPr="005D5990">
        <w:rPr>
          <w:rFonts w:asciiTheme="majorHAnsi" w:eastAsia="Times New Roman" w:hAnsiTheme="majorHAnsi" w:cs="Times New Roman"/>
          <w:bCs/>
          <w:snapToGrid w:val="0"/>
          <w:color w:val="000000"/>
          <w:sz w:val="18"/>
          <w:szCs w:val="18"/>
          <w:lang w:val="en-US" w:bidi="en-US"/>
        </w:rPr>
        <w:t>.</w:t>
      </w:r>
      <w:r w:rsidR="005D5990" w:rsidRPr="005D5990">
        <w:rPr>
          <w:rFonts w:asciiTheme="majorHAnsi" w:eastAsia="Times New Roman" w:hAnsiTheme="majorHAnsi" w:cs="Times New Roman"/>
          <w:bCs/>
          <w:snapToGrid w:val="0"/>
          <w:color w:val="000000"/>
          <w:sz w:val="18"/>
          <w:szCs w:val="18"/>
          <w:lang w:val="en-US" w:bidi="en-US"/>
        </w:rPr>
        <w:t xml:space="preserve"> V</w:t>
      </w:r>
      <w:r w:rsidRPr="005D5990">
        <w:rPr>
          <w:rFonts w:asciiTheme="majorHAnsi" w:eastAsia="Times New Roman" w:hAnsiTheme="majorHAnsi" w:cs="Times New Roman"/>
          <w:bCs/>
          <w:snapToGrid w:val="0"/>
          <w:color w:val="000000"/>
          <w:sz w:val="18"/>
          <w:szCs w:val="18"/>
          <w:lang w:val="en-US" w:bidi="en-US"/>
        </w:rPr>
        <w:t>ienna; Southern Austria: Carinthia</w:t>
      </w:r>
      <w:r w:rsidR="006E6DA6" w:rsidRPr="005D5990">
        <w:rPr>
          <w:rFonts w:asciiTheme="majorHAnsi" w:eastAsia="Times New Roman" w:hAnsiTheme="majorHAnsi" w:cs="Times New Roman"/>
          <w:bCs/>
          <w:snapToGrid w:val="0"/>
          <w:color w:val="000000"/>
          <w:sz w:val="18"/>
          <w:szCs w:val="18"/>
          <w:lang w:val="en-US" w:bidi="en-US"/>
        </w:rPr>
        <w:t>.</w:t>
      </w:r>
      <w:r w:rsidRPr="005D5990">
        <w:rPr>
          <w:rFonts w:asciiTheme="majorHAnsi" w:eastAsia="Times New Roman" w:hAnsiTheme="majorHAnsi" w:cs="Times New Roman"/>
          <w:bCs/>
          <w:snapToGrid w:val="0"/>
          <w:color w:val="000000"/>
          <w:sz w:val="18"/>
          <w:szCs w:val="18"/>
          <w:lang w:val="en-US" w:bidi="en-US"/>
        </w:rPr>
        <w:t xml:space="preserve"> Styria; Western Austria: Upper Austria</w:t>
      </w:r>
      <w:r w:rsidR="006E6DA6" w:rsidRPr="005D5990">
        <w:rPr>
          <w:rFonts w:asciiTheme="majorHAnsi" w:eastAsia="Times New Roman" w:hAnsiTheme="majorHAnsi" w:cs="Times New Roman"/>
          <w:bCs/>
          <w:snapToGrid w:val="0"/>
          <w:color w:val="000000"/>
          <w:sz w:val="18"/>
          <w:szCs w:val="18"/>
          <w:lang w:val="en-US" w:bidi="en-US"/>
        </w:rPr>
        <w:t>.</w:t>
      </w:r>
      <w:r w:rsidRPr="005D5990">
        <w:rPr>
          <w:rFonts w:asciiTheme="majorHAnsi" w:eastAsia="Times New Roman" w:hAnsiTheme="majorHAnsi" w:cs="Times New Roman"/>
          <w:bCs/>
          <w:snapToGrid w:val="0"/>
          <w:color w:val="000000"/>
          <w:sz w:val="18"/>
          <w:szCs w:val="18"/>
          <w:lang w:val="en-US" w:bidi="en-US"/>
        </w:rPr>
        <w:t xml:space="preserve"> Salzburg</w:t>
      </w:r>
      <w:r w:rsidR="006E6DA6" w:rsidRPr="005D5990">
        <w:rPr>
          <w:rFonts w:asciiTheme="majorHAnsi" w:eastAsia="Times New Roman" w:hAnsiTheme="majorHAnsi" w:cs="Times New Roman"/>
          <w:bCs/>
          <w:snapToGrid w:val="0"/>
          <w:color w:val="000000"/>
          <w:sz w:val="18"/>
          <w:szCs w:val="18"/>
          <w:lang w:val="en-US" w:bidi="en-US"/>
        </w:rPr>
        <w:t>.</w:t>
      </w:r>
      <w:r w:rsidRPr="005D5990">
        <w:rPr>
          <w:rFonts w:asciiTheme="majorHAnsi" w:eastAsia="Times New Roman" w:hAnsiTheme="majorHAnsi" w:cs="Times New Roman"/>
          <w:bCs/>
          <w:snapToGrid w:val="0"/>
          <w:color w:val="000000"/>
          <w:sz w:val="18"/>
          <w:szCs w:val="18"/>
          <w:lang w:val="en-US" w:bidi="en-US"/>
        </w:rPr>
        <w:t xml:space="preserve"> Tyrol</w:t>
      </w:r>
      <w:r w:rsidR="006E6DA6" w:rsidRPr="005D5990">
        <w:rPr>
          <w:rFonts w:asciiTheme="majorHAnsi" w:eastAsia="Times New Roman" w:hAnsiTheme="majorHAnsi" w:cs="Times New Roman"/>
          <w:bCs/>
          <w:snapToGrid w:val="0"/>
          <w:color w:val="000000"/>
          <w:sz w:val="18"/>
          <w:szCs w:val="18"/>
          <w:lang w:val="en-US" w:bidi="en-US"/>
        </w:rPr>
        <w:t>.</w:t>
      </w:r>
      <w:r w:rsidRPr="005D5990">
        <w:rPr>
          <w:rFonts w:asciiTheme="majorHAnsi" w:eastAsia="Times New Roman" w:hAnsiTheme="majorHAnsi" w:cs="Times New Roman"/>
          <w:bCs/>
          <w:snapToGrid w:val="0"/>
          <w:color w:val="000000"/>
          <w:sz w:val="18"/>
          <w:szCs w:val="18"/>
          <w:lang w:val="en-US" w:bidi="en-US"/>
        </w:rPr>
        <w:t xml:space="preserve"> Vorarlberg). </w:t>
      </w:r>
      <w:r w:rsidRPr="005D5990">
        <w:rPr>
          <w:rFonts w:asciiTheme="majorHAnsi" w:hAnsiTheme="majorHAnsi"/>
          <w:bCs/>
          <w:sz w:val="18"/>
          <w:szCs w:val="18"/>
          <w:lang w:val="en-US"/>
        </w:rPr>
        <w:t xml:space="preserve"> </w:t>
      </w:r>
    </w:p>
    <w:p w14:paraId="77B19E8B" w14:textId="2BD8D9F8" w:rsidR="002D4B0D" w:rsidRPr="000F39E1" w:rsidRDefault="006E6DA6" w:rsidP="002D4B0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 w:rsidRPr="005D5990">
        <w:rPr>
          <w:rFonts w:asciiTheme="majorHAnsi" w:eastAsia="Times New Roman" w:hAnsiTheme="majorHAnsi" w:cs="Times New Roman"/>
          <w:color w:val="404040"/>
          <w:sz w:val="18"/>
          <w:szCs w:val="18"/>
          <w:lang w:val="en-US" w:eastAsia="de-AT"/>
        </w:rPr>
        <w:t xml:space="preserve">The binomial logistic regression model was statistically significant. </w:t>
      </w:r>
      <w:r w:rsidRPr="005D5990">
        <w:rPr>
          <w:rFonts w:asciiTheme="majorHAnsi" w:eastAsia="Times New Roman" w:hAnsiTheme="majorHAnsi" w:cs="Times New Roman"/>
          <w:color w:val="404040"/>
          <w:sz w:val="18"/>
          <w:szCs w:val="18"/>
          <w:lang w:eastAsia="de-AT"/>
        </w:rPr>
        <w:t>χ</w:t>
      </w:r>
      <w:r w:rsidRPr="005D5990">
        <w:rPr>
          <w:rFonts w:asciiTheme="majorHAnsi" w:eastAsia="Times New Roman" w:hAnsiTheme="majorHAnsi" w:cs="Times New Roman"/>
          <w:color w:val="404040"/>
          <w:sz w:val="18"/>
          <w:szCs w:val="18"/>
          <w:lang w:val="en-US" w:eastAsia="de-AT"/>
        </w:rPr>
        <w:t>²(26) = 245.926. p &lt; .001. Overall percentage of accuracy in classification was 74.7% and the amount of explained variance. as shown by Nagelkerke’s R². was .166.</w:t>
      </w:r>
    </w:p>
    <w:p w14:paraId="741C2E1C" w14:textId="6C21D752" w:rsidR="002D4B0D" w:rsidRPr="00B839A3" w:rsidRDefault="002D4B0D" w:rsidP="002D4B0D">
      <w:pPr>
        <w:pageBreakBefore/>
        <w:autoSpaceDE w:val="0"/>
        <w:autoSpaceDN w:val="0"/>
        <w:adjustRightInd w:val="0"/>
        <w:spacing w:after="0" w:line="480" w:lineRule="auto"/>
        <w:ind w:right="62"/>
        <w:rPr>
          <w:rFonts w:cs="Times New Roman"/>
          <w:szCs w:val="24"/>
          <w:lang w:val="en-US"/>
        </w:rPr>
      </w:pPr>
      <w:r>
        <w:rPr>
          <w:rFonts w:cs="Times New Roman"/>
          <w:b/>
          <w:bCs/>
          <w:color w:val="000000"/>
          <w:szCs w:val="24"/>
          <w:lang w:val="en-US"/>
        </w:rPr>
        <w:lastRenderedPageBreak/>
        <w:t xml:space="preserve">Suppl. </w:t>
      </w:r>
      <w:r w:rsidRPr="00B839A3">
        <w:rPr>
          <w:rFonts w:cs="Times New Roman"/>
          <w:b/>
          <w:bCs/>
          <w:color w:val="000000"/>
          <w:szCs w:val="24"/>
          <w:lang w:val="en-US"/>
        </w:rPr>
        <w:t xml:space="preserve">Table </w:t>
      </w:r>
      <w:r>
        <w:rPr>
          <w:rFonts w:cs="Times New Roman"/>
          <w:b/>
          <w:bCs/>
          <w:color w:val="000000"/>
          <w:szCs w:val="24"/>
          <w:lang w:val="en-US"/>
        </w:rPr>
        <w:t>2</w:t>
      </w:r>
      <w:r w:rsidRPr="00B839A3">
        <w:rPr>
          <w:rFonts w:cs="Times New Roman"/>
          <w:b/>
          <w:bCs/>
          <w:color w:val="000000"/>
          <w:szCs w:val="24"/>
          <w:lang w:val="en-US"/>
        </w:rPr>
        <w:t>.</w:t>
      </w:r>
      <w:r w:rsidRPr="00B839A3">
        <w:rPr>
          <w:rFonts w:cs="Times New Roman"/>
          <w:color w:val="000000"/>
          <w:szCs w:val="24"/>
          <w:lang w:val="en-US"/>
        </w:rPr>
        <w:t xml:space="preserve"> </w:t>
      </w:r>
      <w:r w:rsidRPr="00B839A3">
        <w:rPr>
          <w:rFonts w:cs="Times New Roman"/>
          <w:color w:val="000000"/>
          <w:lang w:val="en-US"/>
        </w:rPr>
        <w:t xml:space="preserve">Adjusted odds ratios for </w:t>
      </w:r>
      <w:r w:rsidR="000F39E1">
        <w:rPr>
          <w:rFonts w:cs="Times New Roman"/>
          <w:color w:val="000000"/>
          <w:lang w:val="en-US"/>
        </w:rPr>
        <w:t>anxiety</w:t>
      </w:r>
      <w:r>
        <w:rPr>
          <w:rFonts w:cs="Times New Roman"/>
          <w:color w:val="000000"/>
          <w:lang w:val="en-US"/>
        </w:rPr>
        <w:t xml:space="preserve"> symptoms </w:t>
      </w:r>
      <w:r w:rsidRPr="00B839A3">
        <w:rPr>
          <w:rFonts w:cs="Times New Roman"/>
          <w:color w:val="000000"/>
          <w:lang w:val="en-US"/>
        </w:rPr>
        <w:t xml:space="preserve">(assessed with the </w:t>
      </w:r>
      <w:r>
        <w:rPr>
          <w:rFonts w:cs="Times New Roman"/>
          <w:color w:val="000000"/>
          <w:lang w:val="en-US"/>
        </w:rPr>
        <w:t>Generalized Anxiety Scale</w:t>
      </w:r>
      <w:r w:rsidRPr="00B839A3">
        <w:rPr>
          <w:rFonts w:eastAsia="Times New Roman" w:cs="Times New Roman"/>
          <w:color w:val="404040"/>
          <w:szCs w:val="24"/>
          <w:lang w:val="en-US" w:eastAsia="de-AT"/>
        </w:rPr>
        <w:t>-</w:t>
      </w:r>
      <w:r>
        <w:rPr>
          <w:rFonts w:eastAsia="Times New Roman" w:cs="Times New Roman"/>
          <w:color w:val="404040"/>
          <w:szCs w:val="24"/>
          <w:lang w:val="en-US" w:eastAsia="de-AT"/>
        </w:rPr>
        <w:t>7</w:t>
      </w:r>
      <w:r w:rsidRPr="00B839A3">
        <w:rPr>
          <w:rFonts w:eastAsia="Times New Roman" w:cs="Times New Roman"/>
          <w:color w:val="404040"/>
          <w:szCs w:val="24"/>
          <w:lang w:val="en-US" w:eastAsia="de-AT"/>
        </w:rPr>
        <w:t xml:space="preserve"> (</w:t>
      </w:r>
      <w:r>
        <w:rPr>
          <w:rFonts w:eastAsia="Times New Roman" w:cs="Times New Roman"/>
          <w:color w:val="404040"/>
          <w:szCs w:val="24"/>
          <w:lang w:val="en-US" w:eastAsia="de-AT"/>
        </w:rPr>
        <w:t>GAD-7</w:t>
      </w:r>
      <w:r w:rsidRPr="00B839A3">
        <w:rPr>
          <w:rFonts w:eastAsia="Times New Roman" w:cs="Times New Roman"/>
          <w:color w:val="404040"/>
          <w:szCs w:val="24"/>
          <w:lang w:val="en-US" w:eastAsia="de-AT"/>
        </w:rPr>
        <w:t>)</w:t>
      </w:r>
      <w:r w:rsidRPr="00B839A3">
        <w:rPr>
          <w:rFonts w:cs="Times New Roman"/>
          <w:color w:val="000000"/>
          <w:lang w:val="en-US"/>
        </w:rPr>
        <w:t>) in farmers (</w:t>
      </w:r>
      <w:r w:rsidRPr="00B839A3">
        <w:rPr>
          <w:rFonts w:cs="Times New Roman"/>
          <w:lang w:val="en-US"/>
        </w:rPr>
        <w:t>n = 2</w:t>
      </w:r>
      <w:r>
        <w:rPr>
          <w:rFonts w:cs="Times New Roman"/>
          <w:lang w:val="en-US"/>
        </w:rPr>
        <w:t>.</w:t>
      </w:r>
      <w:r w:rsidRPr="00B839A3">
        <w:rPr>
          <w:rFonts w:cs="Times New Roman"/>
          <w:lang w:val="en-US"/>
        </w:rPr>
        <w:t>004)</w:t>
      </w:r>
      <w:r w:rsidRPr="00B839A3">
        <w:rPr>
          <w:rFonts w:cs="Times New Roman"/>
          <w:color w:val="000000"/>
          <w:lang w:val="en-US"/>
        </w:rPr>
        <w:t xml:space="preserve">. </w:t>
      </w:r>
    </w:p>
    <w:tbl>
      <w:tblPr>
        <w:tblW w:w="1120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"/>
        <w:gridCol w:w="6482"/>
        <w:gridCol w:w="992"/>
        <w:gridCol w:w="1137"/>
        <w:gridCol w:w="1415"/>
        <w:gridCol w:w="1137"/>
      </w:tblGrid>
      <w:tr w:rsidR="002D4B0D" w:rsidRPr="00727AB8" w14:paraId="645B69E6" w14:textId="77777777" w:rsidTr="00097787">
        <w:trPr>
          <w:cantSplit/>
        </w:trPr>
        <w:tc>
          <w:tcPr>
            <w:tcW w:w="6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821CC7F" w14:textId="77777777" w:rsidR="002D4B0D" w:rsidRPr="001C1401" w:rsidRDefault="002D4B0D" w:rsidP="00097787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proofErr w:type="spellStart"/>
            <w:r w:rsidRPr="001C1401">
              <w:rPr>
                <w:rFonts w:cs="Times New Roman"/>
                <w:color w:val="000000"/>
              </w:rPr>
              <w:t>Predicto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43AF2CBB" w14:textId="77777777" w:rsidR="002D4B0D" w:rsidRPr="001C1401" w:rsidRDefault="002D4B0D" w:rsidP="00097787">
            <w:pPr>
              <w:autoSpaceDE w:val="0"/>
              <w:autoSpaceDN w:val="0"/>
              <w:adjustRightInd w:val="0"/>
              <w:spacing w:after="0" w:line="480" w:lineRule="auto"/>
              <w:ind w:left="278" w:right="-424"/>
              <w:rPr>
                <w:rFonts w:cs="Times New Roman"/>
                <w:color w:val="000000"/>
              </w:rPr>
            </w:pPr>
            <w:proofErr w:type="spellStart"/>
            <w:r w:rsidRPr="001C1401">
              <w:rPr>
                <w:rFonts w:cs="Times New Roman"/>
                <w:color w:val="000000"/>
              </w:rPr>
              <w:t>aOR</w:t>
            </w:r>
            <w:proofErr w:type="spellEnd"/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253E0DE" w14:textId="77777777" w:rsidR="002D4B0D" w:rsidRPr="001C1401" w:rsidRDefault="002D4B0D" w:rsidP="00097787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C1401">
              <w:rPr>
                <w:rFonts w:cs="Times New Roman"/>
                <w:color w:val="000000"/>
              </w:rPr>
              <w:t xml:space="preserve">95% Confidence </w:t>
            </w:r>
            <w:proofErr w:type="spellStart"/>
            <w:r w:rsidRPr="001C1401">
              <w:rPr>
                <w:rFonts w:cs="Times New Roman"/>
                <w:color w:val="000000"/>
              </w:rPr>
              <w:t>Interval</w:t>
            </w:r>
            <w:proofErr w:type="spellEnd"/>
          </w:p>
        </w:tc>
        <w:tc>
          <w:tcPr>
            <w:tcW w:w="1137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56E683CE" w14:textId="77777777" w:rsidR="002D4B0D" w:rsidRPr="001C1401" w:rsidRDefault="002D4B0D" w:rsidP="00097787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C1401">
              <w:rPr>
                <w:rFonts w:cs="Times New Roman"/>
                <w:color w:val="000000"/>
              </w:rPr>
              <w:t>p-</w:t>
            </w:r>
            <w:proofErr w:type="spellStart"/>
            <w:r w:rsidRPr="001C1401">
              <w:rPr>
                <w:rFonts w:cs="Times New Roman"/>
                <w:color w:val="000000"/>
              </w:rPr>
              <w:t>value</w:t>
            </w:r>
            <w:proofErr w:type="spellEnd"/>
          </w:p>
        </w:tc>
      </w:tr>
      <w:tr w:rsidR="000F39E1" w:rsidRPr="00727AB8" w14:paraId="5C38EE93" w14:textId="77777777" w:rsidTr="00097787">
        <w:trPr>
          <w:cantSplit/>
        </w:trPr>
        <w:tc>
          <w:tcPr>
            <w:tcW w:w="3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1FA8442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648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22B09A71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C1401">
              <w:rPr>
                <w:rFonts w:cs="Times New Roman"/>
                <w:color w:val="000000"/>
              </w:rPr>
              <w:t xml:space="preserve">Gender (male vs. </w:t>
            </w:r>
            <w:proofErr w:type="spellStart"/>
            <w:r w:rsidRPr="001C1401">
              <w:rPr>
                <w:rFonts w:cs="Times New Roman"/>
                <w:color w:val="000000"/>
              </w:rPr>
              <w:t>female</w:t>
            </w:r>
            <w:proofErr w:type="spellEnd"/>
            <w:r w:rsidRPr="001C1401">
              <w:rPr>
                <w:rFonts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6C2198F2" w14:textId="1958A04A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449</w:t>
            </w:r>
          </w:p>
        </w:tc>
        <w:tc>
          <w:tcPr>
            <w:tcW w:w="11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5FF56915" w14:textId="313F6846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148</w:t>
            </w:r>
          </w:p>
        </w:tc>
        <w:tc>
          <w:tcPr>
            <w:tcW w:w="14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64CD3D7E" w14:textId="7A4BFFE9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830</w:t>
            </w:r>
          </w:p>
        </w:tc>
        <w:tc>
          <w:tcPr>
            <w:tcW w:w="11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30BCF612" w14:textId="7A2D008B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002</w:t>
            </w:r>
          </w:p>
        </w:tc>
      </w:tr>
      <w:tr w:rsidR="000F39E1" w:rsidRPr="00727AB8" w14:paraId="1FDD2A0F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0F2555AC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65459EA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C1401">
              <w:rPr>
                <w:rFonts w:cs="Times New Roman"/>
                <w:color w:val="000000"/>
              </w:rPr>
              <w:t>Age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0A22DA" w14:textId="179B385F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993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E7CB8D" w14:textId="5FFF604D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982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F78CF91" w14:textId="1C360790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004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BFC45E" w14:textId="4B3ED6F2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20</w:t>
            </w:r>
          </w:p>
        </w:tc>
      </w:tr>
      <w:tr w:rsidR="000F39E1" w:rsidRPr="00727AB8" w14:paraId="6D2ED8EB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02A3481C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4D1218A9" w14:textId="77777777" w:rsidR="000F39E1" w:rsidRPr="00B839A3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>Partnership (in partnership vs. single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4A48F7F8" w14:textId="78B31965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699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6C5DB723" w14:textId="46592002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499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6247B5F2" w14:textId="4A83A1B8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979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741BE50B" w14:textId="23EBD563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037</w:t>
            </w:r>
          </w:p>
        </w:tc>
      </w:tr>
      <w:tr w:rsidR="000F39E1" w:rsidRPr="00727AB8" w14:paraId="72F227CB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944AE60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AE26E39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C1401">
              <w:rPr>
                <w:rFonts w:cs="Times New Roman"/>
                <w:color w:val="000000"/>
              </w:rPr>
              <w:t>Education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BAB2FE9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159E81D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12AA516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C0BFCE7" w14:textId="540AE70C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9</w:t>
            </w:r>
            <w:r w:rsidR="0071771C">
              <w:rPr>
                <w:rFonts w:cs="Times New Roman"/>
                <w:color w:val="000000"/>
              </w:rPr>
              <w:t>8</w:t>
            </w:r>
          </w:p>
        </w:tc>
      </w:tr>
      <w:tr w:rsidR="000F39E1" w:rsidRPr="00727AB8" w14:paraId="3ACD853D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4EED9CF1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CAAAFAE" w14:textId="77777777" w:rsidR="000F39E1" w:rsidRPr="00B839A3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>Education (Apprenticeship vs. no/secondary school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226FCB" w14:textId="7CFAB5AE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074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278075" w14:textId="086BBA54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524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D77EDCE" w14:textId="1E7B9852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2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203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CEAE7DA" w14:textId="19E74630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8</w:t>
            </w:r>
            <w:r w:rsidR="0071771C">
              <w:rPr>
                <w:rFonts w:cs="Times New Roman"/>
                <w:color w:val="000000"/>
              </w:rPr>
              <w:t>5</w:t>
            </w:r>
          </w:p>
        </w:tc>
      </w:tr>
      <w:tr w:rsidR="000F39E1" w:rsidRPr="00727AB8" w14:paraId="02342E42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797D5657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86637FF" w14:textId="77777777" w:rsidR="000F39E1" w:rsidRPr="00B839A3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>Education (Vocational secondary school vs.</w:t>
            </w:r>
            <w:r>
              <w:rPr>
                <w:rFonts w:cs="Times New Roman"/>
                <w:color w:val="000000"/>
                <w:lang w:val="en-US"/>
              </w:rPr>
              <w:t xml:space="preserve"> </w:t>
            </w:r>
            <w:r w:rsidRPr="00B839A3">
              <w:rPr>
                <w:rFonts w:cs="Times New Roman"/>
                <w:color w:val="000000"/>
                <w:lang w:val="en-US"/>
              </w:rPr>
              <w:t xml:space="preserve"> no/secondary school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7F1D28" w14:textId="2BA0417D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069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8E7A78" w14:textId="320B1AA0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530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FD3FDD" w14:textId="519D089A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2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155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587B4E9" w14:textId="587C50AA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85</w:t>
            </w:r>
          </w:p>
        </w:tc>
      </w:tr>
      <w:tr w:rsidR="000F39E1" w:rsidRPr="00727AB8" w14:paraId="414F0CF0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6DF44C3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E5DBBD1" w14:textId="77777777" w:rsidR="000F39E1" w:rsidRPr="00B839A3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>Education (High school vs. no/secondary school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FB1CA3" w14:textId="71B6FD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996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867FA4" w14:textId="2925EAF5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484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DB9C08" w14:textId="38CAA904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2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051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5FDB680" w14:textId="342F708F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99</w:t>
            </w:r>
          </w:p>
        </w:tc>
      </w:tr>
      <w:tr w:rsidR="000F39E1" w:rsidRPr="00727AB8" w14:paraId="57012E9C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0B0351F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2F2A93F" w14:textId="77777777" w:rsidR="000F39E1" w:rsidRPr="00B839A3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>Education (University vs. no/secondary school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53BE90" w14:textId="1A5178BC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112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C26AA3" w14:textId="64F132F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525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81BE44" w14:textId="08886D7A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2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354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6D0262" w14:textId="1AFDFFE2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78</w:t>
            </w:r>
          </w:p>
        </w:tc>
      </w:tr>
      <w:tr w:rsidR="000F39E1" w:rsidRPr="00727AB8" w14:paraId="2F54CC0E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6365FBAC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A74EFFE" w14:textId="77777777" w:rsidR="000F39E1" w:rsidRPr="00B839A3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1C1401">
              <w:rPr>
                <w:rFonts w:cs="Times New Roman"/>
                <w:color w:val="000000"/>
              </w:rPr>
              <w:t>Region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327BC70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674F45F" w14:textId="77777777" w:rsidR="000F39E1" w:rsidRPr="006E6DA6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FCFB8A1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EAC358" w14:textId="5E68B871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1</w:t>
            </w:r>
            <w:r w:rsidR="0071771C">
              <w:rPr>
                <w:rFonts w:cs="Times New Roman"/>
                <w:color w:val="000000"/>
              </w:rPr>
              <w:t>1</w:t>
            </w:r>
          </w:p>
        </w:tc>
      </w:tr>
      <w:tr w:rsidR="000F39E1" w:rsidRPr="00727AB8" w14:paraId="205D3778" w14:textId="77777777" w:rsidTr="000F39E1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6324FAB1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1CB24EB1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C1401">
              <w:rPr>
                <w:rFonts w:cs="Times New Roman"/>
                <w:color w:val="000000"/>
              </w:rPr>
              <w:t>Region (East vs. West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F818F79" w14:textId="646B1EE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216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86A177C" w14:textId="56D6E733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904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913B3B6" w14:textId="2CCC09B8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636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53E2016B" w14:textId="6FCDD068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="0071771C">
              <w:rPr>
                <w:rFonts w:cs="Times New Roman"/>
                <w:color w:val="000000"/>
              </w:rPr>
              <w:t>20</w:t>
            </w:r>
          </w:p>
        </w:tc>
      </w:tr>
      <w:tr w:rsidR="000F39E1" w:rsidRPr="00727AB8" w14:paraId="76C9ADAF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325C904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B9D70CD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C1401">
              <w:rPr>
                <w:rFonts w:cs="Times New Roman"/>
                <w:color w:val="000000"/>
              </w:rPr>
              <w:t>Region (South vs. West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FD33D9" w14:textId="2148CEDC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409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BB01B2" w14:textId="596B7429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987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3CD8DD" w14:textId="5B57A5D1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2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012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586FE6" w14:textId="6048FA3A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059</w:t>
            </w:r>
          </w:p>
        </w:tc>
      </w:tr>
      <w:tr w:rsidR="000F39E1" w:rsidRPr="00727AB8" w14:paraId="4EC24C2D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218F854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02FB7BC5" w14:textId="77777777" w:rsidR="000F39E1" w:rsidRPr="00B839A3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>Physical active outside farming ≥ 1d/week for ≥ 60 min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04C7F276" w14:textId="4824BE15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629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05AD4DB3" w14:textId="57FB91D9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509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648A724E" w14:textId="380A2A69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777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2E500450" w14:textId="2631B33D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&lt;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001</w:t>
            </w:r>
          </w:p>
        </w:tc>
      </w:tr>
      <w:tr w:rsidR="000F39E1" w:rsidRPr="00727AB8" w14:paraId="33882E0D" w14:textId="77777777" w:rsidTr="000F39E1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0EF12F65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55B3EF63" w14:textId="77777777" w:rsidR="000F39E1" w:rsidRPr="00B839A3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1C1401">
              <w:rPr>
                <w:rFonts w:cs="Times New Roman"/>
                <w:color w:val="000000"/>
              </w:rPr>
              <w:t xml:space="preserve">Smartphone </w:t>
            </w:r>
            <w:proofErr w:type="spellStart"/>
            <w:r w:rsidRPr="001C1401">
              <w:rPr>
                <w:rFonts w:cs="Times New Roman"/>
                <w:color w:val="000000"/>
              </w:rPr>
              <w:t>usage</w:t>
            </w:r>
            <w:proofErr w:type="spellEnd"/>
            <w:r w:rsidRPr="001C1401">
              <w:rPr>
                <w:rFonts w:cs="Times New Roman"/>
                <w:color w:val="000000"/>
              </w:rPr>
              <w:t xml:space="preserve"> ≥ 1 h/d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72F37D8E" w14:textId="0968409D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771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0224B391" w14:textId="71368E50" w:rsidR="000F39E1" w:rsidRPr="006E6DA6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619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55096245" w14:textId="42900A0A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960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640BCB6E" w14:textId="6DEB2533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020</w:t>
            </w:r>
          </w:p>
        </w:tc>
      </w:tr>
      <w:tr w:rsidR="000F39E1" w:rsidRPr="00727AB8" w14:paraId="20F41884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0A5B8291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73AC9FFB" w14:textId="77777777" w:rsidR="000F39E1" w:rsidRPr="00B839A3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1C1401">
              <w:rPr>
                <w:rFonts w:cs="Times New Roman"/>
                <w:color w:val="000000"/>
              </w:rPr>
              <w:t xml:space="preserve">Work </w:t>
            </w:r>
            <w:proofErr w:type="spellStart"/>
            <w:r w:rsidRPr="001C1401">
              <w:rPr>
                <w:rFonts w:cs="Times New Roman"/>
                <w:color w:val="000000"/>
              </w:rPr>
              <w:t>spent</w:t>
            </w:r>
            <w:proofErr w:type="spellEnd"/>
            <w:r w:rsidRPr="001C1401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1C1401">
              <w:rPr>
                <w:rFonts w:cs="Times New Roman"/>
                <w:color w:val="000000"/>
              </w:rPr>
              <w:t>farming</w:t>
            </w:r>
            <w:proofErr w:type="spellEnd"/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40825FF0" w14:textId="1F5F35E8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020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64A7487C" w14:textId="7FEAC583" w:rsidR="000F39E1" w:rsidRPr="006E6DA6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013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0094B623" w14:textId="0CC83AE0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026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641BFE35" w14:textId="030BAE9E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&lt;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001</w:t>
            </w:r>
          </w:p>
        </w:tc>
      </w:tr>
      <w:tr w:rsidR="000F39E1" w:rsidRPr="00727AB8" w14:paraId="59B2B364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4F5D360D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45EF701B" w14:textId="77777777" w:rsidR="000F39E1" w:rsidRPr="00B839A3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1C1401">
              <w:rPr>
                <w:rFonts w:cs="Times New Roman"/>
                <w:color w:val="000000"/>
              </w:rPr>
              <w:t xml:space="preserve">Work </w:t>
            </w:r>
            <w:proofErr w:type="spellStart"/>
            <w:r w:rsidRPr="001C1401">
              <w:rPr>
                <w:rFonts w:cs="Times New Roman"/>
                <w:color w:val="000000"/>
              </w:rPr>
              <w:t>spent</w:t>
            </w:r>
            <w:proofErr w:type="spellEnd"/>
            <w:r w:rsidRPr="001C1401">
              <w:rPr>
                <w:rFonts w:cs="Times New Roman"/>
                <w:color w:val="000000"/>
              </w:rPr>
              <w:t xml:space="preserve"> outside </w:t>
            </w:r>
            <w:proofErr w:type="spellStart"/>
            <w:r w:rsidRPr="001C1401">
              <w:rPr>
                <w:rFonts w:cs="Times New Roman"/>
                <w:color w:val="000000"/>
              </w:rPr>
              <w:t>farming</w:t>
            </w:r>
            <w:proofErr w:type="spellEnd"/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0DAC9E6B" w14:textId="7D6B78E1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013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324623D9" w14:textId="421ECFF4" w:rsidR="000F39E1" w:rsidRPr="006E6DA6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004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47D9FF6B" w14:textId="69B301CC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022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11287F92" w14:textId="307281A4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004</w:t>
            </w:r>
          </w:p>
        </w:tc>
      </w:tr>
      <w:tr w:rsidR="000F39E1" w:rsidRPr="00727AB8" w14:paraId="4E9436C9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798FBBD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2FE5788" w14:textId="77777777" w:rsidR="000F39E1" w:rsidRPr="00B839A3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>Farm employment type (part-time vs. full time</w:t>
            </w:r>
            <w:r>
              <w:rPr>
                <w:rFonts w:cs="Times New Roman"/>
                <w:color w:val="00000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70B606" w14:textId="039AAE90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241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03F82B" w14:textId="65D242E6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915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854816E" w14:textId="6E279C15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682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CF643CF" w14:textId="45C1260F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16</w:t>
            </w:r>
          </w:p>
        </w:tc>
      </w:tr>
      <w:tr w:rsidR="000F39E1" w:rsidRPr="00727AB8" w14:paraId="16627376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706AE03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64E7FA2" w14:textId="77777777" w:rsidR="000F39E1" w:rsidRPr="00B839A3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1C1401">
              <w:rPr>
                <w:rFonts w:cs="Times New Roman"/>
                <w:color w:val="000000"/>
              </w:rPr>
              <w:t xml:space="preserve">Farming </w:t>
            </w:r>
            <w:proofErr w:type="spellStart"/>
            <w:r w:rsidRPr="001C1401">
              <w:rPr>
                <w:rFonts w:cs="Times New Roman"/>
                <w:color w:val="000000"/>
              </w:rPr>
              <w:t>method</w:t>
            </w:r>
            <w:proofErr w:type="spellEnd"/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C833BD3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19ADC8D" w14:textId="77777777" w:rsidR="000F39E1" w:rsidRPr="006E6DA6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D0BF155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35F0C5" w14:textId="1DDDE618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94</w:t>
            </w:r>
          </w:p>
        </w:tc>
      </w:tr>
      <w:tr w:rsidR="000F39E1" w:rsidRPr="00727AB8" w14:paraId="1870149F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59F42AB1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716A451" w14:textId="77777777" w:rsidR="000F39E1" w:rsidRPr="00B839A3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>Farming method (conventional vs. organic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AA6D01" w14:textId="155DA862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956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246DF8" w14:textId="4AE9318C" w:rsidR="000F39E1" w:rsidRPr="006E6DA6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716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B9B9C2F" w14:textId="03B592A5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275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C38FC9" w14:textId="2D6D8CCD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7</w:t>
            </w:r>
            <w:r w:rsidR="0071771C">
              <w:rPr>
                <w:rFonts w:cs="Times New Roman"/>
                <w:color w:val="000000"/>
              </w:rPr>
              <w:t>6</w:t>
            </w:r>
          </w:p>
        </w:tc>
      </w:tr>
      <w:tr w:rsidR="000F39E1" w:rsidRPr="00727AB8" w14:paraId="0B4BA0C7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ED3E251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419E0D00" w14:textId="77777777" w:rsidR="000F39E1" w:rsidRPr="00B839A3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>Farming method (integrated vs. organic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7658F17" w14:textId="0D192F2F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967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E2F5A3E" w14:textId="4F3A7412" w:rsidR="000F39E1" w:rsidRPr="006E6DA6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764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39A5E426" w14:textId="259C9BB9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223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2C2E67AA" w14:textId="5EBF7235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78</w:t>
            </w:r>
          </w:p>
        </w:tc>
      </w:tr>
      <w:tr w:rsidR="000F39E1" w:rsidRPr="00727AB8" w14:paraId="48BCE6CD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6F63B8B9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5FB28784" w14:textId="77777777" w:rsidR="000F39E1" w:rsidRPr="00B839A3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1C1401">
              <w:rPr>
                <w:rFonts w:cs="Times New Roman"/>
                <w:color w:val="000000"/>
              </w:rPr>
              <w:t xml:space="preserve">Farm </w:t>
            </w:r>
            <w:proofErr w:type="spellStart"/>
            <w:r w:rsidRPr="001C1401">
              <w:rPr>
                <w:rFonts w:cs="Times New Roman"/>
                <w:color w:val="000000"/>
              </w:rPr>
              <w:t>size</w:t>
            </w:r>
            <w:proofErr w:type="spellEnd"/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5F05CBF6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7C6E839D" w14:textId="77777777" w:rsidR="000F39E1" w:rsidRPr="006E6DA6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  <w:vAlign w:val="center"/>
          </w:tcPr>
          <w:p w14:paraId="36BC29C7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6B9B87FD" w14:textId="15892DC9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9</w:t>
            </w:r>
            <w:r w:rsidR="0071771C">
              <w:rPr>
                <w:rFonts w:cs="Times New Roman"/>
                <w:color w:val="000000"/>
              </w:rPr>
              <w:t>1</w:t>
            </w:r>
          </w:p>
        </w:tc>
      </w:tr>
      <w:tr w:rsidR="000F39E1" w:rsidRPr="00727AB8" w14:paraId="53E242EF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1EF23E9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1E416887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 xml:space="preserve">Farm size (10 to &lt; 20 ha vs. </w:t>
            </w:r>
            <w:r w:rsidRPr="001C1401">
              <w:rPr>
                <w:rFonts w:cs="Times New Roman"/>
                <w:color w:val="000000"/>
              </w:rPr>
              <w:t>&lt;10 ha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E53D670" w14:textId="73B5C45B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046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15666E6" w14:textId="2F723650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655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6AB641B8" w14:textId="7CC91303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670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6D042A93" w14:textId="4AAE2D12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85</w:t>
            </w:r>
          </w:p>
        </w:tc>
      </w:tr>
      <w:tr w:rsidR="000F39E1" w:rsidRPr="00727AB8" w14:paraId="0E6D6E6D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A2EBCA4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5E07B60B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 xml:space="preserve">Farm size (20 to &lt; 30 ha vs. </w:t>
            </w:r>
            <w:r w:rsidRPr="001C1401">
              <w:rPr>
                <w:rFonts w:cs="Times New Roman"/>
                <w:color w:val="000000"/>
              </w:rPr>
              <w:t>&lt;10 ha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8DFB55C" w14:textId="08B12461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016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93D83CE" w14:textId="779277A6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638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77F65990" w14:textId="5FF24A8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618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40D6E073" w14:textId="707EE156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9</w:t>
            </w:r>
            <w:r w:rsidR="0071771C">
              <w:rPr>
                <w:rFonts w:cs="Times New Roman"/>
                <w:color w:val="000000"/>
              </w:rPr>
              <w:t>5</w:t>
            </w:r>
          </w:p>
        </w:tc>
      </w:tr>
      <w:tr w:rsidR="000F39E1" w:rsidRPr="00727AB8" w14:paraId="4755BCC0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7320C7D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615D66C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 xml:space="preserve">Farm size (30 to &lt; 50 ha vs. </w:t>
            </w:r>
            <w:r w:rsidRPr="001C1401">
              <w:rPr>
                <w:rFonts w:cs="Times New Roman"/>
                <w:color w:val="000000"/>
              </w:rPr>
              <w:t>&lt;10 ha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CFE439" w14:textId="227B8548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205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732344" w14:textId="6E2E711C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765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1CC944" w14:textId="13B9508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896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61D5D9" w14:textId="4E979521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42</w:t>
            </w:r>
          </w:p>
        </w:tc>
      </w:tr>
      <w:tr w:rsidR="000F39E1" w:rsidRPr="00727AB8" w14:paraId="1CBBA284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F36E033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743E530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 xml:space="preserve">Farm size (50 to &lt; 100 ha vs. </w:t>
            </w:r>
            <w:r w:rsidRPr="001C1401">
              <w:rPr>
                <w:rFonts w:cs="Times New Roman"/>
                <w:color w:val="000000"/>
              </w:rPr>
              <w:t>&lt;10 ha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BC220D" w14:textId="74BCF969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152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732EBB" w14:textId="2C958A6C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714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D485E3" w14:textId="1EFE8EF4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857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3213A05" w14:textId="2840FA9E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56</w:t>
            </w:r>
          </w:p>
        </w:tc>
      </w:tr>
      <w:tr w:rsidR="000F39E1" w:rsidRPr="00727AB8" w14:paraId="15D5B192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65566D7B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FB2E51F" w14:textId="77777777" w:rsidR="000F39E1" w:rsidRPr="00B839A3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>Farm size (≥100 ha vs. &lt;10 ha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0C9D25" w14:textId="1C6691D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137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F567D5" w14:textId="5D411764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633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C9D5CF4" w14:textId="0585AABC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2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041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C03B8CF" w14:textId="5FDB3AE4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67</w:t>
            </w:r>
          </w:p>
        </w:tc>
      </w:tr>
      <w:tr w:rsidR="000F39E1" w:rsidRPr="00727AB8" w14:paraId="4F7BF7D7" w14:textId="77777777" w:rsidTr="000F39E1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4209F5BF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132573B6" w14:textId="77777777" w:rsidR="000F39E1" w:rsidRPr="00B839A3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>Animal husbandry (yes vs. no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1ED4BFFF" w14:textId="7DDE2AA8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646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62D659EC" w14:textId="5215D6E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423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5444AD17" w14:textId="4617E3E9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988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69B13CF2" w14:textId="405E573D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044</w:t>
            </w:r>
          </w:p>
        </w:tc>
      </w:tr>
      <w:tr w:rsidR="000F39E1" w:rsidRPr="00727AB8" w14:paraId="0545A687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61DFCA78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16755DA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C1401">
              <w:rPr>
                <w:rFonts w:cs="Times New Roman"/>
                <w:color w:val="000000"/>
              </w:rPr>
              <w:t xml:space="preserve">Financial </w:t>
            </w:r>
            <w:proofErr w:type="spellStart"/>
            <w:r w:rsidRPr="001C1401">
              <w:rPr>
                <w:rFonts w:cs="Times New Roman"/>
                <w:color w:val="000000"/>
              </w:rPr>
              <w:t>situation</w:t>
            </w:r>
            <w:proofErr w:type="spellEnd"/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4557A7D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E48F5A2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0043B18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D5BC948" w14:textId="509814D3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&lt;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001</w:t>
            </w:r>
          </w:p>
        </w:tc>
      </w:tr>
      <w:tr w:rsidR="000F39E1" w:rsidRPr="00727AB8" w14:paraId="63474D82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5C124270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38BA1C6" w14:textId="77777777" w:rsidR="000F39E1" w:rsidRPr="00B839A3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>Financial situation (good vs. very good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C9EFA9" w14:textId="7AD20D8E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269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FC1238" w14:textId="40FC0A95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799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853B06D" w14:textId="4020C0EE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2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014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DA44DBE" w14:textId="786F1F35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31</w:t>
            </w:r>
          </w:p>
        </w:tc>
      </w:tr>
      <w:tr w:rsidR="000F39E1" w:rsidRPr="00727AB8" w14:paraId="460B75D8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41756C1D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50C15FFD" w14:textId="77777777" w:rsidR="000F39E1" w:rsidRPr="00B839A3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>Financial situation (modest vs. very good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258C4361" w14:textId="1EBA94BD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953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1101AB3F" w14:textId="600EDF4D" w:rsidR="000F39E1" w:rsidRPr="006E6DA6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245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08133C8C" w14:textId="5C40263F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3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064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65068439" w14:textId="654C6AD5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004</w:t>
            </w:r>
          </w:p>
        </w:tc>
      </w:tr>
      <w:tr w:rsidR="000F39E1" w:rsidRPr="00727AB8" w14:paraId="7374D1C4" w14:textId="77777777" w:rsidTr="000F39E1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40B4B1F7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6F1C2A0B" w14:textId="77777777" w:rsidR="000F39E1" w:rsidRPr="00B839A3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>Financial situation (poor vs. very good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2685D59E" w14:textId="377FA2CF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3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252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7760DE58" w14:textId="29C2FC7A" w:rsidR="000F39E1" w:rsidRPr="006E6DA6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2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022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5A3ECEE7" w14:textId="558F7834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5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230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3694545A" w14:textId="2CE89233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&lt;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001</w:t>
            </w:r>
          </w:p>
        </w:tc>
      </w:tr>
      <w:tr w:rsidR="000F39E1" w:rsidRPr="00727AB8" w14:paraId="7FF9066F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63A03A92" w14:textId="77777777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14F3E24F" w14:textId="77777777" w:rsidR="000F39E1" w:rsidRPr="00B839A3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>Financial situation (very poor vs. very good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6B3DC06C" w14:textId="6FFF871F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7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538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3B0BD344" w14:textId="5BDEF32B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4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256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4FB49E0F" w14:textId="5A17C39C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13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351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5F2094CB" w14:textId="613AC918" w:rsidR="000F39E1" w:rsidRPr="001C1401" w:rsidRDefault="000F39E1" w:rsidP="000F39E1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jc w:val="center"/>
              <w:rPr>
                <w:rFonts w:cs="Times New Roman"/>
                <w:color w:val="000000"/>
              </w:rPr>
            </w:pPr>
            <w:r w:rsidRPr="000F39E1">
              <w:rPr>
                <w:rFonts w:cs="Times New Roman"/>
                <w:color w:val="000000"/>
              </w:rPr>
              <w:t>&lt;</w:t>
            </w:r>
            <w:r>
              <w:rPr>
                <w:rFonts w:cs="Times New Roman"/>
                <w:color w:val="000000"/>
              </w:rPr>
              <w:t>.</w:t>
            </w:r>
            <w:r w:rsidRPr="000F39E1">
              <w:rPr>
                <w:rFonts w:cs="Times New Roman"/>
                <w:color w:val="000000"/>
              </w:rPr>
              <w:t>001</w:t>
            </w:r>
          </w:p>
        </w:tc>
      </w:tr>
    </w:tbl>
    <w:p w14:paraId="0F78D699" w14:textId="77777777" w:rsidR="002D4B0D" w:rsidRPr="005D5990" w:rsidRDefault="002D4B0D" w:rsidP="002D4B0D">
      <w:pPr>
        <w:autoSpaceDE w:val="0"/>
        <w:autoSpaceDN w:val="0"/>
        <w:adjustRightInd w:val="0"/>
        <w:spacing w:after="0" w:line="240" w:lineRule="auto"/>
        <w:ind w:right="62"/>
        <w:jc w:val="both"/>
        <w:rPr>
          <w:rFonts w:asciiTheme="majorHAnsi" w:hAnsiTheme="majorHAnsi"/>
          <w:bCs/>
          <w:sz w:val="18"/>
          <w:szCs w:val="18"/>
          <w:lang w:val="en-US"/>
        </w:rPr>
      </w:pPr>
      <w:r w:rsidRPr="005D5990">
        <w:rPr>
          <w:rFonts w:asciiTheme="majorHAnsi" w:eastAsia="Times New Roman" w:hAnsiTheme="majorHAnsi" w:cs="Times New Roman"/>
          <w:bCs/>
          <w:snapToGrid w:val="0"/>
          <w:color w:val="000000"/>
          <w:sz w:val="18"/>
          <w:szCs w:val="18"/>
          <w:lang w:val="en-US" w:bidi="en-US"/>
        </w:rPr>
        <w:t xml:space="preserve">Note: The regions were classified according to NUTS 1 (Nomenclature of territorial units for statistics) into three major socio-economic regions (Eastern Austria: Burgenland. Lower Austria. Vienna; Southern Austria: Carinthia. Styria; Western Austria: Upper Austria. Salzburg. Tyrol. Vorarlberg). </w:t>
      </w:r>
      <w:r w:rsidRPr="005D5990">
        <w:rPr>
          <w:rFonts w:asciiTheme="majorHAnsi" w:hAnsiTheme="majorHAnsi"/>
          <w:bCs/>
          <w:sz w:val="18"/>
          <w:szCs w:val="18"/>
          <w:lang w:val="en-US"/>
        </w:rPr>
        <w:t xml:space="preserve"> </w:t>
      </w:r>
    </w:p>
    <w:p w14:paraId="29CD723E" w14:textId="41F87416" w:rsidR="002D4B0D" w:rsidRPr="005D5990" w:rsidRDefault="002D4B0D" w:rsidP="002D4B0D">
      <w:pPr>
        <w:autoSpaceDE w:val="0"/>
        <w:autoSpaceDN w:val="0"/>
        <w:adjustRightInd w:val="0"/>
        <w:spacing w:after="0" w:line="240" w:lineRule="auto"/>
        <w:rPr>
          <w:rFonts w:asciiTheme="majorHAnsi" w:eastAsia="Times New Roman" w:hAnsiTheme="majorHAnsi" w:cs="Times New Roman"/>
          <w:color w:val="404040"/>
          <w:sz w:val="18"/>
          <w:szCs w:val="18"/>
          <w:lang w:val="en-US" w:eastAsia="de-AT"/>
        </w:rPr>
      </w:pPr>
      <w:r w:rsidRPr="005D5990">
        <w:rPr>
          <w:rFonts w:asciiTheme="majorHAnsi" w:eastAsia="Times New Roman" w:hAnsiTheme="majorHAnsi" w:cs="Times New Roman"/>
          <w:color w:val="404040"/>
          <w:sz w:val="18"/>
          <w:szCs w:val="18"/>
          <w:lang w:val="en-US" w:eastAsia="de-AT"/>
        </w:rPr>
        <w:t xml:space="preserve">The binomial logistic regression model was statistically significant. </w:t>
      </w:r>
      <w:r w:rsidRPr="005D5990">
        <w:rPr>
          <w:rFonts w:asciiTheme="majorHAnsi" w:eastAsia="Times New Roman" w:hAnsiTheme="majorHAnsi" w:cs="Times New Roman"/>
          <w:color w:val="404040"/>
          <w:sz w:val="18"/>
          <w:szCs w:val="18"/>
          <w:lang w:eastAsia="de-AT"/>
        </w:rPr>
        <w:t>χ</w:t>
      </w:r>
      <w:r w:rsidRPr="005D5990">
        <w:rPr>
          <w:rFonts w:asciiTheme="majorHAnsi" w:eastAsia="Times New Roman" w:hAnsiTheme="majorHAnsi" w:cs="Times New Roman"/>
          <w:color w:val="404040"/>
          <w:sz w:val="18"/>
          <w:szCs w:val="18"/>
          <w:lang w:val="en-US" w:eastAsia="de-AT"/>
        </w:rPr>
        <w:t>²(26) = 2</w:t>
      </w:r>
      <w:r w:rsidR="00811EC8">
        <w:rPr>
          <w:rFonts w:asciiTheme="majorHAnsi" w:eastAsia="Times New Roman" w:hAnsiTheme="majorHAnsi" w:cs="Times New Roman"/>
          <w:color w:val="404040"/>
          <w:sz w:val="18"/>
          <w:szCs w:val="18"/>
          <w:lang w:val="en-US" w:eastAsia="de-AT"/>
        </w:rPr>
        <w:t>30</w:t>
      </w:r>
      <w:r w:rsidRPr="005D5990">
        <w:rPr>
          <w:rFonts w:asciiTheme="majorHAnsi" w:eastAsia="Times New Roman" w:hAnsiTheme="majorHAnsi" w:cs="Times New Roman"/>
          <w:color w:val="404040"/>
          <w:sz w:val="18"/>
          <w:szCs w:val="18"/>
          <w:lang w:val="en-US" w:eastAsia="de-AT"/>
        </w:rPr>
        <w:t>.</w:t>
      </w:r>
      <w:r w:rsidR="00811EC8">
        <w:rPr>
          <w:rFonts w:asciiTheme="majorHAnsi" w:eastAsia="Times New Roman" w:hAnsiTheme="majorHAnsi" w:cs="Times New Roman"/>
          <w:color w:val="404040"/>
          <w:sz w:val="18"/>
          <w:szCs w:val="18"/>
          <w:lang w:val="en-US" w:eastAsia="de-AT"/>
        </w:rPr>
        <w:t>893</w:t>
      </w:r>
      <w:r w:rsidRPr="005D5990">
        <w:rPr>
          <w:rFonts w:asciiTheme="majorHAnsi" w:eastAsia="Times New Roman" w:hAnsiTheme="majorHAnsi" w:cs="Times New Roman"/>
          <w:color w:val="404040"/>
          <w:sz w:val="18"/>
          <w:szCs w:val="18"/>
          <w:lang w:val="en-US" w:eastAsia="de-AT"/>
        </w:rPr>
        <w:t>. p &lt; .001. Overall percentage of accuracy in classification was 7</w:t>
      </w:r>
      <w:r w:rsidR="00811EC8">
        <w:rPr>
          <w:rFonts w:asciiTheme="majorHAnsi" w:eastAsia="Times New Roman" w:hAnsiTheme="majorHAnsi" w:cs="Times New Roman"/>
          <w:color w:val="404040"/>
          <w:sz w:val="18"/>
          <w:szCs w:val="18"/>
          <w:lang w:val="en-US" w:eastAsia="de-AT"/>
        </w:rPr>
        <w:t>3</w:t>
      </w:r>
      <w:r w:rsidRPr="005D5990">
        <w:rPr>
          <w:rFonts w:asciiTheme="majorHAnsi" w:eastAsia="Times New Roman" w:hAnsiTheme="majorHAnsi" w:cs="Times New Roman"/>
          <w:color w:val="404040"/>
          <w:sz w:val="18"/>
          <w:szCs w:val="18"/>
          <w:lang w:val="en-US" w:eastAsia="de-AT"/>
        </w:rPr>
        <w:t>.</w:t>
      </w:r>
      <w:r w:rsidR="00811EC8">
        <w:rPr>
          <w:rFonts w:asciiTheme="majorHAnsi" w:eastAsia="Times New Roman" w:hAnsiTheme="majorHAnsi" w:cs="Times New Roman"/>
          <w:color w:val="404040"/>
          <w:sz w:val="18"/>
          <w:szCs w:val="18"/>
          <w:lang w:val="en-US" w:eastAsia="de-AT"/>
        </w:rPr>
        <w:t>0</w:t>
      </w:r>
      <w:r w:rsidRPr="005D5990">
        <w:rPr>
          <w:rFonts w:asciiTheme="majorHAnsi" w:eastAsia="Times New Roman" w:hAnsiTheme="majorHAnsi" w:cs="Times New Roman"/>
          <w:color w:val="404040"/>
          <w:sz w:val="18"/>
          <w:szCs w:val="18"/>
          <w:lang w:val="en-US" w:eastAsia="de-AT"/>
        </w:rPr>
        <w:t>% and the amount of explained variance. as shown by Nagelkerke’s R². was .1</w:t>
      </w:r>
      <w:r w:rsidR="00811EC8">
        <w:rPr>
          <w:rFonts w:asciiTheme="majorHAnsi" w:eastAsia="Times New Roman" w:hAnsiTheme="majorHAnsi" w:cs="Times New Roman"/>
          <w:color w:val="404040"/>
          <w:sz w:val="18"/>
          <w:szCs w:val="18"/>
          <w:lang w:val="en-US" w:eastAsia="de-AT"/>
        </w:rPr>
        <w:t>53</w:t>
      </w:r>
      <w:r w:rsidRPr="005D5990">
        <w:rPr>
          <w:rFonts w:asciiTheme="majorHAnsi" w:eastAsia="Times New Roman" w:hAnsiTheme="majorHAnsi" w:cs="Times New Roman"/>
          <w:color w:val="404040"/>
          <w:sz w:val="18"/>
          <w:szCs w:val="18"/>
          <w:lang w:val="en-US" w:eastAsia="de-AT"/>
        </w:rPr>
        <w:t>.</w:t>
      </w:r>
    </w:p>
    <w:p w14:paraId="53EF0B7F" w14:textId="54773B9D" w:rsidR="000F39E1" w:rsidRPr="00B839A3" w:rsidRDefault="000F39E1" w:rsidP="000F39E1">
      <w:pPr>
        <w:pageBreakBefore/>
        <w:autoSpaceDE w:val="0"/>
        <w:autoSpaceDN w:val="0"/>
        <w:adjustRightInd w:val="0"/>
        <w:spacing w:after="0" w:line="480" w:lineRule="auto"/>
        <w:ind w:right="62"/>
        <w:rPr>
          <w:rFonts w:cs="Times New Roman"/>
          <w:szCs w:val="24"/>
          <w:lang w:val="en-US"/>
        </w:rPr>
      </w:pPr>
      <w:r>
        <w:rPr>
          <w:rFonts w:cs="Times New Roman"/>
          <w:b/>
          <w:bCs/>
          <w:color w:val="000000"/>
          <w:szCs w:val="24"/>
          <w:lang w:val="en-US"/>
        </w:rPr>
        <w:lastRenderedPageBreak/>
        <w:t xml:space="preserve">Suppl. </w:t>
      </w:r>
      <w:r w:rsidRPr="00B839A3">
        <w:rPr>
          <w:rFonts w:cs="Times New Roman"/>
          <w:b/>
          <w:bCs/>
          <w:color w:val="000000"/>
          <w:szCs w:val="24"/>
          <w:lang w:val="en-US"/>
        </w:rPr>
        <w:t xml:space="preserve">Table </w:t>
      </w:r>
      <w:r>
        <w:rPr>
          <w:rFonts w:cs="Times New Roman"/>
          <w:b/>
          <w:bCs/>
          <w:color w:val="000000"/>
          <w:szCs w:val="24"/>
          <w:lang w:val="en-US"/>
        </w:rPr>
        <w:t>3</w:t>
      </w:r>
      <w:r w:rsidRPr="00B839A3">
        <w:rPr>
          <w:rFonts w:cs="Times New Roman"/>
          <w:b/>
          <w:bCs/>
          <w:color w:val="000000"/>
          <w:szCs w:val="24"/>
          <w:lang w:val="en-US"/>
        </w:rPr>
        <w:t>.</w:t>
      </w:r>
      <w:r w:rsidRPr="00B839A3">
        <w:rPr>
          <w:rFonts w:cs="Times New Roman"/>
          <w:color w:val="000000"/>
          <w:szCs w:val="24"/>
          <w:lang w:val="en-US"/>
        </w:rPr>
        <w:t xml:space="preserve"> </w:t>
      </w:r>
      <w:r w:rsidRPr="00B839A3">
        <w:rPr>
          <w:rFonts w:cs="Times New Roman"/>
          <w:color w:val="000000"/>
          <w:lang w:val="en-US"/>
        </w:rPr>
        <w:t>Adjusted odds ratios for</w:t>
      </w:r>
      <w:r w:rsidR="00FD43DA">
        <w:rPr>
          <w:rFonts w:cs="Times New Roman"/>
          <w:color w:val="000000"/>
          <w:lang w:val="en-US"/>
        </w:rPr>
        <w:t xml:space="preserve"> insomnia</w:t>
      </w:r>
      <w:r>
        <w:rPr>
          <w:rFonts w:cs="Times New Roman"/>
          <w:color w:val="000000"/>
          <w:lang w:val="en-US"/>
        </w:rPr>
        <w:t xml:space="preserve"> symptoms </w:t>
      </w:r>
      <w:r w:rsidRPr="00B839A3">
        <w:rPr>
          <w:rFonts w:cs="Times New Roman"/>
          <w:color w:val="000000"/>
          <w:lang w:val="en-US"/>
        </w:rPr>
        <w:t xml:space="preserve">(assessed with the </w:t>
      </w:r>
      <w:r w:rsidR="00FD43DA">
        <w:rPr>
          <w:rFonts w:cs="Times New Roman"/>
          <w:color w:val="000000"/>
          <w:lang w:val="en-US"/>
        </w:rPr>
        <w:t>Insomnia Severity</w:t>
      </w:r>
      <w:r>
        <w:rPr>
          <w:rFonts w:cs="Times New Roman"/>
          <w:color w:val="000000"/>
          <w:lang w:val="en-US"/>
        </w:rPr>
        <w:t xml:space="preserve"> Scale</w:t>
      </w:r>
      <w:r w:rsidRPr="00B839A3">
        <w:rPr>
          <w:rFonts w:eastAsia="Times New Roman" w:cs="Times New Roman"/>
          <w:color w:val="404040"/>
          <w:szCs w:val="24"/>
          <w:lang w:val="en-US" w:eastAsia="de-AT"/>
        </w:rPr>
        <w:t>-</w:t>
      </w:r>
      <w:r w:rsidR="00FD43DA">
        <w:rPr>
          <w:rFonts w:eastAsia="Times New Roman" w:cs="Times New Roman"/>
          <w:color w:val="404040"/>
          <w:szCs w:val="24"/>
          <w:lang w:val="en-US" w:eastAsia="de-AT"/>
        </w:rPr>
        <w:t>2</w:t>
      </w:r>
      <w:r w:rsidRPr="00B839A3">
        <w:rPr>
          <w:rFonts w:eastAsia="Times New Roman" w:cs="Times New Roman"/>
          <w:color w:val="404040"/>
          <w:szCs w:val="24"/>
          <w:lang w:val="en-US" w:eastAsia="de-AT"/>
        </w:rPr>
        <w:t xml:space="preserve"> (</w:t>
      </w:r>
      <w:r w:rsidR="00FD43DA">
        <w:rPr>
          <w:rFonts w:eastAsia="Times New Roman" w:cs="Times New Roman"/>
          <w:color w:val="404040"/>
          <w:szCs w:val="24"/>
          <w:lang w:val="en-US" w:eastAsia="de-AT"/>
        </w:rPr>
        <w:t>ISS-2</w:t>
      </w:r>
      <w:r w:rsidRPr="00B839A3">
        <w:rPr>
          <w:rFonts w:eastAsia="Times New Roman" w:cs="Times New Roman"/>
          <w:color w:val="404040"/>
          <w:szCs w:val="24"/>
          <w:lang w:val="en-US" w:eastAsia="de-AT"/>
        </w:rPr>
        <w:t>)</w:t>
      </w:r>
      <w:r w:rsidRPr="00B839A3">
        <w:rPr>
          <w:rFonts w:cs="Times New Roman"/>
          <w:color w:val="000000"/>
          <w:lang w:val="en-US"/>
        </w:rPr>
        <w:t>) in farmers (</w:t>
      </w:r>
      <w:r w:rsidRPr="00B839A3">
        <w:rPr>
          <w:rFonts w:cs="Times New Roman"/>
          <w:lang w:val="en-US"/>
        </w:rPr>
        <w:t>n = 2</w:t>
      </w:r>
      <w:r>
        <w:rPr>
          <w:rFonts w:cs="Times New Roman"/>
          <w:lang w:val="en-US"/>
        </w:rPr>
        <w:t>.</w:t>
      </w:r>
      <w:r w:rsidRPr="00B839A3">
        <w:rPr>
          <w:rFonts w:cs="Times New Roman"/>
          <w:lang w:val="en-US"/>
        </w:rPr>
        <w:t>004)</w:t>
      </w:r>
      <w:r w:rsidRPr="00B839A3">
        <w:rPr>
          <w:rFonts w:cs="Times New Roman"/>
          <w:color w:val="000000"/>
          <w:lang w:val="en-US"/>
        </w:rPr>
        <w:t xml:space="preserve">. </w:t>
      </w:r>
    </w:p>
    <w:tbl>
      <w:tblPr>
        <w:tblW w:w="1120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"/>
        <w:gridCol w:w="6482"/>
        <w:gridCol w:w="992"/>
        <w:gridCol w:w="1137"/>
        <w:gridCol w:w="1415"/>
        <w:gridCol w:w="1137"/>
      </w:tblGrid>
      <w:tr w:rsidR="000F39E1" w:rsidRPr="00727AB8" w14:paraId="28FFFF38" w14:textId="77777777" w:rsidTr="00097787">
        <w:trPr>
          <w:cantSplit/>
        </w:trPr>
        <w:tc>
          <w:tcPr>
            <w:tcW w:w="6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498EE77" w14:textId="77777777" w:rsidR="000F39E1" w:rsidRPr="001C1401" w:rsidRDefault="000F39E1" w:rsidP="00097787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proofErr w:type="spellStart"/>
            <w:r w:rsidRPr="001C1401">
              <w:rPr>
                <w:rFonts w:cs="Times New Roman"/>
                <w:color w:val="000000"/>
              </w:rPr>
              <w:t>Predicto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4A011137" w14:textId="77777777" w:rsidR="000F39E1" w:rsidRPr="001C1401" w:rsidRDefault="000F39E1" w:rsidP="00097787">
            <w:pPr>
              <w:autoSpaceDE w:val="0"/>
              <w:autoSpaceDN w:val="0"/>
              <w:adjustRightInd w:val="0"/>
              <w:spacing w:after="0" w:line="480" w:lineRule="auto"/>
              <w:ind w:left="278" w:right="-424"/>
              <w:rPr>
                <w:rFonts w:cs="Times New Roman"/>
                <w:color w:val="000000"/>
              </w:rPr>
            </w:pPr>
            <w:proofErr w:type="spellStart"/>
            <w:r w:rsidRPr="001C1401">
              <w:rPr>
                <w:rFonts w:cs="Times New Roman"/>
                <w:color w:val="000000"/>
              </w:rPr>
              <w:t>aOR</w:t>
            </w:r>
            <w:proofErr w:type="spellEnd"/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5FE377C" w14:textId="77777777" w:rsidR="000F39E1" w:rsidRPr="001C1401" w:rsidRDefault="000F39E1" w:rsidP="00097787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C1401">
              <w:rPr>
                <w:rFonts w:cs="Times New Roman"/>
                <w:color w:val="000000"/>
              </w:rPr>
              <w:t xml:space="preserve">95% Confidence </w:t>
            </w:r>
            <w:proofErr w:type="spellStart"/>
            <w:r w:rsidRPr="001C1401">
              <w:rPr>
                <w:rFonts w:cs="Times New Roman"/>
                <w:color w:val="000000"/>
              </w:rPr>
              <w:t>Interval</w:t>
            </w:r>
            <w:proofErr w:type="spellEnd"/>
          </w:p>
        </w:tc>
        <w:tc>
          <w:tcPr>
            <w:tcW w:w="1137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4A354FC" w14:textId="77777777" w:rsidR="000F39E1" w:rsidRPr="001C1401" w:rsidRDefault="000F39E1" w:rsidP="00097787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C1401">
              <w:rPr>
                <w:rFonts w:cs="Times New Roman"/>
                <w:color w:val="000000"/>
              </w:rPr>
              <w:t>p-</w:t>
            </w:r>
            <w:proofErr w:type="spellStart"/>
            <w:r w:rsidRPr="001C1401">
              <w:rPr>
                <w:rFonts w:cs="Times New Roman"/>
                <w:color w:val="000000"/>
              </w:rPr>
              <w:t>value</w:t>
            </w:r>
            <w:proofErr w:type="spellEnd"/>
          </w:p>
        </w:tc>
      </w:tr>
      <w:tr w:rsidR="00154FC3" w:rsidRPr="00727AB8" w14:paraId="207829D5" w14:textId="77777777" w:rsidTr="00154FC3">
        <w:trPr>
          <w:cantSplit/>
        </w:trPr>
        <w:tc>
          <w:tcPr>
            <w:tcW w:w="3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7FEEDF9B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648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A053C77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C1401">
              <w:rPr>
                <w:rFonts w:cs="Times New Roman"/>
                <w:color w:val="000000"/>
              </w:rPr>
              <w:t xml:space="preserve">Gender (male vs. </w:t>
            </w:r>
            <w:proofErr w:type="spellStart"/>
            <w:r w:rsidRPr="001C1401">
              <w:rPr>
                <w:rFonts w:cs="Times New Roman"/>
                <w:color w:val="000000"/>
              </w:rPr>
              <w:t>female</w:t>
            </w:r>
            <w:proofErr w:type="spellEnd"/>
            <w:r w:rsidRPr="001C1401">
              <w:rPr>
                <w:rFonts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5ED5E27" w14:textId="729E6A79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285</w:t>
            </w:r>
          </w:p>
        </w:tc>
        <w:tc>
          <w:tcPr>
            <w:tcW w:w="11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E41A521" w14:textId="18D01B95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959</w:t>
            </w:r>
          </w:p>
        </w:tc>
        <w:tc>
          <w:tcPr>
            <w:tcW w:w="14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3768CE36" w14:textId="7243BB8D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720</w:t>
            </w:r>
          </w:p>
        </w:tc>
        <w:tc>
          <w:tcPr>
            <w:tcW w:w="11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4ABBC4C2" w14:textId="41561480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093</w:t>
            </w:r>
          </w:p>
        </w:tc>
      </w:tr>
      <w:tr w:rsidR="00154FC3" w:rsidRPr="00727AB8" w14:paraId="740A9C48" w14:textId="77777777" w:rsidTr="00154FC3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CE9A4AC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6A5F4195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C1401">
              <w:rPr>
                <w:rFonts w:cs="Times New Roman"/>
                <w:color w:val="000000"/>
              </w:rPr>
              <w:t>Age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363EEEF" w14:textId="7A1BB03C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009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BD21FB1" w14:textId="54D03A2A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996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17168D1D" w14:textId="62D5149A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023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573053C5" w14:textId="5A0D210C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18</w:t>
            </w:r>
          </w:p>
        </w:tc>
      </w:tr>
      <w:tr w:rsidR="00154FC3" w:rsidRPr="00727AB8" w14:paraId="28F50F4C" w14:textId="77777777" w:rsidTr="00154FC3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561A6FB0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4F3BA4C1" w14:textId="77777777" w:rsidR="00154FC3" w:rsidRPr="00B839A3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>Partnership (in partnership vs. single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E2C5695" w14:textId="46481B6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810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6025D22" w14:textId="36523290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531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63BBB45F" w14:textId="36C35D2F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235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3303843E" w14:textId="4BA4855E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3</w:t>
            </w:r>
            <w:r w:rsidR="0071771C">
              <w:rPr>
                <w:rFonts w:cs="Times New Roman"/>
                <w:color w:val="000000"/>
              </w:rPr>
              <w:t>3</w:t>
            </w:r>
          </w:p>
        </w:tc>
      </w:tr>
      <w:tr w:rsidR="00154FC3" w:rsidRPr="00727AB8" w14:paraId="4E36D7FE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5C58A91B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05C4A1F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C1401">
              <w:rPr>
                <w:rFonts w:cs="Times New Roman"/>
                <w:color w:val="000000"/>
              </w:rPr>
              <w:t>Education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F9474E1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D54D1F9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A082F93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15E674" w14:textId="019D50A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36</w:t>
            </w:r>
          </w:p>
        </w:tc>
      </w:tr>
      <w:tr w:rsidR="00154FC3" w:rsidRPr="00727AB8" w14:paraId="31B6849E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908FBAC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8ABCB80" w14:textId="77777777" w:rsidR="00154FC3" w:rsidRPr="00B839A3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>Education (Apprenticeship vs. no/secondary school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AADB6B" w14:textId="7A5702D5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667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B0839F" w14:textId="6F5788E8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299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B625E1" w14:textId="133AFF40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489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D80EA4" w14:textId="0B2BC08E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32</w:t>
            </w:r>
          </w:p>
        </w:tc>
      </w:tr>
      <w:tr w:rsidR="00154FC3" w:rsidRPr="00727AB8" w14:paraId="383832FF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420A6F79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5635923" w14:textId="77777777" w:rsidR="00154FC3" w:rsidRPr="00B839A3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>Education (Vocational secondary school vs.</w:t>
            </w:r>
            <w:r>
              <w:rPr>
                <w:rFonts w:cs="Times New Roman"/>
                <w:color w:val="000000"/>
                <w:lang w:val="en-US"/>
              </w:rPr>
              <w:t xml:space="preserve"> </w:t>
            </w:r>
            <w:r w:rsidRPr="00B839A3">
              <w:rPr>
                <w:rFonts w:cs="Times New Roman"/>
                <w:color w:val="000000"/>
                <w:lang w:val="en-US"/>
              </w:rPr>
              <w:t xml:space="preserve"> no/secondary school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5F67EF" w14:textId="19F38BC2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686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231BF5" w14:textId="0EE63CA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315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F461A3" w14:textId="03E6DA6F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494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52B00A" w14:textId="2886CFAB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34</w:t>
            </w:r>
          </w:p>
        </w:tc>
      </w:tr>
      <w:tr w:rsidR="00154FC3" w:rsidRPr="00727AB8" w14:paraId="7C5BE666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5F091F6D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C077AAD" w14:textId="77777777" w:rsidR="00154FC3" w:rsidRPr="00B839A3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>Education (High school vs. no/secondary school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FA3622" w14:textId="4AE60830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586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FB96C9" w14:textId="084BBC86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259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0D46E18" w14:textId="078EB5F2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325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9056BA" w14:textId="32756D7D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="0071771C">
              <w:rPr>
                <w:rFonts w:cs="Times New Roman"/>
                <w:color w:val="000000"/>
              </w:rPr>
              <w:t>20</w:t>
            </w:r>
          </w:p>
        </w:tc>
      </w:tr>
      <w:tr w:rsidR="00154FC3" w:rsidRPr="00727AB8" w14:paraId="3475A4C0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6CA2C62C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B996E36" w14:textId="77777777" w:rsidR="00154FC3" w:rsidRPr="00B839A3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>Education (University vs. no/secondary school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25DA93" w14:textId="72812624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922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3EDB6C" w14:textId="43FA3CC5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399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74838C" w14:textId="23633D59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2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130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5E74603" w14:textId="20485883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8</w:t>
            </w:r>
            <w:r w:rsidR="0071771C">
              <w:rPr>
                <w:rFonts w:cs="Times New Roman"/>
                <w:color w:val="000000"/>
              </w:rPr>
              <w:t>5</w:t>
            </w:r>
          </w:p>
        </w:tc>
      </w:tr>
      <w:tr w:rsidR="00154FC3" w:rsidRPr="00727AB8" w14:paraId="472803B1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03E346A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D6D981C" w14:textId="77777777" w:rsidR="00154FC3" w:rsidRPr="00B839A3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1C1401">
              <w:rPr>
                <w:rFonts w:cs="Times New Roman"/>
                <w:color w:val="000000"/>
              </w:rPr>
              <w:t>Region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071163B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D6EA7C7" w14:textId="77777777" w:rsidR="00154FC3" w:rsidRPr="006E6DA6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9276F09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DB7BC4" w14:textId="1278529D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33</w:t>
            </w:r>
          </w:p>
        </w:tc>
      </w:tr>
      <w:tr w:rsidR="00154FC3" w:rsidRPr="00727AB8" w14:paraId="6C7C9606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65226FF2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752D7E2A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C1401">
              <w:rPr>
                <w:rFonts w:cs="Times New Roman"/>
                <w:color w:val="000000"/>
              </w:rPr>
              <w:t>Region (East vs. West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D4DF6A2" w14:textId="256A8888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944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2FB9BE9" w14:textId="60E3DCFE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649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69992B9C" w14:textId="7E0CE346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374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342AE414" w14:textId="2D060D4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76</w:t>
            </w:r>
          </w:p>
        </w:tc>
      </w:tr>
      <w:tr w:rsidR="00154FC3" w:rsidRPr="00727AB8" w14:paraId="508D3D3D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02945E51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0F2FFE7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C1401">
              <w:rPr>
                <w:rFonts w:cs="Times New Roman"/>
                <w:color w:val="000000"/>
              </w:rPr>
              <w:t>Region (South vs. West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4FF66B" w14:textId="5A4D33ED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354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AD4BDF" w14:textId="1AE8E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877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E44A485" w14:textId="6E6C83A9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2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091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685B8F" w14:textId="5C383821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17</w:t>
            </w:r>
          </w:p>
        </w:tc>
      </w:tr>
      <w:tr w:rsidR="00154FC3" w:rsidRPr="00727AB8" w14:paraId="32FC1EFB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55732127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3CCBC6C3" w14:textId="77777777" w:rsidR="00154FC3" w:rsidRPr="00B839A3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>Physical active outside farming ≥ 1d/week for ≥ 60 min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7094E866" w14:textId="7C53ABB1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613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1BA48EC9" w14:textId="4DEB7C10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469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13068712" w14:textId="3E074806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799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7C786D0A" w14:textId="4488C3B4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&lt;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001</w:t>
            </w:r>
          </w:p>
        </w:tc>
      </w:tr>
      <w:tr w:rsidR="00154FC3" w:rsidRPr="00727AB8" w14:paraId="0B6264D0" w14:textId="77777777" w:rsidTr="00154FC3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0D3D50E3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454D5CE" w14:textId="77777777" w:rsidR="00154FC3" w:rsidRPr="00B839A3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1C1401">
              <w:rPr>
                <w:rFonts w:cs="Times New Roman"/>
                <w:color w:val="000000"/>
              </w:rPr>
              <w:t xml:space="preserve">Smartphone </w:t>
            </w:r>
            <w:proofErr w:type="spellStart"/>
            <w:r w:rsidRPr="001C1401">
              <w:rPr>
                <w:rFonts w:cs="Times New Roman"/>
                <w:color w:val="000000"/>
              </w:rPr>
              <w:t>usage</w:t>
            </w:r>
            <w:proofErr w:type="spellEnd"/>
            <w:r w:rsidRPr="001C1401">
              <w:rPr>
                <w:rFonts w:cs="Times New Roman"/>
                <w:color w:val="000000"/>
              </w:rPr>
              <w:t xml:space="preserve"> ≥ 1 h/d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59B024C" w14:textId="28F1EBAE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081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6B3FBDE" w14:textId="5427C806" w:rsidR="00154FC3" w:rsidRPr="006E6DA6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820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21D260D2" w14:textId="255063E5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426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1ED924B8" w14:textId="6F7120E4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5</w:t>
            </w:r>
            <w:r w:rsidR="0071771C">
              <w:rPr>
                <w:rFonts w:cs="Times New Roman"/>
                <w:color w:val="000000"/>
              </w:rPr>
              <w:t>8</w:t>
            </w:r>
          </w:p>
        </w:tc>
      </w:tr>
      <w:tr w:rsidR="00154FC3" w:rsidRPr="00727AB8" w14:paraId="68B9DF68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58C23B5B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2E6BE9F3" w14:textId="77777777" w:rsidR="00154FC3" w:rsidRPr="00B839A3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1C1401">
              <w:rPr>
                <w:rFonts w:cs="Times New Roman"/>
                <w:color w:val="000000"/>
              </w:rPr>
              <w:t xml:space="preserve">Work </w:t>
            </w:r>
            <w:proofErr w:type="spellStart"/>
            <w:r w:rsidRPr="001C1401">
              <w:rPr>
                <w:rFonts w:cs="Times New Roman"/>
                <w:color w:val="000000"/>
              </w:rPr>
              <w:t>spent</w:t>
            </w:r>
            <w:proofErr w:type="spellEnd"/>
            <w:r w:rsidRPr="001C1401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1C1401">
              <w:rPr>
                <w:rFonts w:cs="Times New Roman"/>
                <w:color w:val="000000"/>
              </w:rPr>
              <w:t>farming</w:t>
            </w:r>
            <w:proofErr w:type="spellEnd"/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7CFAEB96" w14:textId="77989328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012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412CD14E" w14:textId="795DE2E7" w:rsidR="00154FC3" w:rsidRPr="006E6DA6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004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6F6661E5" w14:textId="4428FD2E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020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45C66FBF" w14:textId="69D2B9E2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002</w:t>
            </w:r>
          </w:p>
        </w:tc>
      </w:tr>
      <w:tr w:rsidR="00154FC3" w:rsidRPr="00727AB8" w14:paraId="7C51BCE9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DBC7DA3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032C9C6D" w14:textId="77777777" w:rsidR="00154FC3" w:rsidRPr="00B839A3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1C1401">
              <w:rPr>
                <w:rFonts w:cs="Times New Roman"/>
                <w:color w:val="000000"/>
              </w:rPr>
              <w:t xml:space="preserve">Work </w:t>
            </w:r>
            <w:proofErr w:type="spellStart"/>
            <w:r w:rsidRPr="001C1401">
              <w:rPr>
                <w:rFonts w:cs="Times New Roman"/>
                <w:color w:val="000000"/>
              </w:rPr>
              <w:t>spent</w:t>
            </w:r>
            <w:proofErr w:type="spellEnd"/>
            <w:r w:rsidRPr="001C1401">
              <w:rPr>
                <w:rFonts w:cs="Times New Roman"/>
                <w:color w:val="000000"/>
              </w:rPr>
              <w:t xml:space="preserve"> outside </w:t>
            </w:r>
            <w:proofErr w:type="spellStart"/>
            <w:r w:rsidRPr="001C1401">
              <w:rPr>
                <w:rFonts w:cs="Times New Roman"/>
                <w:color w:val="000000"/>
              </w:rPr>
              <w:t>farming</w:t>
            </w:r>
            <w:proofErr w:type="spellEnd"/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6179BCA4" w14:textId="1E273F83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014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1646BE84" w14:textId="6DA808D7" w:rsidR="00154FC3" w:rsidRPr="006E6DA6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003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33079DC1" w14:textId="4D67A292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025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463BB9BF" w14:textId="449FB613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011</w:t>
            </w:r>
          </w:p>
        </w:tc>
      </w:tr>
      <w:tr w:rsidR="00154FC3" w:rsidRPr="00727AB8" w14:paraId="1F7AB2CC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66C91F64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CC63D22" w14:textId="77777777" w:rsidR="00154FC3" w:rsidRPr="00B839A3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>Farm employment type (part-time vs. full time</w:t>
            </w:r>
            <w:r>
              <w:rPr>
                <w:rFonts w:cs="Times New Roman"/>
                <w:color w:val="00000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241A37" w14:textId="5A1DEE68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782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0E9A27" w14:textId="1DA98294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532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B3CB2D9" w14:textId="10B79105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149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A5D8CB" w14:textId="6207CA34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21</w:t>
            </w:r>
          </w:p>
        </w:tc>
      </w:tr>
      <w:tr w:rsidR="00154FC3" w:rsidRPr="00727AB8" w14:paraId="67B1BFC8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412A07CA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4799565" w14:textId="77777777" w:rsidR="00154FC3" w:rsidRPr="00B839A3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1C1401">
              <w:rPr>
                <w:rFonts w:cs="Times New Roman"/>
                <w:color w:val="000000"/>
              </w:rPr>
              <w:t xml:space="preserve">Farming </w:t>
            </w:r>
            <w:proofErr w:type="spellStart"/>
            <w:r w:rsidRPr="001C1401">
              <w:rPr>
                <w:rFonts w:cs="Times New Roman"/>
                <w:color w:val="000000"/>
              </w:rPr>
              <w:t>method</w:t>
            </w:r>
            <w:proofErr w:type="spellEnd"/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7650255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9174B07" w14:textId="77777777" w:rsidR="00154FC3" w:rsidRPr="006E6DA6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DA5FE58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41B55A7" w14:textId="5FE52500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94</w:t>
            </w:r>
          </w:p>
        </w:tc>
      </w:tr>
      <w:tr w:rsidR="00154FC3" w:rsidRPr="00727AB8" w14:paraId="0E1FF21F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9174CE0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DECF275" w14:textId="77777777" w:rsidR="00154FC3" w:rsidRPr="00B839A3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>Farming method (conventional vs. organic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1E5E7B" w14:textId="15247628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985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1B3E6B" w14:textId="49BCC376" w:rsidR="00154FC3" w:rsidRPr="006E6DA6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687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366F60" w14:textId="3D789EF5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413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95BB448" w14:textId="2778073F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9</w:t>
            </w:r>
            <w:r w:rsidR="0071771C">
              <w:rPr>
                <w:rFonts w:cs="Times New Roman"/>
                <w:color w:val="000000"/>
              </w:rPr>
              <w:t>4</w:t>
            </w:r>
          </w:p>
        </w:tc>
      </w:tr>
      <w:tr w:rsidR="00154FC3" w:rsidRPr="00727AB8" w14:paraId="2448204C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7A983912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3CD24F04" w14:textId="77777777" w:rsidR="00154FC3" w:rsidRPr="00B839A3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>Farming method (integrated vs. organic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B2E2072" w14:textId="1839DE0B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951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39FA701" w14:textId="728A037C" w:rsidR="00154FC3" w:rsidRPr="006E6DA6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707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7ED6B949" w14:textId="35CADECA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279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E8F2341" w14:textId="61DB2F1C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7</w:t>
            </w:r>
            <w:r w:rsidR="0071771C">
              <w:rPr>
                <w:rFonts w:cs="Times New Roman"/>
                <w:color w:val="000000"/>
              </w:rPr>
              <w:t>4</w:t>
            </w:r>
          </w:p>
        </w:tc>
      </w:tr>
      <w:tr w:rsidR="00154FC3" w:rsidRPr="00727AB8" w14:paraId="5AFD27A8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7E0BD979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27A2FD4E" w14:textId="77777777" w:rsidR="00154FC3" w:rsidRPr="00B839A3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1C1401">
              <w:rPr>
                <w:rFonts w:cs="Times New Roman"/>
                <w:color w:val="000000"/>
              </w:rPr>
              <w:t xml:space="preserve">Farm </w:t>
            </w:r>
            <w:proofErr w:type="spellStart"/>
            <w:r w:rsidRPr="001C1401">
              <w:rPr>
                <w:rFonts w:cs="Times New Roman"/>
                <w:color w:val="000000"/>
              </w:rPr>
              <w:t>size</w:t>
            </w:r>
            <w:proofErr w:type="spellEnd"/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32DC670A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4C69ABF8" w14:textId="77777777" w:rsidR="00154FC3" w:rsidRPr="006E6DA6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  <w:vAlign w:val="center"/>
          </w:tcPr>
          <w:p w14:paraId="0CF731EC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242E2A3" w14:textId="30AB2C0D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66</w:t>
            </w:r>
          </w:p>
        </w:tc>
      </w:tr>
      <w:tr w:rsidR="00154FC3" w:rsidRPr="00727AB8" w14:paraId="006746BD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CE74AD3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102E55A0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 xml:space="preserve">Farm size (10 to &lt; 20 ha vs. </w:t>
            </w:r>
            <w:r w:rsidRPr="001C1401">
              <w:rPr>
                <w:rFonts w:cs="Times New Roman"/>
                <w:color w:val="000000"/>
              </w:rPr>
              <w:t>&lt;10 ha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C978DDA" w14:textId="46F21AFD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456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D29BCE9" w14:textId="5F3BFCBF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791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54112E3" w14:textId="344153BE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2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678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2C7E3295" w14:textId="6B16B1F0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2</w:t>
            </w:r>
            <w:r w:rsidR="0071771C">
              <w:rPr>
                <w:rFonts w:cs="Times New Roman"/>
                <w:color w:val="000000"/>
              </w:rPr>
              <w:t>3</w:t>
            </w:r>
          </w:p>
        </w:tc>
      </w:tr>
      <w:tr w:rsidR="00154FC3" w:rsidRPr="00727AB8" w14:paraId="6246F57D" w14:textId="77777777" w:rsidTr="00154FC3">
        <w:trPr>
          <w:cantSplit/>
          <w:trHeight w:val="31"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5117483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59AF93BE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 xml:space="preserve">Farm size (20 to &lt; 30 ha vs. </w:t>
            </w:r>
            <w:r w:rsidRPr="001C1401">
              <w:rPr>
                <w:rFonts w:cs="Times New Roman"/>
                <w:color w:val="000000"/>
              </w:rPr>
              <w:t>&lt;10 ha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FC3B32D" w14:textId="0CCF63B4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044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1BD9884" w14:textId="65198129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563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7190F19E" w14:textId="3C2551FF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934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6092294A" w14:textId="60B5375A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89</w:t>
            </w:r>
          </w:p>
        </w:tc>
      </w:tr>
      <w:tr w:rsidR="00154FC3" w:rsidRPr="00727AB8" w14:paraId="539B3069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5744B50B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1E251C6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 xml:space="preserve">Farm size (30 to &lt; 50 ha vs. </w:t>
            </w:r>
            <w:r w:rsidRPr="001C1401">
              <w:rPr>
                <w:rFonts w:cs="Times New Roman"/>
                <w:color w:val="000000"/>
              </w:rPr>
              <w:t>&lt;10 ha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67C62F" w14:textId="54409F63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196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2AEE31" w14:textId="0FE93CC4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656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00949D" w14:textId="2D257843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2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181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551F11A" w14:textId="15F9982A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5</w:t>
            </w:r>
            <w:r w:rsidR="0071771C">
              <w:rPr>
                <w:rFonts w:cs="Times New Roman"/>
                <w:color w:val="000000"/>
              </w:rPr>
              <w:t>6</w:t>
            </w:r>
          </w:p>
        </w:tc>
      </w:tr>
      <w:tr w:rsidR="00154FC3" w:rsidRPr="00727AB8" w14:paraId="64F0AF13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039D0E4E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B3A77DD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 xml:space="preserve">Farm size (50 to &lt; 100 ha vs. </w:t>
            </w:r>
            <w:r w:rsidRPr="001C1401">
              <w:rPr>
                <w:rFonts w:cs="Times New Roman"/>
                <w:color w:val="000000"/>
              </w:rPr>
              <w:t>&lt;10 ha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153599" w14:textId="7BC88333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154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B60008" w14:textId="75B682D1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617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E2BF763" w14:textId="34AC562F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2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160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7BE91EA" w14:textId="234F4E5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65</w:t>
            </w:r>
          </w:p>
        </w:tc>
      </w:tr>
      <w:tr w:rsidR="00154FC3" w:rsidRPr="00727AB8" w14:paraId="66B4AE8C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0079497E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805153B" w14:textId="77777777" w:rsidR="00154FC3" w:rsidRPr="00B839A3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>Farm size (≥100 ha vs. &lt;10 ha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0C4397" w14:textId="3B07B3AF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417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89BDEA" w14:textId="57DAC2A1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677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2478D7B" w14:textId="3232A310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2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966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E0B6880" w14:textId="6556DD24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3</w:t>
            </w:r>
            <w:r w:rsidR="0071771C">
              <w:rPr>
                <w:rFonts w:cs="Times New Roman"/>
                <w:color w:val="000000"/>
              </w:rPr>
              <w:t>6</w:t>
            </w:r>
          </w:p>
        </w:tc>
      </w:tr>
      <w:tr w:rsidR="00154FC3" w:rsidRPr="00727AB8" w14:paraId="0AD4E8A5" w14:textId="77777777" w:rsidTr="00154FC3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C991C9B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58EB47CA" w14:textId="77777777" w:rsidR="00154FC3" w:rsidRPr="00B839A3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>Animal husbandry (yes vs. no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52DF649" w14:textId="2A897305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769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F4E298E" w14:textId="1EF571D8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451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549D2106" w14:textId="0257C09E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310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2B08C75C" w14:textId="506EA36A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33</w:t>
            </w:r>
          </w:p>
        </w:tc>
      </w:tr>
      <w:tr w:rsidR="00154FC3" w:rsidRPr="00727AB8" w14:paraId="51D6BCAC" w14:textId="77777777" w:rsidTr="00154FC3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4EDBBB7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4F4710AE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C1401">
              <w:rPr>
                <w:rFonts w:cs="Times New Roman"/>
                <w:color w:val="000000"/>
              </w:rPr>
              <w:t xml:space="preserve">Financial </w:t>
            </w:r>
            <w:proofErr w:type="spellStart"/>
            <w:r w:rsidRPr="001C1401">
              <w:rPr>
                <w:rFonts w:cs="Times New Roman"/>
                <w:color w:val="000000"/>
              </w:rPr>
              <w:t>situation</w:t>
            </w:r>
            <w:proofErr w:type="spellEnd"/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7457BBB3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64C8AFB8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  <w:vAlign w:val="center"/>
          </w:tcPr>
          <w:p w14:paraId="020A230E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59EF7134" w14:textId="6423D88C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&lt;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001</w:t>
            </w:r>
          </w:p>
        </w:tc>
      </w:tr>
      <w:tr w:rsidR="00154FC3" w:rsidRPr="00727AB8" w14:paraId="0AB884F1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610E8BA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1BD0408" w14:textId="77777777" w:rsidR="00154FC3" w:rsidRPr="00B839A3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>Financial situation (good vs. very good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50864B" w14:textId="3C9CE8A5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028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3CA77D" w14:textId="1228D8D0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531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0F241BF" w14:textId="11D80752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991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8D12655" w14:textId="079D759C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9</w:t>
            </w:r>
            <w:r w:rsidR="0071771C">
              <w:rPr>
                <w:rFonts w:cs="Times New Roman"/>
                <w:color w:val="000000"/>
              </w:rPr>
              <w:t>4</w:t>
            </w:r>
          </w:p>
        </w:tc>
      </w:tr>
      <w:tr w:rsidR="00154FC3" w:rsidRPr="00727AB8" w14:paraId="058E6D98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63D0C0FB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5A883632" w14:textId="77777777" w:rsidR="00154FC3" w:rsidRPr="00B839A3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>Financial situation (modest vs. very good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36941446" w14:textId="6F4CA080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2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004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69DAA1C9" w14:textId="12D09750" w:rsidR="00154FC3" w:rsidRPr="006E6DA6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066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037D8C7E" w14:textId="0B839E6C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3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767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0283638B" w14:textId="5443B5E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031</w:t>
            </w:r>
          </w:p>
        </w:tc>
      </w:tr>
      <w:tr w:rsidR="00154FC3" w:rsidRPr="00727AB8" w14:paraId="2633DBD3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440F0623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0F6B33BE" w14:textId="77777777" w:rsidR="00154FC3" w:rsidRPr="00B839A3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>Financial situation (poor vs. very good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1EACABB6" w14:textId="39EA447C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3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062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6144149F" w14:textId="45373C7F" w:rsidR="00154FC3" w:rsidRPr="006E6DA6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596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0BD7F7C0" w14:textId="13E5AC5C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5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876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77482802" w14:textId="659D6031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&lt;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001</w:t>
            </w:r>
          </w:p>
        </w:tc>
      </w:tr>
      <w:tr w:rsidR="00154FC3" w:rsidRPr="00727AB8" w14:paraId="049FDBF5" w14:textId="77777777" w:rsidTr="00097787">
        <w:trPr>
          <w:cantSplit/>
        </w:trPr>
        <w:tc>
          <w:tcPr>
            <w:tcW w:w="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E84F450" w14:textId="7777777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64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3D9D5F8E" w14:textId="77777777" w:rsidR="00154FC3" w:rsidRPr="00B839A3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  <w:lang w:val="en-US"/>
              </w:rPr>
            </w:pPr>
            <w:r w:rsidRPr="00B839A3">
              <w:rPr>
                <w:rFonts w:cs="Times New Roman"/>
                <w:color w:val="000000"/>
                <w:lang w:val="en-US"/>
              </w:rPr>
              <w:t>Financial situation (very poor vs. very good)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596790CB" w14:textId="09F50976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7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182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</w:tcPr>
          <w:p w14:paraId="752A9D26" w14:textId="65E70197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3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555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7EDBC019" w14:textId="0A827F79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14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509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 w:themeFill="background1" w:themeFillShade="D9"/>
          </w:tcPr>
          <w:p w14:paraId="4F6584AE" w14:textId="650D2AA1" w:rsidR="00154FC3" w:rsidRPr="001C1401" w:rsidRDefault="00154FC3" w:rsidP="00154FC3">
            <w:pPr>
              <w:autoSpaceDE w:val="0"/>
              <w:autoSpaceDN w:val="0"/>
              <w:adjustRightInd w:val="0"/>
              <w:spacing w:after="0" w:line="480" w:lineRule="auto"/>
              <w:ind w:left="60" w:right="-424"/>
              <w:rPr>
                <w:rFonts w:cs="Times New Roman"/>
                <w:color w:val="000000"/>
              </w:rPr>
            </w:pPr>
            <w:r w:rsidRPr="00154FC3">
              <w:rPr>
                <w:rFonts w:cs="Times New Roman"/>
                <w:color w:val="000000"/>
              </w:rPr>
              <w:t>&lt;</w:t>
            </w:r>
            <w:r>
              <w:rPr>
                <w:rFonts w:cs="Times New Roman"/>
                <w:color w:val="000000"/>
              </w:rPr>
              <w:t>.</w:t>
            </w:r>
            <w:r w:rsidRPr="00154FC3">
              <w:rPr>
                <w:rFonts w:cs="Times New Roman"/>
                <w:color w:val="000000"/>
              </w:rPr>
              <w:t>001</w:t>
            </w:r>
          </w:p>
        </w:tc>
      </w:tr>
    </w:tbl>
    <w:p w14:paraId="03C60A31" w14:textId="77777777" w:rsidR="000F39E1" w:rsidRPr="005D5990" w:rsidRDefault="000F39E1" w:rsidP="000F39E1">
      <w:pPr>
        <w:autoSpaceDE w:val="0"/>
        <w:autoSpaceDN w:val="0"/>
        <w:adjustRightInd w:val="0"/>
        <w:spacing w:after="0" w:line="240" w:lineRule="auto"/>
        <w:ind w:right="62"/>
        <w:jc w:val="both"/>
        <w:rPr>
          <w:rFonts w:asciiTheme="majorHAnsi" w:hAnsiTheme="majorHAnsi"/>
          <w:bCs/>
          <w:sz w:val="18"/>
          <w:szCs w:val="18"/>
          <w:lang w:val="en-US"/>
        </w:rPr>
      </w:pPr>
      <w:r w:rsidRPr="005D5990">
        <w:rPr>
          <w:rFonts w:asciiTheme="majorHAnsi" w:eastAsia="Times New Roman" w:hAnsiTheme="majorHAnsi" w:cs="Times New Roman"/>
          <w:bCs/>
          <w:snapToGrid w:val="0"/>
          <w:color w:val="000000"/>
          <w:sz w:val="18"/>
          <w:szCs w:val="18"/>
          <w:lang w:val="en-US" w:bidi="en-US"/>
        </w:rPr>
        <w:t xml:space="preserve">Note: The regions were classified according to NUTS 1 (Nomenclature of territorial units for statistics) into three major socio-economic regions (Eastern Austria: Burgenland. Lower Austria. Vienna; Southern Austria: Carinthia. Styria; Western Austria: Upper Austria. Salzburg. Tyrol. Vorarlberg). </w:t>
      </w:r>
      <w:r w:rsidRPr="005D5990">
        <w:rPr>
          <w:rFonts w:asciiTheme="majorHAnsi" w:hAnsiTheme="majorHAnsi"/>
          <w:bCs/>
          <w:sz w:val="18"/>
          <w:szCs w:val="18"/>
          <w:lang w:val="en-US"/>
        </w:rPr>
        <w:t xml:space="preserve"> </w:t>
      </w:r>
    </w:p>
    <w:p w14:paraId="3EE1091D" w14:textId="3308691C" w:rsidR="00154FC3" w:rsidRPr="00154FC3" w:rsidRDefault="000F39E1" w:rsidP="00154F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 w:rsidRPr="005D5990">
        <w:rPr>
          <w:rFonts w:asciiTheme="majorHAnsi" w:eastAsia="Times New Roman" w:hAnsiTheme="majorHAnsi" w:cs="Times New Roman"/>
          <w:color w:val="404040"/>
          <w:sz w:val="18"/>
          <w:szCs w:val="18"/>
          <w:lang w:val="en-US" w:eastAsia="de-AT"/>
        </w:rPr>
        <w:t xml:space="preserve">The binomial logistic regression model was statistically significant. </w:t>
      </w:r>
      <w:r w:rsidRPr="005D5990">
        <w:rPr>
          <w:rFonts w:asciiTheme="majorHAnsi" w:eastAsia="Times New Roman" w:hAnsiTheme="majorHAnsi" w:cs="Times New Roman"/>
          <w:color w:val="404040"/>
          <w:sz w:val="18"/>
          <w:szCs w:val="18"/>
          <w:lang w:eastAsia="de-AT"/>
        </w:rPr>
        <w:t>χ</w:t>
      </w:r>
      <w:r w:rsidRPr="005D5990">
        <w:rPr>
          <w:rFonts w:asciiTheme="majorHAnsi" w:eastAsia="Times New Roman" w:hAnsiTheme="majorHAnsi" w:cs="Times New Roman"/>
          <w:color w:val="404040"/>
          <w:sz w:val="18"/>
          <w:szCs w:val="18"/>
          <w:lang w:val="en-US" w:eastAsia="de-AT"/>
        </w:rPr>
        <w:t>²(26) =</w:t>
      </w:r>
      <w:r w:rsidR="00B4702A">
        <w:rPr>
          <w:rFonts w:asciiTheme="majorHAnsi" w:eastAsia="Times New Roman" w:hAnsiTheme="majorHAnsi" w:cs="Times New Roman"/>
          <w:color w:val="404040"/>
          <w:sz w:val="18"/>
          <w:szCs w:val="18"/>
          <w:lang w:val="en-US" w:eastAsia="de-AT"/>
        </w:rPr>
        <w:t xml:space="preserve"> 145</w:t>
      </w:r>
      <w:r w:rsidRPr="005D5990">
        <w:rPr>
          <w:rFonts w:asciiTheme="majorHAnsi" w:eastAsia="Times New Roman" w:hAnsiTheme="majorHAnsi" w:cs="Times New Roman"/>
          <w:color w:val="404040"/>
          <w:sz w:val="18"/>
          <w:szCs w:val="18"/>
          <w:lang w:val="en-US" w:eastAsia="de-AT"/>
        </w:rPr>
        <w:t>.</w:t>
      </w:r>
      <w:r w:rsidR="00B4702A">
        <w:rPr>
          <w:rFonts w:asciiTheme="majorHAnsi" w:eastAsia="Times New Roman" w:hAnsiTheme="majorHAnsi" w:cs="Times New Roman"/>
          <w:color w:val="404040"/>
          <w:sz w:val="18"/>
          <w:szCs w:val="18"/>
          <w:lang w:val="en-US" w:eastAsia="de-AT"/>
        </w:rPr>
        <w:t>954</w:t>
      </w:r>
      <w:r w:rsidRPr="005D5990">
        <w:rPr>
          <w:rFonts w:asciiTheme="majorHAnsi" w:eastAsia="Times New Roman" w:hAnsiTheme="majorHAnsi" w:cs="Times New Roman"/>
          <w:color w:val="404040"/>
          <w:sz w:val="18"/>
          <w:szCs w:val="18"/>
          <w:lang w:val="en-US" w:eastAsia="de-AT"/>
        </w:rPr>
        <w:t xml:space="preserve">. p &lt; .001. Overall percentage of accuracy in classification was </w:t>
      </w:r>
      <w:r w:rsidR="00B4702A">
        <w:rPr>
          <w:rFonts w:asciiTheme="majorHAnsi" w:eastAsia="Times New Roman" w:hAnsiTheme="majorHAnsi" w:cs="Times New Roman"/>
          <w:color w:val="404040"/>
          <w:sz w:val="18"/>
          <w:szCs w:val="18"/>
          <w:lang w:val="en-US" w:eastAsia="de-AT"/>
        </w:rPr>
        <w:t>84</w:t>
      </w:r>
      <w:r w:rsidRPr="005D5990">
        <w:rPr>
          <w:rFonts w:asciiTheme="majorHAnsi" w:eastAsia="Times New Roman" w:hAnsiTheme="majorHAnsi" w:cs="Times New Roman"/>
          <w:color w:val="404040"/>
          <w:sz w:val="18"/>
          <w:szCs w:val="18"/>
          <w:lang w:val="en-US" w:eastAsia="de-AT"/>
        </w:rPr>
        <w:t>.</w:t>
      </w:r>
      <w:r w:rsidR="00B4702A">
        <w:rPr>
          <w:rFonts w:asciiTheme="majorHAnsi" w:eastAsia="Times New Roman" w:hAnsiTheme="majorHAnsi" w:cs="Times New Roman"/>
          <w:color w:val="404040"/>
          <w:sz w:val="18"/>
          <w:szCs w:val="18"/>
          <w:lang w:val="en-US" w:eastAsia="de-AT"/>
        </w:rPr>
        <w:t>9</w:t>
      </w:r>
      <w:r w:rsidRPr="005D5990">
        <w:rPr>
          <w:rFonts w:asciiTheme="majorHAnsi" w:eastAsia="Times New Roman" w:hAnsiTheme="majorHAnsi" w:cs="Times New Roman"/>
          <w:color w:val="404040"/>
          <w:sz w:val="18"/>
          <w:szCs w:val="18"/>
          <w:lang w:val="en-US" w:eastAsia="de-AT"/>
        </w:rPr>
        <w:t>% and the amount of explained variance. as shown by Nagelkerke’s R². was .1</w:t>
      </w:r>
      <w:r w:rsidR="00B4702A">
        <w:rPr>
          <w:rFonts w:asciiTheme="majorHAnsi" w:eastAsia="Times New Roman" w:hAnsiTheme="majorHAnsi" w:cs="Times New Roman"/>
          <w:color w:val="404040"/>
          <w:sz w:val="18"/>
          <w:szCs w:val="18"/>
          <w:lang w:val="en-US" w:eastAsia="de-AT"/>
        </w:rPr>
        <w:t>22</w:t>
      </w:r>
      <w:r w:rsidRPr="005D5990">
        <w:rPr>
          <w:rFonts w:asciiTheme="majorHAnsi" w:eastAsia="Times New Roman" w:hAnsiTheme="majorHAnsi" w:cs="Times New Roman"/>
          <w:color w:val="404040"/>
          <w:sz w:val="18"/>
          <w:szCs w:val="18"/>
          <w:lang w:val="en-US" w:eastAsia="de-AT"/>
        </w:rPr>
        <w:t>.</w:t>
      </w:r>
    </w:p>
    <w:tbl>
      <w:tblPr>
        <w:tblW w:w="1434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346"/>
      </w:tblGrid>
      <w:tr w:rsidR="00154FC3" w:rsidRPr="00154FC3" w14:paraId="347ACDCF" w14:textId="77777777" w:rsidTr="00566549">
        <w:trPr>
          <w:cantSplit/>
        </w:trPr>
        <w:tc>
          <w:tcPr>
            <w:tcW w:w="14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A2C1B" w14:textId="7BCF2CBD" w:rsidR="00897F80" w:rsidRPr="00B839A3" w:rsidRDefault="00897F80" w:rsidP="00897F80">
            <w:pPr>
              <w:pageBreakBefore/>
              <w:autoSpaceDE w:val="0"/>
              <w:autoSpaceDN w:val="0"/>
              <w:adjustRightInd w:val="0"/>
              <w:spacing w:after="0" w:line="480" w:lineRule="auto"/>
              <w:ind w:right="62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lastRenderedPageBreak/>
              <w:t xml:space="preserve">Suppl. </w:t>
            </w:r>
            <w:r w:rsidRPr="00B839A3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 xml:space="preserve">Table </w:t>
            </w:r>
            <w:r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4</w:t>
            </w:r>
            <w:r w:rsidRPr="00B839A3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.</w:t>
            </w:r>
            <w:r w:rsidRPr="00B839A3">
              <w:rPr>
                <w:rFonts w:cs="Times New Roman"/>
                <w:color w:val="000000"/>
                <w:szCs w:val="24"/>
                <w:lang w:val="en-US"/>
              </w:rPr>
              <w:t xml:space="preserve"> </w:t>
            </w:r>
            <w:r w:rsidRPr="00B839A3">
              <w:rPr>
                <w:rFonts w:cs="Times New Roman"/>
                <w:color w:val="000000"/>
                <w:lang w:val="en-US"/>
              </w:rPr>
              <w:t>Adjusted odds ratios for</w:t>
            </w:r>
            <w:r>
              <w:rPr>
                <w:rFonts w:cs="Times New Roman"/>
                <w:color w:val="000000"/>
                <w:lang w:val="en-US"/>
              </w:rPr>
              <w:t xml:space="preserve"> stress symptoms </w:t>
            </w:r>
            <w:r w:rsidRPr="00B839A3">
              <w:rPr>
                <w:rFonts w:cs="Times New Roman"/>
                <w:color w:val="000000"/>
                <w:lang w:val="en-US"/>
              </w:rPr>
              <w:t xml:space="preserve">(assessed with the </w:t>
            </w:r>
            <w:r>
              <w:rPr>
                <w:rFonts w:cs="Times New Roman"/>
                <w:color w:val="000000"/>
                <w:lang w:val="en-US"/>
              </w:rPr>
              <w:t>Perceived Stress Scale</w:t>
            </w:r>
            <w:r w:rsidRPr="00B839A3">
              <w:rPr>
                <w:rFonts w:eastAsia="Times New Roman" w:cs="Times New Roman"/>
                <w:color w:val="404040"/>
                <w:szCs w:val="24"/>
                <w:lang w:val="en-US" w:eastAsia="de-AT"/>
              </w:rPr>
              <w:t>-</w:t>
            </w:r>
            <w:r>
              <w:rPr>
                <w:rFonts w:eastAsia="Times New Roman" w:cs="Times New Roman"/>
                <w:color w:val="404040"/>
                <w:szCs w:val="24"/>
                <w:lang w:val="en-US" w:eastAsia="de-AT"/>
              </w:rPr>
              <w:t>4</w:t>
            </w:r>
            <w:r w:rsidRPr="00B839A3">
              <w:rPr>
                <w:rFonts w:eastAsia="Times New Roman" w:cs="Times New Roman"/>
                <w:color w:val="404040"/>
                <w:szCs w:val="24"/>
                <w:lang w:val="en-US" w:eastAsia="de-AT"/>
              </w:rPr>
              <w:t xml:space="preserve"> (</w:t>
            </w:r>
            <w:r>
              <w:rPr>
                <w:rFonts w:eastAsia="Times New Roman" w:cs="Times New Roman"/>
                <w:color w:val="404040"/>
                <w:szCs w:val="24"/>
                <w:lang w:val="en-US" w:eastAsia="de-AT"/>
              </w:rPr>
              <w:t>PSS-4</w:t>
            </w:r>
            <w:r w:rsidRPr="00B839A3">
              <w:rPr>
                <w:rFonts w:eastAsia="Times New Roman" w:cs="Times New Roman"/>
                <w:color w:val="404040"/>
                <w:szCs w:val="24"/>
                <w:lang w:val="en-US" w:eastAsia="de-AT"/>
              </w:rPr>
              <w:t>)</w:t>
            </w:r>
            <w:r w:rsidRPr="00B839A3">
              <w:rPr>
                <w:rFonts w:cs="Times New Roman"/>
                <w:color w:val="000000"/>
                <w:lang w:val="en-US"/>
              </w:rPr>
              <w:t>) in farmers (</w:t>
            </w:r>
            <w:r w:rsidRPr="00B839A3">
              <w:rPr>
                <w:rFonts w:cs="Times New Roman"/>
                <w:lang w:val="en-US"/>
              </w:rPr>
              <w:t>n = 2</w:t>
            </w:r>
            <w:r>
              <w:rPr>
                <w:rFonts w:cs="Times New Roman"/>
                <w:lang w:val="en-US"/>
              </w:rPr>
              <w:t>.</w:t>
            </w:r>
            <w:r w:rsidRPr="00B839A3">
              <w:rPr>
                <w:rFonts w:cs="Times New Roman"/>
                <w:lang w:val="en-US"/>
              </w:rPr>
              <w:t>004)</w:t>
            </w:r>
            <w:r w:rsidRPr="00B839A3">
              <w:rPr>
                <w:rFonts w:cs="Times New Roman"/>
                <w:color w:val="000000"/>
                <w:lang w:val="en-US"/>
              </w:rPr>
              <w:t xml:space="preserve">. </w:t>
            </w:r>
          </w:p>
          <w:tbl>
            <w:tblPr>
              <w:tblW w:w="11202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39"/>
              <w:gridCol w:w="6482"/>
              <w:gridCol w:w="992"/>
              <w:gridCol w:w="1137"/>
              <w:gridCol w:w="1415"/>
              <w:gridCol w:w="1137"/>
            </w:tblGrid>
            <w:tr w:rsidR="00897F80" w:rsidRPr="00727AB8" w14:paraId="4931CC1A" w14:textId="77777777" w:rsidTr="00097787">
              <w:trPr>
                <w:cantSplit/>
              </w:trPr>
              <w:tc>
                <w:tcPr>
                  <w:tcW w:w="6521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FFFFFF"/>
                  <w:vAlign w:val="bottom"/>
                </w:tcPr>
                <w:p w14:paraId="250AF44F" w14:textId="77777777" w:rsidR="00897F80" w:rsidRPr="001C1401" w:rsidRDefault="00897F80" w:rsidP="00897F8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proofErr w:type="spellStart"/>
                  <w:r w:rsidRPr="001C1401">
                    <w:rPr>
                      <w:rFonts w:cs="Times New Roman"/>
                      <w:color w:val="000000"/>
                    </w:rPr>
                    <w:t>Predictor</w:t>
                  </w:r>
                  <w:proofErr w:type="spellEnd"/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8" w:space="0" w:color="E0E0E0"/>
                    <w:bottom w:val="single" w:sz="4" w:space="0" w:color="auto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304B2EC7" w14:textId="77777777" w:rsidR="00897F80" w:rsidRPr="001C1401" w:rsidRDefault="00897F80" w:rsidP="00897F8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278" w:right="-424"/>
                    <w:rPr>
                      <w:rFonts w:cs="Times New Roman"/>
                      <w:color w:val="000000"/>
                    </w:rPr>
                  </w:pPr>
                  <w:proofErr w:type="spellStart"/>
                  <w:r w:rsidRPr="001C1401">
                    <w:rPr>
                      <w:rFonts w:cs="Times New Roman"/>
                      <w:color w:val="000000"/>
                    </w:rPr>
                    <w:t>aOR</w:t>
                  </w:r>
                  <w:proofErr w:type="spellEnd"/>
                </w:p>
              </w:tc>
              <w:tc>
                <w:tcPr>
                  <w:tcW w:w="2552" w:type="dxa"/>
                  <w:gridSpan w:val="2"/>
                  <w:tcBorders>
                    <w:top w:val="single" w:sz="4" w:space="0" w:color="auto"/>
                    <w:left w:val="single" w:sz="8" w:space="0" w:color="E0E0E0"/>
                    <w:bottom w:val="single" w:sz="4" w:space="0" w:color="auto"/>
                    <w:right w:val="single" w:sz="8" w:space="0" w:color="E0E0E0"/>
                  </w:tcBorders>
                  <w:shd w:val="clear" w:color="auto" w:fill="FFFFFF"/>
                </w:tcPr>
                <w:p w14:paraId="4F4E44FC" w14:textId="77777777" w:rsidR="00897F80" w:rsidRPr="001C1401" w:rsidRDefault="00897F80" w:rsidP="00897F8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1C1401">
                    <w:rPr>
                      <w:rFonts w:cs="Times New Roman"/>
                      <w:color w:val="000000"/>
                    </w:rPr>
                    <w:t xml:space="preserve">95% Confidence </w:t>
                  </w:r>
                  <w:proofErr w:type="spellStart"/>
                  <w:r w:rsidRPr="001C1401">
                    <w:rPr>
                      <w:rFonts w:cs="Times New Roman"/>
                      <w:color w:val="000000"/>
                    </w:rPr>
                    <w:t>Interval</w:t>
                  </w:r>
                  <w:proofErr w:type="spellEnd"/>
                </w:p>
              </w:tc>
              <w:tc>
                <w:tcPr>
                  <w:tcW w:w="1137" w:type="dxa"/>
                  <w:tcBorders>
                    <w:top w:val="single" w:sz="4" w:space="0" w:color="auto"/>
                    <w:left w:val="single" w:sz="8" w:space="0" w:color="E0E0E0"/>
                    <w:bottom w:val="single" w:sz="4" w:space="0" w:color="auto"/>
                    <w:right w:val="single" w:sz="8" w:space="0" w:color="E0E0E0"/>
                  </w:tcBorders>
                  <w:shd w:val="clear" w:color="auto" w:fill="FFFFFF"/>
                </w:tcPr>
                <w:p w14:paraId="08B95656" w14:textId="77777777" w:rsidR="00897F80" w:rsidRPr="001C1401" w:rsidRDefault="00897F80" w:rsidP="00897F8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1C1401">
                    <w:rPr>
                      <w:rFonts w:cs="Times New Roman"/>
                      <w:color w:val="000000"/>
                    </w:rPr>
                    <w:t>p-</w:t>
                  </w:r>
                  <w:proofErr w:type="spellStart"/>
                  <w:r w:rsidRPr="001C1401">
                    <w:rPr>
                      <w:rFonts w:cs="Times New Roman"/>
                      <w:color w:val="000000"/>
                    </w:rPr>
                    <w:t>value</w:t>
                  </w:r>
                  <w:proofErr w:type="spellEnd"/>
                </w:p>
              </w:tc>
            </w:tr>
            <w:tr w:rsidR="00874750" w:rsidRPr="00727AB8" w14:paraId="57A0BA7E" w14:textId="77777777" w:rsidTr="00B8029B">
              <w:trPr>
                <w:cantSplit/>
              </w:trPr>
              <w:tc>
                <w:tcPr>
                  <w:tcW w:w="39" w:type="dxa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166FD764" w14:textId="77777777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D9D9D9" w:themeFill="background1" w:themeFillShade="D9"/>
                </w:tcPr>
                <w:p w14:paraId="5BA6D7EA" w14:textId="77777777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1C1401">
                    <w:rPr>
                      <w:rFonts w:cs="Times New Roman"/>
                      <w:color w:val="000000"/>
                    </w:rPr>
                    <w:t xml:space="preserve">Gender (male vs. </w:t>
                  </w:r>
                  <w:proofErr w:type="spellStart"/>
                  <w:r w:rsidRPr="001C1401">
                    <w:rPr>
                      <w:rFonts w:cs="Times New Roman"/>
                      <w:color w:val="000000"/>
                    </w:rPr>
                    <w:t>female</w:t>
                  </w:r>
                  <w:proofErr w:type="spellEnd"/>
                  <w:r w:rsidRPr="001C1401">
                    <w:rPr>
                      <w:rFonts w:cs="Times New Roman"/>
                      <w:color w:val="000000"/>
                    </w:rPr>
                    <w:t>)</w:t>
                  </w:r>
                </w:p>
              </w:tc>
              <w:tc>
                <w:tcPr>
                  <w:tcW w:w="992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D9D9D9" w:themeFill="background1" w:themeFillShade="D9"/>
                </w:tcPr>
                <w:p w14:paraId="2AB61BE1" w14:textId="66440A7C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1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314</w:t>
                  </w:r>
                </w:p>
              </w:tc>
              <w:tc>
                <w:tcPr>
                  <w:tcW w:w="1137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D9D9D9" w:themeFill="background1" w:themeFillShade="D9"/>
                </w:tcPr>
                <w:p w14:paraId="2758417C" w14:textId="1E879172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1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034</w:t>
                  </w:r>
                </w:p>
              </w:tc>
              <w:tc>
                <w:tcPr>
                  <w:tcW w:w="1415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D9D9D9" w:themeFill="background1" w:themeFillShade="D9"/>
                </w:tcPr>
                <w:p w14:paraId="7FD4F51B" w14:textId="22C9087A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1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668</w:t>
                  </w:r>
                </w:p>
              </w:tc>
              <w:tc>
                <w:tcPr>
                  <w:tcW w:w="1137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D9D9D9" w:themeFill="background1" w:themeFillShade="D9"/>
                </w:tcPr>
                <w:p w14:paraId="27CBFC74" w14:textId="46DD1C30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025</w:t>
                  </w:r>
                </w:p>
              </w:tc>
            </w:tr>
            <w:tr w:rsidR="00B8029B" w:rsidRPr="00727AB8" w14:paraId="7F97DDB9" w14:textId="77777777" w:rsidTr="00B8029B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4C1F5122" w14:textId="77777777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D9D9D9" w:themeFill="background1" w:themeFillShade="D9"/>
                </w:tcPr>
                <w:p w14:paraId="68786BA0" w14:textId="77777777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1C1401">
                    <w:rPr>
                      <w:rFonts w:cs="Times New Roman"/>
                      <w:color w:val="000000"/>
                    </w:rPr>
                    <w:t>Age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D9D9D9" w:themeFill="background1" w:themeFillShade="D9"/>
                </w:tcPr>
                <w:p w14:paraId="6EC5D701" w14:textId="3042B0BA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988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D9D9D9" w:themeFill="background1" w:themeFillShade="D9"/>
                </w:tcPr>
                <w:p w14:paraId="36D62133" w14:textId="70152794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977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D9D9D9" w:themeFill="background1" w:themeFillShade="D9"/>
                </w:tcPr>
                <w:p w14:paraId="4FC4614A" w14:textId="65FFBFFF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999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D9D9D9" w:themeFill="background1" w:themeFillShade="D9"/>
                </w:tcPr>
                <w:p w14:paraId="3BD543D4" w14:textId="79688F24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033</w:t>
                  </w:r>
                </w:p>
              </w:tc>
            </w:tr>
            <w:tr w:rsidR="00874750" w:rsidRPr="00727AB8" w14:paraId="464A9310" w14:textId="77777777" w:rsidTr="00097787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00220DE1" w14:textId="77777777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357B1408" w14:textId="77777777" w:rsidR="00874750" w:rsidRPr="00874750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874750">
                    <w:rPr>
                      <w:rFonts w:cs="Times New Roman"/>
                      <w:color w:val="000000"/>
                      <w:lang w:val="en-US"/>
                    </w:rPr>
                    <w:t>Partnership (in partnership vs. single)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</w:tcPr>
                <w:p w14:paraId="4DBC3F96" w14:textId="6261090A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943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</w:tcPr>
                <w:p w14:paraId="49E04D0F" w14:textId="2A37EFEE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663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3CF9240C" w14:textId="71495B2B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1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343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3CE8B3E8" w14:textId="28E3B6E2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7</w:t>
                  </w:r>
                  <w:r w:rsidR="0071771C">
                    <w:rPr>
                      <w:rFonts w:cs="Times New Roman"/>
                      <w:color w:val="000000"/>
                    </w:rPr>
                    <w:t>5</w:t>
                  </w:r>
                </w:p>
              </w:tc>
            </w:tr>
            <w:tr w:rsidR="00874750" w:rsidRPr="00727AB8" w14:paraId="604F5343" w14:textId="77777777" w:rsidTr="00097787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35F8A71A" w14:textId="77777777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auto"/>
                </w:tcPr>
                <w:p w14:paraId="1F2F6591" w14:textId="77777777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1C1401">
                    <w:rPr>
                      <w:rFonts w:cs="Times New Roman"/>
                      <w:color w:val="000000"/>
                    </w:rPr>
                    <w:t>Education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  <w:vAlign w:val="center"/>
                </w:tcPr>
                <w:p w14:paraId="78582C56" w14:textId="77777777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  <w:vAlign w:val="center"/>
                </w:tcPr>
                <w:p w14:paraId="69A9D614" w14:textId="77777777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  <w:vAlign w:val="center"/>
                </w:tcPr>
                <w:p w14:paraId="33869A67" w14:textId="77777777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4DDE32CA" w14:textId="56FD0158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103</w:t>
                  </w:r>
                </w:p>
              </w:tc>
            </w:tr>
            <w:tr w:rsidR="00874750" w:rsidRPr="00727AB8" w14:paraId="4656EA2F" w14:textId="77777777" w:rsidTr="00097787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5E3A100C" w14:textId="77777777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auto"/>
                </w:tcPr>
                <w:p w14:paraId="74868CF9" w14:textId="77777777" w:rsidR="00874750" w:rsidRPr="00B8029B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B8029B">
                    <w:rPr>
                      <w:rFonts w:cs="Times New Roman"/>
                      <w:color w:val="000000"/>
                      <w:lang w:val="en-US"/>
                    </w:rPr>
                    <w:t>Education (Apprenticeship vs. no/secondary school)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68DB2CE2" w14:textId="29340406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627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B55C0D4" w14:textId="34A28926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289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63D35FFA" w14:textId="375888E1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1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361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3F15E74A" w14:textId="173D5CE6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2</w:t>
                  </w:r>
                  <w:r w:rsidR="0071771C">
                    <w:rPr>
                      <w:rFonts w:cs="Times New Roman"/>
                      <w:color w:val="000000"/>
                    </w:rPr>
                    <w:t>4</w:t>
                  </w:r>
                </w:p>
              </w:tc>
            </w:tr>
            <w:tr w:rsidR="00874750" w:rsidRPr="00727AB8" w14:paraId="012FA8BF" w14:textId="77777777" w:rsidTr="00097787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0F62E0EC" w14:textId="77777777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auto"/>
                </w:tcPr>
                <w:p w14:paraId="5F5B7B06" w14:textId="77777777" w:rsidR="00874750" w:rsidRPr="00B8029B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B8029B">
                    <w:rPr>
                      <w:rFonts w:cs="Times New Roman"/>
                      <w:color w:val="000000"/>
                      <w:lang w:val="en-US"/>
                    </w:rPr>
                    <w:t>Education (Vocational secondary school vs.  no/secondary school)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538B8559" w14:textId="3F9A5081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619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2A877DF3" w14:textId="4A6F4ADB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290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2AF7AC38" w14:textId="12211EDA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1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321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7A96AB1E" w14:textId="45C59930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2</w:t>
                  </w:r>
                  <w:r w:rsidR="0071771C">
                    <w:rPr>
                      <w:rFonts w:cs="Times New Roman"/>
                      <w:color w:val="000000"/>
                    </w:rPr>
                    <w:t>2</w:t>
                  </w:r>
                </w:p>
              </w:tc>
            </w:tr>
            <w:tr w:rsidR="00874750" w:rsidRPr="00727AB8" w14:paraId="3BB6C4F8" w14:textId="77777777" w:rsidTr="00097787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1C694AD5" w14:textId="77777777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auto"/>
                </w:tcPr>
                <w:p w14:paraId="0E687DA3" w14:textId="77777777" w:rsidR="00874750" w:rsidRPr="00B8029B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B8029B">
                    <w:rPr>
                      <w:rFonts w:cs="Times New Roman"/>
                      <w:color w:val="000000"/>
                      <w:lang w:val="en-US"/>
                    </w:rPr>
                    <w:t>Education (High school vs. no/secondary school)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59A8944B" w14:textId="467A4A7B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477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34DDAAD" w14:textId="6EBD2962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220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4CCADD56" w14:textId="401E3EAC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1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035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1D9A18D1" w14:textId="1ECE0DB3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061</w:t>
                  </w:r>
                </w:p>
              </w:tc>
            </w:tr>
            <w:tr w:rsidR="00874750" w:rsidRPr="00727AB8" w14:paraId="080FD45B" w14:textId="77777777" w:rsidTr="00097787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6DAF3D07" w14:textId="77777777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auto"/>
                </w:tcPr>
                <w:p w14:paraId="76C514B3" w14:textId="77777777" w:rsidR="00874750" w:rsidRPr="00B8029B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B8029B">
                    <w:rPr>
                      <w:rFonts w:cs="Times New Roman"/>
                      <w:color w:val="000000"/>
                      <w:lang w:val="en-US"/>
                    </w:rPr>
                    <w:t>Education (University vs. no/secondary school)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01B80B3F" w14:textId="5D5E7461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462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0C9418E0" w14:textId="20530475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208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288B0A91" w14:textId="1E44E5FB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1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027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79212831" w14:textId="71E8D161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058</w:t>
                  </w:r>
                </w:p>
              </w:tc>
            </w:tr>
            <w:tr w:rsidR="00874750" w:rsidRPr="00727AB8" w14:paraId="786592E4" w14:textId="77777777" w:rsidTr="00097787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62525C2E" w14:textId="77777777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auto"/>
                </w:tcPr>
                <w:p w14:paraId="0CA7489A" w14:textId="77777777" w:rsidR="00874750" w:rsidRPr="00874750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1C1401">
                    <w:rPr>
                      <w:rFonts w:cs="Times New Roman"/>
                      <w:color w:val="000000"/>
                    </w:rPr>
                    <w:t>Region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  <w:vAlign w:val="center"/>
                </w:tcPr>
                <w:p w14:paraId="0898E10A" w14:textId="77777777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  <w:vAlign w:val="center"/>
                </w:tcPr>
                <w:p w14:paraId="6BFDECBC" w14:textId="77777777" w:rsidR="00874750" w:rsidRPr="006E6DA6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  <w:vAlign w:val="center"/>
                </w:tcPr>
                <w:p w14:paraId="076FD9AB" w14:textId="77777777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68FE21DA" w14:textId="4C4E3635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037</w:t>
                  </w:r>
                </w:p>
              </w:tc>
            </w:tr>
            <w:tr w:rsidR="00874750" w:rsidRPr="00727AB8" w14:paraId="3C456F36" w14:textId="77777777" w:rsidTr="00B8029B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6BC127D7" w14:textId="77777777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D9D9D9" w:themeFill="background1" w:themeFillShade="D9"/>
                </w:tcPr>
                <w:p w14:paraId="6C225C69" w14:textId="77777777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1C1401">
                    <w:rPr>
                      <w:rFonts w:cs="Times New Roman"/>
                      <w:color w:val="000000"/>
                    </w:rPr>
                    <w:t>Region (East vs. West)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D9D9D9" w:themeFill="background1" w:themeFillShade="D9"/>
                </w:tcPr>
                <w:p w14:paraId="7D402B57" w14:textId="79E9A52C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1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481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D9D9D9" w:themeFill="background1" w:themeFillShade="D9"/>
                </w:tcPr>
                <w:p w14:paraId="21CBAAE8" w14:textId="292BA909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1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077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D9D9D9" w:themeFill="background1" w:themeFillShade="D9"/>
                </w:tcPr>
                <w:p w14:paraId="1D685B54" w14:textId="2DB63FED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2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035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D9D9D9" w:themeFill="background1" w:themeFillShade="D9"/>
                </w:tcPr>
                <w:p w14:paraId="47845F36" w14:textId="1AEEAB94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016</w:t>
                  </w:r>
                </w:p>
              </w:tc>
            </w:tr>
            <w:tr w:rsidR="00874750" w:rsidRPr="00727AB8" w14:paraId="32622DCB" w14:textId="77777777" w:rsidTr="00097787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4EC8473A" w14:textId="77777777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auto"/>
                </w:tcPr>
                <w:p w14:paraId="74616963" w14:textId="77777777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1C1401">
                    <w:rPr>
                      <w:rFonts w:cs="Times New Roman"/>
                      <w:color w:val="000000"/>
                    </w:rPr>
                    <w:t>Region (South vs. West)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5814FBB1" w14:textId="14326C08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1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268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808918A" w14:textId="2BD7D629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874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3BC4259D" w14:textId="2D644195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1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838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6EE3C0A3" w14:textId="48928E72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21</w:t>
                  </w:r>
                </w:p>
              </w:tc>
            </w:tr>
            <w:tr w:rsidR="00874750" w:rsidRPr="00727AB8" w14:paraId="444BE9B0" w14:textId="77777777" w:rsidTr="00097787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7B8392E5" w14:textId="77777777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D9D9D9" w:themeFill="background1" w:themeFillShade="D9"/>
                </w:tcPr>
                <w:p w14:paraId="01A74658" w14:textId="77777777" w:rsidR="00874750" w:rsidRPr="00B8029B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B8029B">
                    <w:rPr>
                      <w:rFonts w:cs="Times New Roman"/>
                      <w:color w:val="000000"/>
                      <w:lang w:val="en-US"/>
                    </w:rPr>
                    <w:t>Physical active outside farming ≥ 1d/week for ≥ 60 min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D9D9D9" w:themeFill="background1" w:themeFillShade="D9"/>
                </w:tcPr>
                <w:p w14:paraId="094247DB" w14:textId="79011D05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421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D9D9D9" w:themeFill="background1" w:themeFillShade="D9"/>
                </w:tcPr>
                <w:p w14:paraId="4ECB64A4" w14:textId="70ACD85F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334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D9D9D9" w:themeFill="background1" w:themeFillShade="D9"/>
                </w:tcPr>
                <w:p w14:paraId="6BE0C2E0" w14:textId="384297C0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530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D9D9D9" w:themeFill="background1" w:themeFillShade="D9"/>
                </w:tcPr>
                <w:p w14:paraId="28A1050F" w14:textId="25356950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&lt;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001</w:t>
                  </w:r>
                </w:p>
              </w:tc>
            </w:tr>
            <w:tr w:rsidR="00874750" w:rsidRPr="00727AB8" w14:paraId="76403DFB" w14:textId="77777777" w:rsidTr="00097787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2F50EB97" w14:textId="77777777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4E6AD3D9" w14:textId="77777777" w:rsidR="00874750" w:rsidRPr="00874750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1C1401">
                    <w:rPr>
                      <w:rFonts w:cs="Times New Roman"/>
                      <w:color w:val="000000"/>
                    </w:rPr>
                    <w:t xml:space="preserve">Smartphone </w:t>
                  </w:r>
                  <w:proofErr w:type="spellStart"/>
                  <w:r w:rsidRPr="001C1401">
                    <w:rPr>
                      <w:rFonts w:cs="Times New Roman"/>
                      <w:color w:val="000000"/>
                    </w:rPr>
                    <w:t>usage</w:t>
                  </w:r>
                  <w:proofErr w:type="spellEnd"/>
                  <w:r w:rsidRPr="001C1401">
                    <w:rPr>
                      <w:rFonts w:cs="Times New Roman"/>
                      <w:color w:val="000000"/>
                    </w:rPr>
                    <w:t xml:space="preserve"> ≥ 1 h/d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</w:tcPr>
                <w:p w14:paraId="734E1D6C" w14:textId="1F39E0EC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1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067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</w:tcPr>
                <w:p w14:paraId="16CBA02A" w14:textId="7C6EFB75" w:rsidR="00874750" w:rsidRPr="006E6DA6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852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1CCC1C57" w14:textId="6685199E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1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336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5D67E81B" w14:textId="396F743F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57</w:t>
                  </w:r>
                </w:p>
              </w:tc>
            </w:tr>
            <w:tr w:rsidR="00874750" w:rsidRPr="00727AB8" w14:paraId="1DE9D127" w14:textId="77777777" w:rsidTr="00097787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1996AEC9" w14:textId="77777777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D9D9D9" w:themeFill="background1" w:themeFillShade="D9"/>
                </w:tcPr>
                <w:p w14:paraId="44BC1E60" w14:textId="77777777" w:rsidR="00874750" w:rsidRPr="00874750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1C1401">
                    <w:rPr>
                      <w:rFonts w:cs="Times New Roman"/>
                      <w:color w:val="000000"/>
                    </w:rPr>
                    <w:t xml:space="preserve">Work </w:t>
                  </w:r>
                  <w:proofErr w:type="spellStart"/>
                  <w:r w:rsidRPr="001C1401">
                    <w:rPr>
                      <w:rFonts w:cs="Times New Roman"/>
                      <w:color w:val="000000"/>
                    </w:rPr>
                    <w:t>spent</w:t>
                  </w:r>
                  <w:proofErr w:type="spellEnd"/>
                  <w:r w:rsidRPr="001C1401">
                    <w:rPr>
                      <w:rFonts w:cs="Times New Roman"/>
                      <w:color w:val="000000"/>
                    </w:rPr>
                    <w:t xml:space="preserve"> </w:t>
                  </w:r>
                  <w:proofErr w:type="spellStart"/>
                  <w:r w:rsidRPr="001C1401">
                    <w:rPr>
                      <w:rFonts w:cs="Times New Roman"/>
                      <w:color w:val="000000"/>
                    </w:rPr>
                    <w:t>farming</w:t>
                  </w:r>
                  <w:proofErr w:type="spellEnd"/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D9D9D9" w:themeFill="background1" w:themeFillShade="D9"/>
                </w:tcPr>
                <w:p w14:paraId="7FE61C0B" w14:textId="4FC4F348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1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013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D9D9D9" w:themeFill="background1" w:themeFillShade="D9"/>
                </w:tcPr>
                <w:p w14:paraId="39CEC3AA" w14:textId="49BA792E" w:rsidR="00874750" w:rsidRPr="006E6DA6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1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006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D9D9D9" w:themeFill="background1" w:themeFillShade="D9"/>
                </w:tcPr>
                <w:p w14:paraId="4C35195D" w14:textId="37370343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1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020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D9D9D9" w:themeFill="background1" w:themeFillShade="D9"/>
                </w:tcPr>
                <w:p w14:paraId="2C1ADF00" w14:textId="0DBBB8D7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&lt;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001</w:t>
                  </w:r>
                </w:p>
              </w:tc>
            </w:tr>
            <w:tr w:rsidR="00B8029B" w:rsidRPr="00727AB8" w14:paraId="1638440B" w14:textId="77777777" w:rsidTr="00B8029B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2E0989F4" w14:textId="77777777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3EFE25BD" w14:textId="77777777" w:rsidR="00874750" w:rsidRPr="00874750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1C1401">
                    <w:rPr>
                      <w:rFonts w:cs="Times New Roman"/>
                      <w:color w:val="000000"/>
                    </w:rPr>
                    <w:t xml:space="preserve">Work </w:t>
                  </w:r>
                  <w:proofErr w:type="spellStart"/>
                  <w:r w:rsidRPr="001C1401">
                    <w:rPr>
                      <w:rFonts w:cs="Times New Roman"/>
                      <w:color w:val="000000"/>
                    </w:rPr>
                    <w:t>spent</w:t>
                  </w:r>
                  <w:proofErr w:type="spellEnd"/>
                  <w:r w:rsidRPr="001C1401">
                    <w:rPr>
                      <w:rFonts w:cs="Times New Roman"/>
                      <w:color w:val="000000"/>
                    </w:rPr>
                    <w:t xml:space="preserve"> outside </w:t>
                  </w:r>
                  <w:proofErr w:type="spellStart"/>
                  <w:r w:rsidRPr="001C1401">
                    <w:rPr>
                      <w:rFonts w:cs="Times New Roman"/>
                      <w:color w:val="000000"/>
                    </w:rPr>
                    <w:t>farming</w:t>
                  </w:r>
                  <w:proofErr w:type="spellEnd"/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</w:tcPr>
                <w:p w14:paraId="36FAA42B" w14:textId="4FD6772B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1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009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</w:tcPr>
                <w:p w14:paraId="4878DDA9" w14:textId="1AF48063" w:rsidR="00874750" w:rsidRPr="006E6DA6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1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000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5FDC86A4" w14:textId="3B98CFEC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1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019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2A263126" w14:textId="32590729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054</w:t>
                  </w:r>
                </w:p>
              </w:tc>
            </w:tr>
            <w:tr w:rsidR="00874750" w:rsidRPr="00727AB8" w14:paraId="2D939C17" w14:textId="77777777" w:rsidTr="00097787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0797072E" w14:textId="77777777" w:rsidR="00874750" w:rsidRPr="00874750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auto"/>
                </w:tcPr>
                <w:p w14:paraId="47FB377E" w14:textId="77777777" w:rsidR="00874750" w:rsidRPr="00B8029B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B8029B">
                    <w:rPr>
                      <w:rFonts w:cs="Times New Roman"/>
                      <w:color w:val="000000"/>
                      <w:lang w:val="en-US"/>
                    </w:rPr>
                    <w:t>Farm employment type (part-time vs. full time)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0B8CB711" w14:textId="3AA467B3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1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154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057B5EF" w14:textId="1D59D2B0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846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2FEB527D" w14:textId="52BB4E9F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1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574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71C855E1" w14:textId="03CB5DA5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37</w:t>
                  </w:r>
                </w:p>
              </w:tc>
            </w:tr>
            <w:tr w:rsidR="00874750" w:rsidRPr="00727AB8" w14:paraId="03B192EC" w14:textId="77777777" w:rsidTr="00097787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12D7E1DE" w14:textId="77777777" w:rsidR="00874750" w:rsidRPr="00874750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auto"/>
                </w:tcPr>
                <w:p w14:paraId="7F00CE5F" w14:textId="77777777" w:rsidR="00874750" w:rsidRPr="00874750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1C1401">
                    <w:rPr>
                      <w:rFonts w:cs="Times New Roman"/>
                      <w:color w:val="000000"/>
                    </w:rPr>
                    <w:t xml:space="preserve">Farming </w:t>
                  </w:r>
                  <w:proofErr w:type="spellStart"/>
                  <w:r w:rsidRPr="001C1401">
                    <w:rPr>
                      <w:rFonts w:cs="Times New Roman"/>
                      <w:color w:val="000000"/>
                    </w:rPr>
                    <w:t>method</w:t>
                  </w:r>
                  <w:proofErr w:type="spellEnd"/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  <w:vAlign w:val="center"/>
                </w:tcPr>
                <w:p w14:paraId="5CFA12B6" w14:textId="77777777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  <w:vAlign w:val="center"/>
                </w:tcPr>
                <w:p w14:paraId="00ACC83B" w14:textId="77777777" w:rsidR="00874750" w:rsidRPr="006E6DA6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  <w:vAlign w:val="center"/>
                </w:tcPr>
                <w:p w14:paraId="7F8A396D" w14:textId="77777777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74C9FB10" w14:textId="110A5E76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003</w:t>
                  </w:r>
                </w:p>
              </w:tc>
            </w:tr>
            <w:tr w:rsidR="00874750" w:rsidRPr="00727AB8" w14:paraId="5FDB790A" w14:textId="77777777" w:rsidTr="00B8029B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4E5E0FD2" w14:textId="77777777" w:rsidR="00874750" w:rsidRPr="00874750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D9D9D9" w:themeFill="background1" w:themeFillShade="D9"/>
                </w:tcPr>
                <w:p w14:paraId="0991CBF3" w14:textId="77777777" w:rsidR="00874750" w:rsidRPr="00B8029B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B8029B">
                    <w:rPr>
                      <w:rFonts w:cs="Times New Roman"/>
                      <w:color w:val="000000"/>
                      <w:lang w:val="en-US"/>
                    </w:rPr>
                    <w:t>Farming method (conventional vs. organic)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D9D9D9" w:themeFill="background1" w:themeFillShade="D9"/>
                </w:tcPr>
                <w:p w14:paraId="3949E8E4" w14:textId="20DAB96C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1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641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D9D9D9" w:themeFill="background1" w:themeFillShade="D9"/>
                </w:tcPr>
                <w:p w14:paraId="637854D5" w14:textId="0C0C6C96" w:rsidR="00874750" w:rsidRPr="006E6DA6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1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220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D9D9D9" w:themeFill="background1" w:themeFillShade="D9"/>
                </w:tcPr>
                <w:p w14:paraId="1A5B5FB3" w14:textId="642D02E1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2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208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D9D9D9" w:themeFill="background1" w:themeFillShade="D9"/>
                </w:tcPr>
                <w:p w14:paraId="3E731438" w14:textId="47CB3740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001</w:t>
                  </w:r>
                </w:p>
              </w:tc>
            </w:tr>
            <w:tr w:rsidR="00874750" w:rsidRPr="00727AB8" w14:paraId="41AA21E4" w14:textId="77777777" w:rsidTr="00B8029B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01BF6687" w14:textId="77777777" w:rsidR="00874750" w:rsidRPr="00874750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D9D9D9" w:themeFill="background1" w:themeFillShade="D9"/>
                </w:tcPr>
                <w:p w14:paraId="26CD001E" w14:textId="77777777" w:rsidR="00874750" w:rsidRPr="00B8029B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B8029B">
                    <w:rPr>
                      <w:rFonts w:cs="Times New Roman"/>
                      <w:color w:val="000000"/>
                      <w:lang w:val="en-US"/>
                    </w:rPr>
                    <w:t>Farming method (integrated vs. organic)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D9D9D9" w:themeFill="background1" w:themeFillShade="D9"/>
                </w:tcPr>
                <w:p w14:paraId="218A45C9" w14:textId="38AD42EE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1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344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D9D9D9" w:themeFill="background1" w:themeFillShade="D9"/>
                </w:tcPr>
                <w:p w14:paraId="50A3F40E" w14:textId="5607CDAC" w:rsidR="00874750" w:rsidRPr="006E6DA6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1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062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D9D9D9" w:themeFill="background1" w:themeFillShade="D9"/>
                </w:tcPr>
                <w:p w14:paraId="3CD6943A" w14:textId="753AB83E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1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700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D9D9D9" w:themeFill="background1" w:themeFillShade="D9"/>
                </w:tcPr>
                <w:p w14:paraId="0F01586E" w14:textId="6F2A2023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014</w:t>
                  </w:r>
                </w:p>
              </w:tc>
            </w:tr>
            <w:tr w:rsidR="00874750" w:rsidRPr="00727AB8" w14:paraId="3488FD5C" w14:textId="77777777" w:rsidTr="00097787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36E30EEE" w14:textId="77777777" w:rsidR="00874750" w:rsidRPr="00874750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3FC097E7" w14:textId="77777777" w:rsidR="00874750" w:rsidRPr="00874750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1C1401">
                    <w:rPr>
                      <w:rFonts w:cs="Times New Roman"/>
                      <w:color w:val="000000"/>
                    </w:rPr>
                    <w:t xml:space="preserve">Farm </w:t>
                  </w:r>
                  <w:proofErr w:type="spellStart"/>
                  <w:r w:rsidRPr="001C1401">
                    <w:rPr>
                      <w:rFonts w:cs="Times New Roman"/>
                      <w:color w:val="000000"/>
                    </w:rPr>
                    <w:t>size</w:t>
                  </w:r>
                  <w:proofErr w:type="spellEnd"/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  <w:vAlign w:val="center"/>
                </w:tcPr>
                <w:p w14:paraId="5A9051C8" w14:textId="77777777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  <w:vAlign w:val="center"/>
                </w:tcPr>
                <w:p w14:paraId="6D9E4FD4" w14:textId="77777777" w:rsidR="00874750" w:rsidRPr="006E6DA6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  <w:vAlign w:val="center"/>
                </w:tcPr>
                <w:p w14:paraId="6D69609D" w14:textId="77777777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7EAC56C0" w14:textId="2BD444BB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40</w:t>
                  </w:r>
                </w:p>
              </w:tc>
            </w:tr>
            <w:tr w:rsidR="00874750" w:rsidRPr="00727AB8" w14:paraId="2D171B58" w14:textId="77777777" w:rsidTr="00097787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066C84C6" w14:textId="77777777" w:rsidR="00874750" w:rsidRPr="00874750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0C2E44F3" w14:textId="77777777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B8029B">
                    <w:rPr>
                      <w:rFonts w:cs="Times New Roman"/>
                      <w:color w:val="000000"/>
                      <w:lang w:val="en-US"/>
                    </w:rPr>
                    <w:t xml:space="preserve">Farm size (10 to &lt; 20 ha vs. </w:t>
                  </w:r>
                  <w:r w:rsidRPr="001C1401">
                    <w:rPr>
                      <w:rFonts w:cs="Times New Roman"/>
                      <w:color w:val="000000"/>
                    </w:rPr>
                    <w:t>&lt;10 ha)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</w:tcPr>
                <w:p w14:paraId="6617C769" w14:textId="1916F295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1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180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</w:tcPr>
                <w:p w14:paraId="3949FCA2" w14:textId="5DC06005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754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666DA57F" w14:textId="383082C3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1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846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1772E064" w14:textId="4FF6BA6B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4</w:t>
                  </w:r>
                  <w:r w:rsidR="0071771C">
                    <w:rPr>
                      <w:rFonts w:cs="Times New Roman"/>
                      <w:color w:val="000000"/>
                    </w:rPr>
                    <w:t>7</w:t>
                  </w:r>
                </w:p>
              </w:tc>
            </w:tr>
            <w:tr w:rsidR="00874750" w:rsidRPr="00727AB8" w14:paraId="37231177" w14:textId="77777777" w:rsidTr="00097787">
              <w:trPr>
                <w:cantSplit/>
                <w:trHeight w:val="31"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6A80CF97" w14:textId="77777777" w:rsidR="00874750" w:rsidRPr="00874750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6AA8BEC7" w14:textId="77777777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B8029B">
                    <w:rPr>
                      <w:rFonts w:cs="Times New Roman"/>
                      <w:color w:val="000000"/>
                      <w:lang w:val="en-US"/>
                    </w:rPr>
                    <w:t xml:space="preserve">Farm size (20 to &lt; 30 ha vs. </w:t>
                  </w:r>
                  <w:r w:rsidRPr="001C1401">
                    <w:rPr>
                      <w:rFonts w:cs="Times New Roman"/>
                      <w:color w:val="000000"/>
                    </w:rPr>
                    <w:t>&lt;10 ha)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</w:tcPr>
                <w:p w14:paraId="66ABB9D9" w14:textId="60183247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1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332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</w:tcPr>
                <w:p w14:paraId="6505A6B3" w14:textId="107A7D1E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851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24D91E4F" w14:textId="1FB71DFD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2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086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386C8B26" w14:textId="475A7888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21</w:t>
                  </w:r>
                </w:p>
              </w:tc>
            </w:tr>
            <w:tr w:rsidR="00874750" w:rsidRPr="00727AB8" w14:paraId="7AB843B9" w14:textId="77777777" w:rsidTr="00097787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5761C1D8" w14:textId="77777777" w:rsidR="00874750" w:rsidRPr="00874750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auto"/>
                </w:tcPr>
                <w:p w14:paraId="5C565D79" w14:textId="77777777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B8029B">
                    <w:rPr>
                      <w:rFonts w:cs="Times New Roman"/>
                      <w:color w:val="000000"/>
                      <w:lang w:val="en-US"/>
                    </w:rPr>
                    <w:t xml:space="preserve">Farm size (30 to &lt; 50 ha vs. </w:t>
                  </w:r>
                  <w:r w:rsidRPr="001C1401">
                    <w:rPr>
                      <w:rFonts w:cs="Times New Roman"/>
                      <w:color w:val="000000"/>
                    </w:rPr>
                    <w:t>&lt;10 ha)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84CDB45" w14:textId="663989DB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1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496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784F0FC" w14:textId="380797FA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961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021DC466" w14:textId="325C8AFF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2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329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4B043028" w14:textId="5FB0D0DE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074</w:t>
                  </w:r>
                </w:p>
              </w:tc>
            </w:tr>
            <w:tr w:rsidR="00874750" w:rsidRPr="00727AB8" w14:paraId="64603F4A" w14:textId="77777777" w:rsidTr="00097787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0A0B1535" w14:textId="77777777" w:rsidR="00874750" w:rsidRPr="00874750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auto"/>
                </w:tcPr>
                <w:p w14:paraId="6639559D" w14:textId="77777777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B8029B">
                    <w:rPr>
                      <w:rFonts w:cs="Times New Roman"/>
                      <w:color w:val="000000"/>
                      <w:lang w:val="en-US"/>
                    </w:rPr>
                    <w:t xml:space="preserve">Farm size (50 to &lt; 100 ha vs. </w:t>
                  </w:r>
                  <w:r w:rsidRPr="001C1401">
                    <w:rPr>
                      <w:rFonts w:cs="Times New Roman"/>
                      <w:color w:val="000000"/>
                    </w:rPr>
                    <w:t>&lt;10 ha)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40964D30" w14:textId="303BD1A0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1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223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611C0C84" w14:textId="6334976A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767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0C191B3E" w14:textId="1A99AA1A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1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948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3A36D398" w14:textId="4FE2FDBA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="0071771C">
                    <w:rPr>
                      <w:rFonts w:cs="Times New Roman"/>
                      <w:color w:val="000000"/>
                    </w:rPr>
                    <w:t>40</w:t>
                  </w:r>
                </w:p>
              </w:tc>
            </w:tr>
            <w:tr w:rsidR="00874750" w:rsidRPr="00727AB8" w14:paraId="6C68AFA1" w14:textId="77777777" w:rsidTr="00097787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5B68E840" w14:textId="77777777" w:rsidR="00874750" w:rsidRPr="00874750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auto"/>
                </w:tcPr>
                <w:p w14:paraId="62A2CE71" w14:textId="77777777" w:rsidR="00874750" w:rsidRPr="00B8029B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B8029B">
                    <w:rPr>
                      <w:rFonts w:cs="Times New Roman"/>
                      <w:color w:val="000000"/>
                      <w:lang w:val="en-US"/>
                    </w:rPr>
                    <w:t>Farm size (≥100 ha vs. &lt;10 ha)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1AD6B42C" w14:textId="489CDA2C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1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555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9CABDC6" w14:textId="4BD093AB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859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31DF1AD7" w14:textId="5C77E58A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2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814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57156FA3" w14:textId="522C95E5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15</w:t>
                  </w:r>
                </w:p>
              </w:tc>
            </w:tr>
            <w:tr w:rsidR="00874750" w:rsidRPr="00727AB8" w14:paraId="5416D2A0" w14:textId="77777777" w:rsidTr="00097787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0726B784" w14:textId="77777777" w:rsidR="00874750" w:rsidRPr="00874750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735AF886" w14:textId="77777777" w:rsidR="00874750" w:rsidRPr="00B8029B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B8029B">
                    <w:rPr>
                      <w:rFonts w:cs="Times New Roman"/>
                      <w:color w:val="000000"/>
                      <w:lang w:val="en-US"/>
                    </w:rPr>
                    <w:t>Animal husbandry (yes vs. no)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</w:tcPr>
                <w:p w14:paraId="03FD2804" w14:textId="251226D8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700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</w:tcPr>
                <w:p w14:paraId="21F4D455" w14:textId="0A270D44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448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4882812B" w14:textId="58819F41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1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094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51A2229D" w14:textId="71B11DC9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1</w:t>
                  </w:r>
                  <w:r w:rsidR="0071771C">
                    <w:rPr>
                      <w:rFonts w:cs="Times New Roman"/>
                      <w:color w:val="000000"/>
                    </w:rPr>
                    <w:t>2</w:t>
                  </w:r>
                </w:p>
              </w:tc>
            </w:tr>
            <w:tr w:rsidR="00874750" w:rsidRPr="00727AB8" w14:paraId="092E12B0" w14:textId="77777777" w:rsidTr="00097787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0A9B2C0E" w14:textId="77777777" w:rsidR="00874750" w:rsidRPr="00874750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7DF5C616" w14:textId="77777777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1C1401">
                    <w:rPr>
                      <w:rFonts w:cs="Times New Roman"/>
                      <w:color w:val="000000"/>
                    </w:rPr>
                    <w:t xml:space="preserve">Financial </w:t>
                  </w:r>
                  <w:proofErr w:type="spellStart"/>
                  <w:r w:rsidRPr="001C1401">
                    <w:rPr>
                      <w:rFonts w:cs="Times New Roman"/>
                      <w:color w:val="000000"/>
                    </w:rPr>
                    <w:t>situation</w:t>
                  </w:r>
                  <w:proofErr w:type="spellEnd"/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  <w:vAlign w:val="center"/>
                </w:tcPr>
                <w:p w14:paraId="58BD3240" w14:textId="77777777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  <w:vAlign w:val="center"/>
                </w:tcPr>
                <w:p w14:paraId="6D3DAF9E" w14:textId="77777777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  <w:vAlign w:val="center"/>
                </w:tcPr>
                <w:p w14:paraId="72872F97" w14:textId="77777777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4739A2F9" w14:textId="482C635E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&lt;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001</w:t>
                  </w:r>
                </w:p>
              </w:tc>
            </w:tr>
            <w:tr w:rsidR="00874750" w:rsidRPr="00727AB8" w14:paraId="6BCBACE0" w14:textId="77777777" w:rsidTr="00B8029B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478F9073" w14:textId="77777777" w:rsidR="00874750" w:rsidRPr="00874750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D9D9D9" w:themeFill="background1" w:themeFillShade="D9"/>
                </w:tcPr>
                <w:p w14:paraId="69A5738D" w14:textId="77777777" w:rsidR="00874750" w:rsidRPr="00B8029B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B8029B">
                    <w:rPr>
                      <w:rFonts w:cs="Times New Roman"/>
                      <w:color w:val="000000"/>
                      <w:lang w:val="en-US"/>
                    </w:rPr>
                    <w:t>Financial situation (good vs. very good)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D9D9D9" w:themeFill="background1" w:themeFillShade="D9"/>
                </w:tcPr>
                <w:p w14:paraId="0B4ED805" w14:textId="411E414E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2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047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D9D9D9" w:themeFill="background1" w:themeFillShade="D9"/>
                </w:tcPr>
                <w:p w14:paraId="6AC1EB97" w14:textId="0DDE7386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1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404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D9D9D9" w:themeFill="background1" w:themeFillShade="D9"/>
                </w:tcPr>
                <w:p w14:paraId="2C77ED67" w14:textId="3DD6533D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2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984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D9D9D9" w:themeFill="background1" w:themeFillShade="D9"/>
                </w:tcPr>
                <w:p w14:paraId="0FDB5154" w14:textId="6D126E3C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&lt;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001</w:t>
                  </w:r>
                </w:p>
              </w:tc>
            </w:tr>
            <w:tr w:rsidR="00874750" w:rsidRPr="00727AB8" w14:paraId="75E17BE5" w14:textId="77777777" w:rsidTr="00097787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7FB3F167" w14:textId="77777777" w:rsidR="00874750" w:rsidRPr="00874750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D9D9D9" w:themeFill="background1" w:themeFillShade="D9"/>
                </w:tcPr>
                <w:p w14:paraId="3540E924" w14:textId="77777777" w:rsidR="00874750" w:rsidRPr="00B8029B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B8029B">
                    <w:rPr>
                      <w:rFonts w:cs="Times New Roman"/>
                      <w:color w:val="000000"/>
                      <w:lang w:val="en-US"/>
                    </w:rPr>
                    <w:t>Financial situation (modest vs. very good)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D9D9D9" w:themeFill="background1" w:themeFillShade="D9"/>
                </w:tcPr>
                <w:p w14:paraId="163CD323" w14:textId="068374B7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3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678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D9D9D9" w:themeFill="background1" w:themeFillShade="D9"/>
                </w:tcPr>
                <w:p w14:paraId="367C9D03" w14:textId="2504CAFC" w:rsidR="00874750" w:rsidRPr="006E6DA6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2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519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D9D9D9" w:themeFill="background1" w:themeFillShade="D9"/>
                </w:tcPr>
                <w:p w14:paraId="65A057E0" w14:textId="4E91D792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5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369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D9D9D9" w:themeFill="background1" w:themeFillShade="D9"/>
                </w:tcPr>
                <w:p w14:paraId="535819C5" w14:textId="62183C41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&lt;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001</w:t>
                  </w:r>
                </w:p>
              </w:tc>
            </w:tr>
            <w:tr w:rsidR="00874750" w:rsidRPr="00727AB8" w14:paraId="5746E40F" w14:textId="77777777" w:rsidTr="00097787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665AFE85" w14:textId="77777777" w:rsidR="00874750" w:rsidRPr="00874750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D9D9D9" w:themeFill="background1" w:themeFillShade="D9"/>
                </w:tcPr>
                <w:p w14:paraId="4BE317BF" w14:textId="77777777" w:rsidR="00874750" w:rsidRPr="00B8029B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B8029B">
                    <w:rPr>
                      <w:rFonts w:cs="Times New Roman"/>
                      <w:color w:val="000000"/>
                      <w:lang w:val="en-US"/>
                    </w:rPr>
                    <w:t>Financial situation (poor vs. very good)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D9D9D9" w:themeFill="background1" w:themeFillShade="D9"/>
                </w:tcPr>
                <w:p w14:paraId="6212D5A6" w14:textId="7EBBF502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8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452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D9D9D9" w:themeFill="background1" w:themeFillShade="D9"/>
                </w:tcPr>
                <w:p w14:paraId="079B244A" w14:textId="7A7C214A" w:rsidR="00874750" w:rsidRPr="006E6DA6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5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356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D9D9D9" w:themeFill="background1" w:themeFillShade="D9"/>
                </w:tcPr>
                <w:p w14:paraId="65CBDC55" w14:textId="72E85A5D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13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337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D9D9D9" w:themeFill="background1" w:themeFillShade="D9"/>
                </w:tcPr>
                <w:p w14:paraId="58D0A496" w14:textId="597EF973" w:rsidR="00874750" w:rsidRPr="001C1401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874750">
                    <w:rPr>
                      <w:rFonts w:cs="Times New Roman"/>
                      <w:color w:val="000000"/>
                    </w:rPr>
                    <w:t>&lt;</w:t>
                  </w:r>
                  <w:r>
                    <w:rPr>
                      <w:rFonts w:cs="Times New Roman"/>
                      <w:color w:val="000000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</w:rPr>
                    <w:t>001</w:t>
                  </w:r>
                </w:p>
              </w:tc>
            </w:tr>
            <w:tr w:rsidR="00874750" w:rsidRPr="00CB7048" w14:paraId="7575F6C2" w14:textId="77777777" w:rsidTr="00097787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55A7FDEC" w14:textId="77777777" w:rsidR="00874750" w:rsidRPr="00874750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D9D9D9" w:themeFill="background1" w:themeFillShade="D9"/>
                </w:tcPr>
                <w:p w14:paraId="28C524D9" w14:textId="77777777" w:rsidR="00874750" w:rsidRPr="00B8029B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B8029B">
                    <w:rPr>
                      <w:rFonts w:cs="Times New Roman"/>
                      <w:color w:val="000000"/>
                      <w:lang w:val="en-US"/>
                    </w:rPr>
                    <w:t>Financial situation (very poor vs. very good)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D9D9D9" w:themeFill="background1" w:themeFillShade="D9"/>
                </w:tcPr>
                <w:p w14:paraId="2E2351B4" w14:textId="38C19E06" w:rsidR="00874750" w:rsidRPr="00B8029B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874750">
                    <w:rPr>
                      <w:rFonts w:cs="Times New Roman"/>
                      <w:color w:val="000000"/>
                      <w:lang w:val="en-US"/>
                    </w:rPr>
                    <w:t>32</w:t>
                  </w:r>
                  <w:r w:rsidRPr="00B8029B"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  <w:lang w:val="en-US"/>
                    </w:rPr>
                    <w:t>616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D9D9D9" w:themeFill="background1" w:themeFillShade="D9"/>
                </w:tcPr>
                <w:p w14:paraId="1C023B10" w14:textId="5C852781" w:rsidR="00874750" w:rsidRPr="00B8029B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874750">
                    <w:rPr>
                      <w:rFonts w:cs="Times New Roman"/>
                      <w:color w:val="000000"/>
                      <w:lang w:val="en-US"/>
                    </w:rPr>
                    <w:t>12</w:t>
                  </w:r>
                  <w:r w:rsidRPr="00B8029B"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  <w:lang w:val="en-US"/>
                    </w:rPr>
                    <w:t>415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D9D9D9" w:themeFill="background1" w:themeFillShade="D9"/>
                </w:tcPr>
                <w:p w14:paraId="1CA09208" w14:textId="4BBD7520" w:rsidR="00874750" w:rsidRPr="00B8029B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874750">
                    <w:rPr>
                      <w:rFonts w:cs="Times New Roman"/>
                      <w:color w:val="000000"/>
                      <w:lang w:val="en-US"/>
                    </w:rPr>
                    <w:t>85</w:t>
                  </w:r>
                  <w:r w:rsidRPr="00B8029B"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  <w:lang w:val="en-US"/>
                    </w:rPr>
                    <w:t>690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D9D9D9" w:themeFill="background1" w:themeFillShade="D9"/>
                </w:tcPr>
                <w:p w14:paraId="570EFFBE" w14:textId="330A5F2D" w:rsidR="00874750" w:rsidRPr="00B8029B" w:rsidRDefault="00874750" w:rsidP="00874750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874750">
                    <w:rPr>
                      <w:rFonts w:cs="Times New Roman"/>
                      <w:color w:val="000000"/>
                      <w:lang w:val="en-US"/>
                    </w:rPr>
                    <w:t>&lt;</w:t>
                  </w:r>
                  <w:r w:rsidRPr="00B8029B"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874750">
                    <w:rPr>
                      <w:rFonts w:cs="Times New Roman"/>
                      <w:color w:val="000000"/>
                      <w:lang w:val="en-US"/>
                    </w:rPr>
                    <w:t>001</w:t>
                  </w:r>
                </w:p>
              </w:tc>
            </w:tr>
          </w:tbl>
          <w:p w14:paraId="49886F68" w14:textId="77777777" w:rsidR="00897F80" w:rsidRPr="005D5990" w:rsidRDefault="00897F80" w:rsidP="00897F80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both"/>
              <w:rPr>
                <w:rFonts w:asciiTheme="majorHAnsi" w:hAnsiTheme="majorHAnsi"/>
                <w:bCs/>
                <w:sz w:val="18"/>
                <w:szCs w:val="18"/>
                <w:lang w:val="en-US"/>
              </w:rPr>
            </w:pPr>
            <w:r w:rsidRPr="005D5990">
              <w:rPr>
                <w:rFonts w:asciiTheme="majorHAnsi" w:eastAsia="Times New Roman" w:hAnsiTheme="majorHAnsi" w:cs="Times New Roman"/>
                <w:bCs/>
                <w:snapToGrid w:val="0"/>
                <w:color w:val="000000"/>
                <w:sz w:val="18"/>
                <w:szCs w:val="18"/>
                <w:lang w:val="en-US" w:bidi="en-US"/>
              </w:rPr>
              <w:t xml:space="preserve">Note: The regions were classified according to NUTS 1 (Nomenclature of territorial units for statistics) into three major socio-economic regions (Eastern Austria: Burgenland. Lower Austria. Vienna; Southern Austria: Carinthia. Styria; Western Austria: Upper Austria. Salzburg. Tyrol. Vorarlberg). </w:t>
            </w:r>
            <w:r w:rsidRPr="005D5990">
              <w:rPr>
                <w:rFonts w:asciiTheme="majorHAnsi" w:hAnsiTheme="majorHAnsi"/>
                <w:bCs/>
                <w:sz w:val="18"/>
                <w:szCs w:val="18"/>
                <w:lang w:val="en-US"/>
              </w:rPr>
              <w:t xml:space="preserve"> </w:t>
            </w:r>
          </w:p>
          <w:p w14:paraId="1226B73C" w14:textId="4A68F975" w:rsidR="00897F80" w:rsidRDefault="00897F80" w:rsidP="00897F8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eastAsia="Times New Roman" w:hAnsiTheme="majorHAnsi" w:cs="Times New Roman"/>
                <w:color w:val="404040"/>
                <w:sz w:val="18"/>
                <w:szCs w:val="18"/>
                <w:lang w:val="en-US" w:eastAsia="de-AT"/>
              </w:rPr>
            </w:pPr>
            <w:r w:rsidRPr="005D5990">
              <w:rPr>
                <w:rFonts w:asciiTheme="majorHAnsi" w:eastAsia="Times New Roman" w:hAnsiTheme="majorHAnsi" w:cs="Times New Roman"/>
                <w:color w:val="404040"/>
                <w:sz w:val="18"/>
                <w:szCs w:val="18"/>
                <w:lang w:val="en-US" w:eastAsia="de-AT"/>
              </w:rPr>
              <w:t xml:space="preserve">The binomial logistic regression model was statistically significant. </w:t>
            </w:r>
            <w:r w:rsidRPr="005D5990">
              <w:rPr>
                <w:rFonts w:asciiTheme="majorHAnsi" w:eastAsia="Times New Roman" w:hAnsiTheme="majorHAnsi" w:cs="Times New Roman"/>
                <w:color w:val="404040"/>
                <w:sz w:val="18"/>
                <w:szCs w:val="18"/>
                <w:lang w:eastAsia="de-AT"/>
              </w:rPr>
              <w:t>χ</w:t>
            </w:r>
            <w:r w:rsidRPr="005D5990">
              <w:rPr>
                <w:rFonts w:asciiTheme="majorHAnsi" w:eastAsia="Times New Roman" w:hAnsiTheme="majorHAnsi" w:cs="Times New Roman"/>
                <w:color w:val="404040"/>
                <w:sz w:val="18"/>
                <w:szCs w:val="18"/>
                <w:lang w:val="en-US" w:eastAsia="de-AT"/>
              </w:rPr>
              <w:t>²(26) =</w:t>
            </w:r>
            <w:r>
              <w:rPr>
                <w:rFonts w:asciiTheme="majorHAnsi" w:eastAsia="Times New Roman" w:hAnsiTheme="majorHAnsi" w:cs="Times New Roman"/>
                <w:color w:val="404040"/>
                <w:sz w:val="18"/>
                <w:szCs w:val="18"/>
                <w:lang w:val="en-US" w:eastAsia="de-AT"/>
              </w:rPr>
              <w:t xml:space="preserve"> </w:t>
            </w:r>
            <w:r w:rsidR="00874750">
              <w:rPr>
                <w:rFonts w:asciiTheme="majorHAnsi" w:eastAsia="Times New Roman" w:hAnsiTheme="majorHAnsi" w:cs="Times New Roman"/>
                <w:color w:val="404040"/>
                <w:sz w:val="18"/>
                <w:szCs w:val="18"/>
                <w:lang w:val="en-US" w:eastAsia="de-AT"/>
              </w:rPr>
              <w:t>3</w:t>
            </w:r>
            <w:r>
              <w:rPr>
                <w:rFonts w:asciiTheme="majorHAnsi" w:eastAsia="Times New Roman" w:hAnsiTheme="majorHAnsi" w:cs="Times New Roman"/>
                <w:color w:val="404040"/>
                <w:sz w:val="18"/>
                <w:szCs w:val="18"/>
                <w:lang w:val="en-US" w:eastAsia="de-AT"/>
              </w:rPr>
              <w:t>45</w:t>
            </w:r>
            <w:r w:rsidRPr="005D5990">
              <w:rPr>
                <w:rFonts w:asciiTheme="majorHAnsi" w:eastAsia="Times New Roman" w:hAnsiTheme="majorHAnsi" w:cs="Times New Roman"/>
                <w:color w:val="404040"/>
                <w:sz w:val="18"/>
                <w:szCs w:val="18"/>
                <w:lang w:val="en-US" w:eastAsia="de-AT"/>
              </w:rPr>
              <w:t>.</w:t>
            </w:r>
            <w:r w:rsidR="00874750">
              <w:rPr>
                <w:rFonts w:asciiTheme="majorHAnsi" w:eastAsia="Times New Roman" w:hAnsiTheme="majorHAnsi" w:cs="Times New Roman"/>
                <w:color w:val="404040"/>
                <w:sz w:val="18"/>
                <w:szCs w:val="18"/>
                <w:lang w:val="en-US" w:eastAsia="de-AT"/>
              </w:rPr>
              <w:t>127</w:t>
            </w:r>
            <w:r w:rsidRPr="005D5990">
              <w:rPr>
                <w:rFonts w:asciiTheme="majorHAnsi" w:eastAsia="Times New Roman" w:hAnsiTheme="majorHAnsi" w:cs="Times New Roman"/>
                <w:color w:val="404040"/>
                <w:sz w:val="18"/>
                <w:szCs w:val="18"/>
                <w:lang w:val="en-US" w:eastAsia="de-AT"/>
              </w:rPr>
              <w:t xml:space="preserve">. p &lt; .001. Overall percentage of accuracy in classification was </w:t>
            </w:r>
            <w:r w:rsidR="00874750">
              <w:rPr>
                <w:rFonts w:asciiTheme="majorHAnsi" w:eastAsia="Times New Roman" w:hAnsiTheme="majorHAnsi" w:cs="Times New Roman"/>
                <w:color w:val="404040"/>
                <w:sz w:val="18"/>
                <w:szCs w:val="18"/>
                <w:lang w:val="en-US" w:eastAsia="de-AT"/>
              </w:rPr>
              <w:t>72</w:t>
            </w:r>
            <w:r w:rsidRPr="005D5990">
              <w:rPr>
                <w:rFonts w:asciiTheme="majorHAnsi" w:eastAsia="Times New Roman" w:hAnsiTheme="majorHAnsi" w:cs="Times New Roman"/>
                <w:color w:val="404040"/>
                <w:sz w:val="18"/>
                <w:szCs w:val="18"/>
                <w:lang w:val="en-US" w:eastAsia="de-AT"/>
              </w:rPr>
              <w:t>.</w:t>
            </w:r>
            <w:r w:rsidR="00874750">
              <w:rPr>
                <w:rFonts w:asciiTheme="majorHAnsi" w:eastAsia="Times New Roman" w:hAnsiTheme="majorHAnsi" w:cs="Times New Roman"/>
                <w:color w:val="404040"/>
                <w:sz w:val="18"/>
                <w:szCs w:val="18"/>
                <w:lang w:val="en-US" w:eastAsia="de-AT"/>
              </w:rPr>
              <w:t>7</w:t>
            </w:r>
            <w:r w:rsidRPr="005D5990">
              <w:rPr>
                <w:rFonts w:asciiTheme="majorHAnsi" w:eastAsia="Times New Roman" w:hAnsiTheme="majorHAnsi" w:cs="Times New Roman"/>
                <w:color w:val="404040"/>
                <w:sz w:val="18"/>
                <w:szCs w:val="18"/>
                <w:lang w:val="en-US" w:eastAsia="de-AT"/>
              </w:rPr>
              <w:t>% and the amount of explained variance. as shown by Nagelkerke’s R². was .</w:t>
            </w:r>
            <w:r>
              <w:rPr>
                <w:rFonts w:asciiTheme="majorHAnsi" w:eastAsia="Times New Roman" w:hAnsiTheme="majorHAnsi" w:cs="Times New Roman"/>
                <w:color w:val="404040"/>
                <w:sz w:val="18"/>
                <w:szCs w:val="18"/>
                <w:lang w:val="en-US" w:eastAsia="de-AT"/>
              </w:rPr>
              <w:t>22</w:t>
            </w:r>
            <w:r w:rsidR="00874750">
              <w:rPr>
                <w:rFonts w:asciiTheme="majorHAnsi" w:eastAsia="Times New Roman" w:hAnsiTheme="majorHAnsi" w:cs="Times New Roman"/>
                <w:color w:val="404040"/>
                <w:sz w:val="18"/>
                <w:szCs w:val="18"/>
                <w:lang w:val="en-US" w:eastAsia="de-AT"/>
              </w:rPr>
              <w:t>0</w:t>
            </w:r>
            <w:r w:rsidRPr="005D5990">
              <w:rPr>
                <w:rFonts w:asciiTheme="majorHAnsi" w:eastAsia="Times New Roman" w:hAnsiTheme="majorHAnsi" w:cs="Times New Roman"/>
                <w:color w:val="404040"/>
                <w:sz w:val="18"/>
                <w:szCs w:val="18"/>
                <w:lang w:val="en-US" w:eastAsia="de-AT"/>
              </w:rPr>
              <w:t>.</w:t>
            </w:r>
          </w:p>
          <w:p w14:paraId="7A0B1DE6" w14:textId="77777777" w:rsidR="00566549" w:rsidRDefault="00566549" w:rsidP="00B8029B">
            <w:pPr>
              <w:pageBreakBefore/>
              <w:autoSpaceDE w:val="0"/>
              <w:autoSpaceDN w:val="0"/>
              <w:adjustRightInd w:val="0"/>
              <w:spacing w:after="0" w:line="480" w:lineRule="auto"/>
              <w:ind w:right="62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</w:p>
          <w:p w14:paraId="164C3AF6" w14:textId="77777777" w:rsidR="00566549" w:rsidRDefault="00566549" w:rsidP="00566549">
            <w:pPr>
              <w:pageBreakBefore/>
              <w:autoSpaceDE w:val="0"/>
              <w:autoSpaceDN w:val="0"/>
              <w:adjustRightInd w:val="0"/>
              <w:spacing w:after="0" w:line="480" w:lineRule="auto"/>
              <w:ind w:right="62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</w:p>
          <w:p w14:paraId="6961C5CC" w14:textId="77777777" w:rsidR="00566549" w:rsidRDefault="00566549" w:rsidP="00566549">
            <w:pPr>
              <w:pageBreakBefore/>
              <w:autoSpaceDE w:val="0"/>
              <w:autoSpaceDN w:val="0"/>
              <w:adjustRightInd w:val="0"/>
              <w:spacing w:after="0" w:line="480" w:lineRule="auto"/>
              <w:ind w:right="62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</w:p>
          <w:p w14:paraId="57AB32CC" w14:textId="77777777" w:rsidR="00566549" w:rsidRDefault="00566549" w:rsidP="00566549">
            <w:pPr>
              <w:pageBreakBefore/>
              <w:autoSpaceDE w:val="0"/>
              <w:autoSpaceDN w:val="0"/>
              <w:adjustRightInd w:val="0"/>
              <w:spacing w:after="0" w:line="480" w:lineRule="auto"/>
              <w:ind w:right="62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</w:p>
          <w:p w14:paraId="723EC7AE" w14:textId="77777777" w:rsidR="00566549" w:rsidRDefault="00566549" w:rsidP="00566549">
            <w:pPr>
              <w:pageBreakBefore/>
              <w:autoSpaceDE w:val="0"/>
              <w:autoSpaceDN w:val="0"/>
              <w:adjustRightInd w:val="0"/>
              <w:spacing w:after="0" w:line="480" w:lineRule="auto"/>
              <w:ind w:right="62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</w:p>
          <w:p w14:paraId="49C900AB" w14:textId="77777777" w:rsidR="00566549" w:rsidRDefault="00566549" w:rsidP="00566549">
            <w:pPr>
              <w:pageBreakBefore/>
              <w:autoSpaceDE w:val="0"/>
              <w:autoSpaceDN w:val="0"/>
              <w:adjustRightInd w:val="0"/>
              <w:spacing w:after="0" w:line="480" w:lineRule="auto"/>
              <w:ind w:right="62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</w:p>
          <w:p w14:paraId="7FBF3D62" w14:textId="77777777" w:rsidR="00566549" w:rsidRDefault="00566549" w:rsidP="00566549">
            <w:pPr>
              <w:pageBreakBefore/>
              <w:autoSpaceDE w:val="0"/>
              <w:autoSpaceDN w:val="0"/>
              <w:adjustRightInd w:val="0"/>
              <w:spacing w:after="0" w:line="480" w:lineRule="auto"/>
              <w:ind w:right="62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</w:p>
          <w:p w14:paraId="10A365BE" w14:textId="77777777" w:rsidR="00566549" w:rsidRDefault="00566549" w:rsidP="00566549">
            <w:pPr>
              <w:pageBreakBefore/>
              <w:autoSpaceDE w:val="0"/>
              <w:autoSpaceDN w:val="0"/>
              <w:adjustRightInd w:val="0"/>
              <w:spacing w:after="0" w:line="480" w:lineRule="auto"/>
              <w:ind w:right="62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</w:p>
          <w:p w14:paraId="215BB5FA" w14:textId="77777777" w:rsidR="00566549" w:rsidRDefault="00566549" w:rsidP="00566549">
            <w:pPr>
              <w:pageBreakBefore/>
              <w:autoSpaceDE w:val="0"/>
              <w:autoSpaceDN w:val="0"/>
              <w:adjustRightInd w:val="0"/>
              <w:spacing w:after="0" w:line="480" w:lineRule="auto"/>
              <w:ind w:right="62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</w:p>
          <w:p w14:paraId="62C48B06" w14:textId="77777777" w:rsidR="00566549" w:rsidRDefault="00566549" w:rsidP="00566549">
            <w:pPr>
              <w:pageBreakBefore/>
              <w:autoSpaceDE w:val="0"/>
              <w:autoSpaceDN w:val="0"/>
              <w:adjustRightInd w:val="0"/>
              <w:spacing w:after="0" w:line="480" w:lineRule="auto"/>
              <w:ind w:right="62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</w:p>
          <w:p w14:paraId="59A124C4" w14:textId="77777777" w:rsidR="00566549" w:rsidRDefault="00566549" w:rsidP="00566549">
            <w:pPr>
              <w:pageBreakBefore/>
              <w:autoSpaceDE w:val="0"/>
              <w:autoSpaceDN w:val="0"/>
              <w:adjustRightInd w:val="0"/>
              <w:spacing w:after="0" w:line="480" w:lineRule="auto"/>
              <w:ind w:right="62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</w:p>
          <w:p w14:paraId="72F6F984" w14:textId="77777777" w:rsidR="00566549" w:rsidRDefault="00566549" w:rsidP="00566549">
            <w:pPr>
              <w:pageBreakBefore/>
              <w:autoSpaceDE w:val="0"/>
              <w:autoSpaceDN w:val="0"/>
              <w:adjustRightInd w:val="0"/>
              <w:spacing w:after="0" w:line="480" w:lineRule="auto"/>
              <w:ind w:right="62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</w:p>
          <w:p w14:paraId="51E2F30E" w14:textId="160C5A75" w:rsidR="00B8029B" w:rsidRPr="00B839A3" w:rsidRDefault="00B8029B" w:rsidP="00566549">
            <w:pPr>
              <w:pageBreakBefore/>
              <w:autoSpaceDE w:val="0"/>
              <w:autoSpaceDN w:val="0"/>
              <w:adjustRightInd w:val="0"/>
              <w:spacing w:after="0" w:line="480" w:lineRule="auto"/>
              <w:ind w:right="62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lastRenderedPageBreak/>
              <w:t xml:space="preserve">Suppl. </w:t>
            </w:r>
            <w:r w:rsidRPr="00B839A3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 xml:space="preserve">Table </w:t>
            </w:r>
            <w:r w:rsidR="006A5BF4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5</w:t>
            </w:r>
            <w:r w:rsidRPr="00B839A3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.</w:t>
            </w:r>
            <w:r w:rsidRPr="00B839A3">
              <w:rPr>
                <w:rFonts w:cs="Times New Roman"/>
                <w:color w:val="000000"/>
                <w:szCs w:val="24"/>
                <w:lang w:val="en-US"/>
              </w:rPr>
              <w:t xml:space="preserve"> </w:t>
            </w:r>
            <w:r w:rsidRPr="00B839A3">
              <w:rPr>
                <w:rFonts w:cs="Times New Roman"/>
                <w:color w:val="000000"/>
                <w:lang w:val="en-US"/>
              </w:rPr>
              <w:t>Adjusted odds ratios for</w:t>
            </w:r>
            <w:r>
              <w:rPr>
                <w:rFonts w:cs="Times New Roman"/>
                <w:color w:val="000000"/>
                <w:lang w:val="en-US"/>
              </w:rPr>
              <w:t xml:space="preserve"> symptoms of alcohol abuse </w:t>
            </w:r>
            <w:r w:rsidRPr="00B839A3">
              <w:rPr>
                <w:rFonts w:cs="Times New Roman"/>
                <w:color w:val="000000"/>
                <w:lang w:val="en-US"/>
              </w:rPr>
              <w:t xml:space="preserve">(assessed with the </w:t>
            </w:r>
            <w:r>
              <w:rPr>
                <w:rFonts w:cs="Times New Roman"/>
                <w:color w:val="000000"/>
                <w:lang w:val="en-US"/>
              </w:rPr>
              <w:t>CAGE questionnaire</w:t>
            </w:r>
            <w:r w:rsidRPr="00B839A3">
              <w:rPr>
                <w:rFonts w:cs="Times New Roman"/>
                <w:color w:val="000000"/>
                <w:lang w:val="en-US"/>
              </w:rPr>
              <w:t>) in farmers (</w:t>
            </w:r>
            <w:r w:rsidRPr="00B839A3">
              <w:rPr>
                <w:rFonts w:cs="Times New Roman"/>
                <w:lang w:val="en-US"/>
              </w:rPr>
              <w:t>n = 2</w:t>
            </w:r>
            <w:r>
              <w:rPr>
                <w:rFonts w:cs="Times New Roman"/>
                <w:lang w:val="en-US"/>
              </w:rPr>
              <w:t>.</w:t>
            </w:r>
            <w:r w:rsidRPr="00B839A3">
              <w:rPr>
                <w:rFonts w:cs="Times New Roman"/>
                <w:lang w:val="en-US"/>
              </w:rPr>
              <w:t>004)</w:t>
            </w:r>
            <w:r w:rsidRPr="00B839A3">
              <w:rPr>
                <w:rFonts w:cs="Times New Roman"/>
                <w:color w:val="000000"/>
                <w:lang w:val="en-US"/>
              </w:rPr>
              <w:t xml:space="preserve">. </w:t>
            </w:r>
          </w:p>
          <w:tbl>
            <w:tblPr>
              <w:tblW w:w="11202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39"/>
              <w:gridCol w:w="6482"/>
              <w:gridCol w:w="992"/>
              <w:gridCol w:w="1137"/>
              <w:gridCol w:w="1415"/>
              <w:gridCol w:w="1137"/>
            </w:tblGrid>
            <w:tr w:rsidR="00B8029B" w:rsidRPr="00727AB8" w14:paraId="3F80AB8C" w14:textId="77777777" w:rsidTr="00097787">
              <w:trPr>
                <w:cantSplit/>
              </w:trPr>
              <w:tc>
                <w:tcPr>
                  <w:tcW w:w="6521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FFFFFF"/>
                  <w:vAlign w:val="bottom"/>
                </w:tcPr>
                <w:p w14:paraId="0A9340AC" w14:textId="77777777" w:rsidR="00B8029B" w:rsidRPr="001C1401" w:rsidRDefault="00B8029B" w:rsidP="00B8029B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proofErr w:type="spellStart"/>
                  <w:r w:rsidRPr="001C1401">
                    <w:rPr>
                      <w:rFonts w:cs="Times New Roman"/>
                      <w:color w:val="000000"/>
                    </w:rPr>
                    <w:t>Predictor</w:t>
                  </w:r>
                  <w:proofErr w:type="spellEnd"/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8" w:space="0" w:color="E0E0E0"/>
                    <w:bottom w:val="single" w:sz="4" w:space="0" w:color="auto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4E24BF21" w14:textId="77777777" w:rsidR="00B8029B" w:rsidRPr="001C1401" w:rsidRDefault="00B8029B" w:rsidP="00B8029B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278" w:right="-424"/>
                    <w:rPr>
                      <w:rFonts w:cs="Times New Roman"/>
                      <w:color w:val="000000"/>
                    </w:rPr>
                  </w:pPr>
                  <w:proofErr w:type="spellStart"/>
                  <w:r w:rsidRPr="001C1401">
                    <w:rPr>
                      <w:rFonts w:cs="Times New Roman"/>
                      <w:color w:val="000000"/>
                    </w:rPr>
                    <w:t>aOR</w:t>
                  </w:r>
                  <w:proofErr w:type="spellEnd"/>
                </w:p>
              </w:tc>
              <w:tc>
                <w:tcPr>
                  <w:tcW w:w="2552" w:type="dxa"/>
                  <w:gridSpan w:val="2"/>
                  <w:tcBorders>
                    <w:top w:val="single" w:sz="4" w:space="0" w:color="auto"/>
                    <w:left w:val="single" w:sz="8" w:space="0" w:color="E0E0E0"/>
                    <w:bottom w:val="single" w:sz="4" w:space="0" w:color="auto"/>
                    <w:right w:val="single" w:sz="8" w:space="0" w:color="E0E0E0"/>
                  </w:tcBorders>
                  <w:shd w:val="clear" w:color="auto" w:fill="FFFFFF"/>
                </w:tcPr>
                <w:p w14:paraId="72C53B1D" w14:textId="77777777" w:rsidR="00B8029B" w:rsidRPr="001C1401" w:rsidRDefault="00B8029B" w:rsidP="00B8029B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1C1401">
                    <w:rPr>
                      <w:rFonts w:cs="Times New Roman"/>
                      <w:color w:val="000000"/>
                    </w:rPr>
                    <w:t xml:space="preserve">95% Confidence </w:t>
                  </w:r>
                  <w:proofErr w:type="spellStart"/>
                  <w:r w:rsidRPr="001C1401">
                    <w:rPr>
                      <w:rFonts w:cs="Times New Roman"/>
                      <w:color w:val="000000"/>
                    </w:rPr>
                    <w:t>Interval</w:t>
                  </w:r>
                  <w:proofErr w:type="spellEnd"/>
                </w:p>
              </w:tc>
              <w:tc>
                <w:tcPr>
                  <w:tcW w:w="1137" w:type="dxa"/>
                  <w:tcBorders>
                    <w:top w:val="single" w:sz="4" w:space="0" w:color="auto"/>
                    <w:left w:val="single" w:sz="8" w:space="0" w:color="E0E0E0"/>
                    <w:bottom w:val="single" w:sz="4" w:space="0" w:color="auto"/>
                    <w:right w:val="single" w:sz="8" w:space="0" w:color="E0E0E0"/>
                  </w:tcBorders>
                  <w:shd w:val="clear" w:color="auto" w:fill="FFFFFF"/>
                </w:tcPr>
                <w:p w14:paraId="1379B77B" w14:textId="77777777" w:rsidR="00B8029B" w:rsidRPr="001C1401" w:rsidRDefault="00B8029B" w:rsidP="00B8029B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</w:rPr>
                  </w:pPr>
                  <w:r w:rsidRPr="001C1401">
                    <w:rPr>
                      <w:rFonts w:cs="Times New Roman"/>
                      <w:color w:val="000000"/>
                    </w:rPr>
                    <w:t>p-</w:t>
                  </w:r>
                  <w:proofErr w:type="spellStart"/>
                  <w:r w:rsidRPr="001C1401">
                    <w:rPr>
                      <w:rFonts w:cs="Times New Roman"/>
                      <w:color w:val="000000"/>
                    </w:rPr>
                    <w:t>value</w:t>
                  </w:r>
                  <w:proofErr w:type="spellEnd"/>
                </w:p>
              </w:tc>
            </w:tr>
            <w:tr w:rsidR="006A5BF4" w:rsidRPr="00727AB8" w14:paraId="1F84D3E6" w14:textId="77777777" w:rsidTr="00097787">
              <w:trPr>
                <w:cantSplit/>
              </w:trPr>
              <w:tc>
                <w:tcPr>
                  <w:tcW w:w="39" w:type="dxa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4641E6BC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D9D9D9" w:themeFill="background1" w:themeFillShade="D9"/>
                </w:tcPr>
                <w:p w14:paraId="693DA212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Gender (male vs. female)</w:t>
                  </w:r>
                </w:p>
              </w:tc>
              <w:tc>
                <w:tcPr>
                  <w:tcW w:w="992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D9D9D9" w:themeFill="background1" w:themeFillShade="D9"/>
                </w:tcPr>
                <w:p w14:paraId="7C7F7C54" w14:textId="58230428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322</w:t>
                  </w:r>
                </w:p>
              </w:tc>
              <w:tc>
                <w:tcPr>
                  <w:tcW w:w="1137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D9D9D9" w:themeFill="background1" w:themeFillShade="D9"/>
                </w:tcPr>
                <w:p w14:paraId="41D1A305" w14:textId="488C5221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233</w:t>
                  </w:r>
                </w:p>
              </w:tc>
              <w:tc>
                <w:tcPr>
                  <w:tcW w:w="1415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D9D9D9" w:themeFill="background1" w:themeFillShade="D9"/>
                </w:tcPr>
                <w:p w14:paraId="2267BE13" w14:textId="5187372B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444</w:t>
                  </w:r>
                </w:p>
              </w:tc>
              <w:tc>
                <w:tcPr>
                  <w:tcW w:w="1137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D9D9D9" w:themeFill="background1" w:themeFillShade="D9"/>
                </w:tcPr>
                <w:p w14:paraId="00F3AEC8" w14:textId="313E098E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&lt;</w:t>
                  </w: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001</w:t>
                  </w:r>
                </w:p>
              </w:tc>
            </w:tr>
            <w:tr w:rsidR="006A5BF4" w:rsidRPr="00727AB8" w14:paraId="2B9E6AA1" w14:textId="77777777" w:rsidTr="00097787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45C1DC99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D9D9D9" w:themeFill="background1" w:themeFillShade="D9"/>
                </w:tcPr>
                <w:p w14:paraId="3938A7D8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Age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D9D9D9" w:themeFill="background1" w:themeFillShade="D9"/>
                </w:tcPr>
                <w:p w14:paraId="4D8BEBED" w14:textId="308A65E6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980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D9D9D9" w:themeFill="background1" w:themeFillShade="D9"/>
                </w:tcPr>
                <w:p w14:paraId="0BE6B081" w14:textId="21FA977E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967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D9D9D9" w:themeFill="background1" w:themeFillShade="D9"/>
                </w:tcPr>
                <w:p w14:paraId="2C0DEA54" w14:textId="7EC38F1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993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D9D9D9" w:themeFill="background1" w:themeFillShade="D9"/>
                </w:tcPr>
                <w:p w14:paraId="2CE36B76" w14:textId="79233C55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002</w:t>
                  </w:r>
                </w:p>
              </w:tc>
            </w:tr>
            <w:tr w:rsidR="006A5BF4" w:rsidRPr="00727AB8" w14:paraId="16D2E242" w14:textId="77777777" w:rsidTr="00097787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776D7761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3D89BCB9" w14:textId="77777777" w:rsidR="006A5BF4" w:rsidRPr="00874750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874750">
                    <w:rPr>
                      <w:rFonts w:cs="Times New Roman"/>
                      <w:color w:val="000000"/>
                      <w:lang w:val="en-US"/>
                    </w:rPr>
                    <w:t>Partnership (in partnership vs. single)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</w:tcPr>
                <w:p w14:paraId="6819E20B" w14:textId="287F2709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1</w:t>
                  </w: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026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</w:tcPr>
                <w:p w14:paraId="44019BDC" w14:textId="4EDF502E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698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0CC514ED" w14:textId="5C5A9836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1</w:t>
                  </w: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508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7FC07EF1" w14:textId="3827DAB5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9</w:t>
                  </w:r>
                  <w:r w:rsidR="0071771C">
                    <w:rPr>
                      <w:rFonts w:cs="Times New Roman"/>
                      <w:color w:val="000000"/>
                      <w:lang w:val="en-US"/>
                    </w:rPr>
                    <w:t>0</w:t>
                  </w:r>
                </w:p>
              </w:tc>
            </w:tr>
            <w:tr w:rsidR="006A5BF4" w:rsidRPr="00727AB8" w14:paraId="34E0A8EE" w14:textId="77777777" w:rsidTr="00097787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333EB773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auto"/>
                </w:tcPr>
                <w:p w14:paraId="08107678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Education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  <w:vAlign w:val="center"/>
                </w:tcPr>
                <w:p w14:paraId="7A9D9C34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  <w:vAlign w:val="center"/>
                </w:tcPr>
                <w:p w14:paraId="0B7E6317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  <w:vAlign w:val="center"/>
                </w:tcPr>
                <w:p w14:paraId="0AAC27ED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098455EA" w14:textId="6FBF7078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062</w:t>
                  </w:r>
                </w:p>
              </w:tc>
            </w:tr>
            <w:tr w:rsidR="006A5BF4" w:rsidRPr="00727AB8" w14:paraId="1A40170B" w14:textId="77777777" w:rsidTr="00CB7048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29BD91C5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auto"/>
                </w:tcPr>
                <w:p w14:paraId="688E0E34" w14:textId="77777777" w:rsidR="006A5BF4" w:rsidRPr="00B8029B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B8029B">
                    <w:rPr>
                      <w:rFonts w:cs="Times New Roman"/>
                      <w:color w:val="000000"/>
                      <w:lang w:val="en-US"/>
                    </w:rPr>
                    <w:t>Education (Apprenticeship vs. no/secondary school)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auto"/>
                </w:tcPr>
                <w:p w14:paraId="2CC3C05A" w14:textId="2EB3C534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501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auto"/>
                </w:tcPr>
                <w:p w14:paraId="6CB6FFE7" w14:textId="5F8BC4A2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219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auto"/>
                </w:tcPr>
                <w:p w14:paraId="43843E7F" w14:textId="6AB53D65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1</w:t>
                  </w: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143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auto"/>
                </w:tcPr>
                <w:p w14:paraId="435E7876" w14:textId="6BFE18DC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10</w:t>
                  </w:r>
                </w:p>
              </w:tc>
            </w:tr>
            <w:tr w:rsidR="006A5BF4" w:rsidRPr="00727AB8" w14:paraId="4FE7741E" w14:textId="77777777" w:rsidTr="00CB7048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27C0C21C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auto"/>
                </w:tcPr>
                <w:p w14:paraId="28E38018" w14:textId="77777777" w:rsidR="006A5BF4" w:rsidRPr="00CB7048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CB7048">
                    <w:rPr>
                      <w:rFonts w:cs="Times New Roman"/>
                      <w:color w:val="000000"/>
                      <w:lang w:val="en-US"/>
                    </w:rPr>
                    <w:t>Education (Vocational secondary school vs.  no/secondary school)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auto"/>
                </w:tcPr>
                <w:p w14:paraId="3AB5DCFB" w14:textId="078C78E7" w:rsidR="006A5BF4" w:rsidRPr="00CB7048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CB7048">
                    <w:rPr>
                      <w:rFonts w:cs="Times New Roman"/>
                      <w:color w:val="000000"/>
                      <w:lang w:val="en-US"/>
                    </w:rPr>
                    <w:t>.414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auto"/>
                </w:tcPr>
                <w:p w14:paraId="6DEB4EDD" w14:textId="292C50C6" w:rsidR="006A5BF4" w:rsidRPr="00CB7048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CB7048">
                    <w:rPr>
                      <w:rFonts w:cs="Times New Roman"/>
                      <w:color w:val="000000"/>
                      <w:lang w:val="en-US"/>
                    </w:rPr>
                    <w:t>.186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auto"/>
                </w:tcPr>
                <w:p w14:paraId="773D71A3" w14:textId="00F0FDE0" w:rsidR="006A5BF4" w:rsidRPr="00CB7048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CB7048">
                    <w:rPr>
                      <w:rFonts w:cs="Times New Roman"/>
                      <w:color w:val="000000"/>
                      <w:lang w:val="en-US"/>
                    </w:rPr>
                    <w:t>.920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auto"/>
                </w:tcPr>
                <w:p w14:paraId="0B3D7613" w14:textId="4580E572" w:rsidR="006A5BF4" w:rsidRPr="00CB7048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CB7048">
                    <w:rPr>
                      <w:rFonts w:cs="Times New Roman"/>
                      <w:color w:val="000000"/>
                      <w:lang w:val="en-US"/>
                    </w:rPr>
                    <w:t>.030</w:t>
                  </w:r>
                </w:p>
              </w:tc>
            </w:tr>
            <w:tr w:rsidR="006A5BF4" w:rsidRPr="00727AB8" w14:paraId="2FD67DBD" w14:textId="77777777" w:rsidTr="00097787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7D5E8C18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auto"/>
                </w:tcPr>
                <w:p w14:paraId="2F3175D2" w14:textId="77777777" w:rsidR="006A5BF4" w:rsidRPr="00B8029B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B8029B">
                    <w:rPr>
                      <w:rFonts w:cs="Times New Roman"/>
                      <w:color w:val="000000"/>
                      <w:lang w:val="en-US"/>
                    </w:rPr>
                    <w:t>Education (High school vs. no/secondary school)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1781D1EF" w14:textId="7AAA06D2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600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6A5F6CBA" w14:textId="615DA00A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264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69DB1088" w14:textId="052D661A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1</w:t>
                  </w: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362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14162001" w14:textId="0E0C983A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22</w:t>
                  </w:r>
                </w:p>
              </w:tc>
            </w:tr>
            <w:tr w:rsidR="006A5BF4" w:rsidRPr="00727AB8" w14:paraId="11F88C37" w14:textId="77777777" w:rsidTr="00097787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52A2780D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auto"/>
                </w:tcPr>
                <w:p w14:paraId="3DE473FF" w14:textId="77777777" w:rsidR="006A5BF4" w:rsidRPr="00B8029B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B8029B">
                    <w:rPr>
                      <w:rFonts w:cs="Times New Roman"/>
                      <w:color w:val="000000"/>
                      <w:lang w:val="en-US"/>
                    </w:rPr>
                    <w:t>Education (University vs. no/secondary school)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0042DF59" w14:textId="33640E0C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594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207F076A" w14:textId="4174D5CD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253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444C3C2F" w14:textId="01B7BFB2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1</w:t>
                  </w: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397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3BADB4A9" w14:textId="1438968E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23</w:t>
                  </w:r>
                </w:p>
              </w:tc>
            </w:tr>
            <w:tr w:rsidR="006A5BF4" w:rsidRPr="00727AB8" w14:paraId="1D0E395A" w14:textId="77777777" w:rsidTr="00097787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0727E523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auto"/>
                </w:tcPr>
                <w:p w14:paraId="208E2A50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Region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  <w:vAlign w:val="center"/>
                </w:tcPr>
                <w:p w14:paraId="08F9F431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  <w:vAlign w:val="center"/>
                </w:tcPr>
                <w:p w14:paraId="7819A6F5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  <w:vAlign w:val="center"/>
                </w:tcPr>
                <w:p w14:paraId="0B26F6D3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70D7ACD4" w14:textId="59F482E0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29</w:t>
                  </w:r>
                </w:p>
              </w:tc>
            </w:tr>
            <w:tr w:rsidR="006A5BF4" w:rsidRPr="00727AB8" w14:paraId="62F76261" w14:textId="77777777" w:rsidTr="006A5BF4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45BB00BF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32186B11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Region (East vs. West)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</w:tcPr>
                <w:p w14:paraId="6DD0302F" w14:textId="45B49BF2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982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</w:tcPr>
                <w:p w14:paraId="66D56013" w14:textId="7D01D47B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677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22D3B36A" w14:textId="497CFBD5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1</w:t>
                  </w: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424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2E969C50" w14:textId="144DBB8C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92</w:t>
                  </w:r>
                </w:p>
              </w:tc>
            </w:tr>
            <w:tr w:rsidR="006A5BF4" w:rsidRPr="00727AB8" w14:paraId="1228AB23" w14:textId="77777777" w:rsidTr="006A5BF4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478621B8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7FC85AB2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Region (South vs. West)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</w:tcPr>
                <w:p w14:paraId="444C4A1C" w14:textId="35C808D3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1</w:t>
                  </w: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380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</w:tcPr>
                <w:p w14:paraId="3DC4004B" w14:textId="726146B6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910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234C1B35" w14:textId="4C23DFD9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2</w:t>
                  </w: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093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39BC918D" w14:textId="05209A1E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13</w:t>
                  </w:r>
                </w:p>
              </w:tc>
            </w:tr>
            <w:tr w:rsidR="006A5BF4" w:rsidRPr="00727AB8" w14:paraId="03F1E8D9" w14:textId="77777777" w:rsidTr="006A5BF4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3D3A1A2F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790B46F3" w14:textId="77777777" w:rsidR="006A5BF4" w:rsidRPr="00B8029B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B8029B">
                    <w:rPr>
                      <w:rFonts w:cs="Times New Roman"/>
                      <w:color w:val="000000"/>
                      <w:lang w:val="en-US"/>
                    </w:rPr>
                    <w:t>Physical active outside farming ≥ 1d/week for ≥ 60 min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</w:tcPr>
                <w:p w14:paraId="40ADDC3A" w14:textId="6C325432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918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</w:tcPr>
                <w:p w14:paraId="68E671F6" w14:textId="44021F4F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704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6BAEE2D9" w14:textId="34E66562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1</w:t>
                  </w: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197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2F41A208" w14:textId="12CC0590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5</w:t>
                  </w:r>
                  <w:r w:rsidR="0071771C">
                    <w:rPr>
                      <w:rFonts w:cs="Times New Roman"/>
                      <w:color w:val="000000"/>
                      <w:lang w:val="en-US"/>
                    </w:rPr>
                    <w:t>3</w:t>
                  </w:r>
                </w:p>
              </w:tc>
            </w:tr>
            <w:tr w:rsidR="006A5BF4" w:rsidRPr="00727AB8" w14:paraId="09211D7F" w14:textId="77777777" w:rsidTr="006A5BF4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727E7B6F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D9D9D9" w:themeFill="background1" w:themeFillShade="D9"/>
                </w:tcPr>
                <w:p w14:paraId="795250C6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Smartphone usage ≥ 1 h/d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D9D9D9" w:themeFill="background1" w:themeFillShade="D9"/>
                </w:tcPr>
                <w:p w14:paraId="65F1BB15" w14:textId="3172A3BC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1</w:t>
                  </w: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341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D9D9D9" w:themeFill="background1" w:themeFillShade="D9"/>
                </w:tcPr>
                <w:p w14:paraId="05A2F7EA" w14:textId="209B2BE2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1</w:t>
                  </w: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012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D9D9D9" w:themeFill="background1" w:themeFillShade="D9"/>
                </w:tcPr>
                <w:p w14:paraId="580D72F8" w14:textId="2429F84A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1</w:t>
                  </w: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778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D9D9D9" w:themeFill="background1" w:themeFillShade="D9"/>
                </w:tcPr>
                <w:p w14:paraId="17007F52" w14:textId="6827C2A8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041</w:t>
                  </w:r>
                </w:p>
              </w:tc>
            </w:tr>
            <w:tr w:rsidR="006A5BF4" w:rsidRPr="00727AB8" w14:paraId="02AAE0C7" w14:textId="77777777" w:rsidTr="006A5BF4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56754729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6C37C84F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Work spent farming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</w:tcPr>
                <w:p w14:paraId="330C656D" w14:textId="7CDDB679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996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</w:tcPr>
                <w:p w14:paraId="7D9BE1A2" w14:textId="16E901C4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988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602BF84A" w14:textId="7C22FCDA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1</w:t>
                  </w: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004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11E11337" w14:textId="37FE2F1E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29</w:t>
                  </w:r>
                </w:p>
              </w:tc>
            </w:tr>
            <w:tr w:rsidR="006A5BF4" w:rsidRPr="00727AB8" w14:paraId="478F221E" w14:textId="77777777" w:rsidTr="00097787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707DE3D1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2899CB9B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Work spent outside farming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</w:tcPr>
                <w:p w14:paraId="2F24BB79" w14:textId="53E59451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1</w:t>
                  </w: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005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</w:tcPr>
                <w:p w14:paraId="2F38D358" w14:textId="7496E458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994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3210AE43" w14:textId="60DA9C74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1</w:t>
                  </w: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016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44FA0B45" w14:textId="38232222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="0071771C">
                    <w:rPr>
                      <w:rFonts w:cs="Times New Roman"/>
                      <w:color w:val="000000"/>
                      <w:lang w:val="en-US"/>
                    </w:rPr>
                    <w:t>40</w:t>
                  </w:r>
                </w:p>
              </w:tc>
            </w:tr>
            <w:tr w:rsidR="006A5BF4" w:rsidRPr="00727AB8" w14:paraId="11336997" w14:textId="77777777" w:rsidTr="006A5BF4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591CC0BF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3F1B5626" w14:textId="77777777" w:rsidR="006A5BF4" w:rsidRPr="00B8029B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B8029B">
                    <w:rPr>
                      <w:rFonts w:cs="Times New Roman"/>
                      <w:color w:val="000000"/>
                      <w:lang w:val="en-US"/>
                    </w:rPr>
                    <w:t>Farm employment type (part-time vs. full time)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</w:tcPr>
                <w:p w14:paraId="16C4C5D3" w14:textId="1074DFA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740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</w:tcPr>
                <w:p w14:paraId="15E5F736" w14:textId="29DF828D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495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32499800" w14:textId="5FF5DCF4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1</w:t>
                  </w: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107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4C59197B" w14:textId="36E14200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14</w:t>
                  </w:r>
                </w:p>
              </w:tc>
            </w:tr>
            <w:tr w:rsidR="006A5BF4" w:rsidRPr="00727AB8" w14:paraId="56919F43" w14:textId="77777777" w:rsidTr="006A5BF4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7C667A87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0277817C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Farming method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  <w:vAlign w:val="center"/>
                </w:tcPr>
                <w:p w14:paraId="3DAF3003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  <w:vAlign w:val="center"/>
                </w:tcPr>
                <w:p w14:paraId="04D1C541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  <w:vAlign w:val="center"/>
                </w:tcPr>
                <w:p w14:paraId="7E88F0C7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6689FBE6" w14:textId="7AADD70F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39</w:t>
                  </w:r>
                </w:p>
              </w:tc>
            </w:tr>
            <w:tr w:rsidR="006A5BF4" w:rsidRPr="00727AB8" w14:paraId="07392D03" w14:textId="77777777" w:rsidTr="006A5BF4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2B97BF15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778A5820" w14:textId="77777777" w:rsidR="006A5BF4" w:rsidRPr="00B8029B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B8029B">
                    <w:rPr>
                      <w:rFonts w:cs="Times New Roman"/>
                      <w:color w:val="000000"/>
                      <w:lang w:val="en-US"/>
                    </w:rPr>
                    <w:t>Farming method (conventional vs. organic)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</w:tcPr>
                <w:p w14:paraId="1163B91E" w14:textId="1CC89BD0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1</w:t>
                  </w: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163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</w:tcPr>
                <w:p w14:paraId="39C1602F" w14:textId="5637053C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820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4A93ABF6" w14:textId="3C6EF50A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1</w:t>
                  </w: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648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1E38E1BF" w14:textId="45BCEE1E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="0071771C">
                    <w:rPr>
                      <w:rFonts w:cs="Times New Roman"/>
                      <w:color w:val="000000"/>
                      <w:lang w:val="en-US"/>
                    </w:rPr>
                    <w:t>40</w:t>
                  </w:r>
                </w:p>
              </w:tc>
            </w:tr>
            <w:tr w:rsidR="006A5BF4" w:rsidRPr="00727AB8" w14:paraId="718EACBB" w14:textId="77777777" w:rsidTr="006A5BF4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378090A6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5A3A11DC" w14:textId="77777777" w:rsidR="006A5BF4" w:rsidRPr="00B8029B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B8029B">
                    <w:rPr>
                      <w:rFonts w:cs="Times New Roman"/>
                      <w:color w:val="000000"/>
                      <w:lang w:val="en-US"/>
                    </w:rPr>
                    <w:t>Farming method (integrated vs. organic)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</w:tcPr>
                <w:p w14:paraId="00CC11CC" w14:textId="2E49D8FF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930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</w:tcPr>
                <w:p w14:paraId="2FD36FAA" w14:textId="150B872B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694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5D6F9B35" w14:textId="0BDEADE0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1</w:t>
                  </w: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247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1DA22C6A" w14:textId="49EF0315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6</w:t>
                  </w:r>
                  <w:r w:rsidR="0071771C">
                    <w:rPr>
                      <w:rFonts w:cs="Times New Roman"/>
                      <w:color w:val="000000"/>
                      <w:lang w:val="en-US"/>
                    </w:rPr>
                    <w:t>3</w:t>
                  </w:r>
                </w:p>
              </w:tc>
            </w:tr>
            <w:tr w:rsidR="006A5BF4" w:rsidRPr="00727AB8" w14:paraId="78F15387" w14:textId="77777777" w:rsidTr="00097787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0985740E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5FC1E2C6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Farm size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  <w:vAlign w:val="center"/>
                </w:tcPr>
                <w:p w14:paraId="2C25ADC8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  <w:vAlign w:val="center"/>
                </w:tcPr>
                <w:p w14:paraId="3C88A20E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  <w:vAlign w:val="center"/>
                </w:tcPr>
                <w:p w14:paraId="60BDC91A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6BD8D85D" w14:textId="1250619F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3</w:t>
                  </w:r>
                  <w:r w:rsidR="0071771C">
                    <w:rPr>
                      <w:rFonts w:cs="Times New Roman"/>
                      <w:color w:val="000000"/>
                      <w:lang w:val="en-US"/>
                    </w:rPr>
                    <w:t>4</w:t>
                  </w:r>
                </w:p>
              </w:tc>
            </w:tr>
            <w:tr w:rsidR="006A5BF4" w:rsidRPr="00727AB8" w14:paraId="01C5C3C7" w14:textId="77777777" w:rsidTr="00097787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5D1E6A09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72D6CF2E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B8029B">
                    <w:rPr>
                      <w:rFonts w:cs="Times New Roman"/>
                      <w:color w:val="000000"/>
                      <w:lang w:val="en-US"/>
                    </w:rPr>
                    <w:t xml:space="preserve">Farm size (10 to &lt; 20 ha vs. 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&lt;10 ha)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</w:tcPr>
                <w:p w14:paraId="35D717D7" w14:textId="432BD560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701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</w:tcPr>
                <w:p w14:paraId="17BA5DF6" w14:textId="05F06C84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399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63B36B73" w14:textId="04DDD1F3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1</w:t>
                  </w: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232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752E06BF" w14:textId="13D9C6D3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2</w:t>
                  </w:r>
                  <w:r w:rsidR="0071771C">
                    <w:rPr>
                      <w:rFonts w:cs="Times New Roman"/>
                      <w:color w:val="000000"/>
                      <w:lang w:val="en-US"/>
                    </w:rPr>
                    <w:t>2</w:t>
                  </w:r>
                </w:p>
              </w:tc>
            </w:tr>
            <w:tr w:rsidR="006A5BF4" w:rsidRPr="00727AB8" w14:paraId="0DFE2CE4" w14:textId="77777777" w:rsidTr="00097787">
              <w:trPr>
                <w:cantSplit/>
                <w:trHeight w:val="31"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1AF45C79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2B8C43C2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B8029B">
                    <w:rPr>
                      <w:rFonts w:cs="Times New Roman"/>
                      <w:color w:val="000000"/>
                      <w:lang w:val="en-US"/>
                    </w:rPr>
                    <w:t xml:space="preserve">Farm size (20 to &lt; 30 ha vs. 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&lt;10 ha)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</w:tcPr>
                <w:p w14:paraId="3F1043FE" w14:textId="59E75CFB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711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</w:tcPr>
                <w:p w14:paraId="6E0D2AEE" w14:textId="06690EC8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409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0A34ED7E" w14:textId="5AEC0D01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1</w:t>
                  </w: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237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2B87A629" w14:textId="0D87EFFB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2</w:t>
                  </w:r>
                  <w:r w:rsidR="0071771C">
                    <w:rPr>
                      <w:rFonts w:cs="Times New Roman"/>
                      <w:color w:val="000000"/>
                      <w:lang w:val="en-US"/>
                    </w:rPr>
                    <w:t>3</w:t>
                  </w:r>
                </w:p>
              </w:tc>
            </w:tr>
            <w:tr w:rsidR="006A5BF4" w:rsidRPr="00727AB8" w14:paraId="56774861" w14:textId="77777777" w:rsidTr="00097787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6B0CF0EE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auto"/>
                </w:tcPr>
                <w:p w14:paraId="6A83CCF3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B8029B">
                    <w:rPr>
                      <w:rFonts w:cs="Times New Roman"/>
                      <w:color w:val="000000"/>
                      <w:lang w:val="en-US"/>
                    </w:rPr>
                    <w:t xml:space="preserve">Farm size (30 to &lt; 50 ha vs. 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&lt;10 ha)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5D5A7518" w14:textId="141F2BD5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982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24B0C5B" w14:textId="7D56D481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578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4425FBD0" w14:textId="71537BF9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1</w:t>
                  </w: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667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003A450A" w14:textId="0F6AC974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9</w:t>
                  </w:r>
                  <w:r w:rsidR="0071771C">
                    <w:rPr>
                      <w:rFonts w:cs="Times New Roman"/>
                      <w:color w:val="000000"/>
                      <w:lang w:val="en-US"/>
                    </w:rPr>
                    <w:t>5</w:t>
                  </w:r>
                </w:p>
              </w:tc>
            </w:tr>
            <w:tr w:rsidR="006A5BF4" w:rsidRPr="00727AB8" w14:paraId="4CED1681" w14:textId="77777777" w:rsidTr="00097787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39209079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auto"/>
                </w:tcPr>
                <w:p w14:paraId="31535503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B8029B">
                    <w:rPr>
                      <w:rFonts w:cs="Times New Roman"/>
                      <w:color w:val="000000"/>
                      <w:lang w:val="en-US"/>
                    </w:rPr>
                    <w:t xml:space="preserve">Farm size (50 to &lt; 100 ha vs. 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&lt;10 ha)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64F132DF" w14:textId="03B671AA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740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14398C9A" w14:textId="0E9E325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421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7ED39F85" w14:textId="5B00E67F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1</w:t>
                  </w: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301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179BBEA2" w14:textId="0FD3780A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="0071771C">
                    <w:rPr>
                      <w:rFonts w:cs="Times New Roman"/>
                      <w:color w:val="000000"/>
                      <w:lang w:val="en-US"/>
                    </w:rPr>
                    <w:t>30</w:t>
                  </w:r>
                </w:p>
              </w:tc>
            </w:tr>
            <w:tr w:rsidR="006A5BF4" w:rsidRPr="00727AB8" w14:paraId="349B1189" w14:textId="77777777" w:rsidTr="00097787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3E8541E8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auto"/>
                </w:tcPr>
                <w:p w14:paraId="193E4277" w14:textId="77777777" w:rsidR="006A5BF4" w:rsidRPr="00B8029B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B8029B">
                    <w:rPr>
                      <w:rFonts w:cs="Times New Roman"/>
                      <w:color w:val="000000"/>
                      <w:lang w:val="en-US"/>
                    </w:rPr>
                    <w:t>Farm size (≥100 ha vs. &lt;10 ha)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04889943" w14:textId="72468054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732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076C6481" w14:textId="03BDEEAD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365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64584F13" w14:textId="7143C2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1</w:t>
                  </w: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466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2ADE7E2B" w14:textId="42282E60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3</w:t>
                  </w:r>
                  <w:r w:rsidR="0071771C">
                    <w:rPr>
                      <w:rFonts w:cs="Times New Roman"/>
                      <w:color w:val="000000"/>
                      <w:lang w:val="en-US"/>
                    </w:rPr>
                    <w:t>8</w:t>
                  </w:r>
                </w:p>
              </w:tc>
            </w:tr>
            <w:tr w:rsidR="006A5BF4" w:rsidRPr="00727AB8" w14:paraId="711E92E0" w14:textId="77777777" w:rsidTr="00097787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3BFC8D69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62C9CA69" w14:textId="77777777" w:rsidR="006A5BF4" w:rsidRPr="00B8029B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B8029B">
                    <w:rPr>
                      <w:rFonts w:cs="Times New Roman"/>
                      <w:color w:val="000000"/>
                      <w:lang w:val="en-US"/>
                    </w:rPr>
                    <w:t>Animal husbandry (yes vs. no)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</w:tcPr>
                <w:p w14:paraId="7267131B" w14:textId="70DEE79B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756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</w:tcPr>
                <w:p w14:paraId="7754E166" w14:textId="5C3DF4C2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467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0E580A28" w14:textId="69B3D31E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1</w:t>
                  </w: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225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628A5CFF" w14:textId="64088B14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2</w:t>
                  </w:r>
                  <w:r w:rsidR="0071771C">
                    <w:rPr>
                      <w:rFonts w:cs="Times New Roman"/>
                      <w:color w:val="000000"/>
                      <w:lang w:val="en-US"/>
                    </w:rPr>
                    <w:t>6</w:t>
                  </w:r>
                </w:p>
              </w:tc>
            </w:tr>
            <w:tr w:rsidR="006A5BF4" w:rsidRPr="00727AB8" w14:paraId="448F4454" w14:textId="77777777" w:rsidTr="00097787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3CF59F53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35EE080C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Financial situation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  <w:vAlign w:val="center"/>
                </w:tcPr>
                <w:p w14:paraId="07B7867C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  <w:vAlign w:val="center"/>
                </w:tcPr>
                <w:p w14:paraId="26AEF986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  <w:vAlign w:val="center"/>
                </w:tcPr>
                <w:p w14:paraId="21A73F2E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282F95B7" w14:textId="56FD7BAF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6</w:t>
                  </w:r>
                  <w:r w:rsidR="0071771C">
                    <w:rPr>
                      <w:rFonts w:cs="Times New Roman"/>
                      <w:color w:val="000000"/>
                      <w:lang w:val="en-US"/>
                    </w:rPr>
                    <w:t>2</w:t>
                  </w:r>
                </w:p>
              </w:tc>
            </w:tr>
            <w:tr w:rsidR="006A5BF4" w:rsidRPr="00727AB8" w14:paraId="180061EB" w14:textId="77777777" w:rsidTr="006A5BF4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473D22DB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0F6F0B52" w14:textId="77777777" w:rsidR="006A5BF4" w:rsidRPr="00B8029B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B8029B">
                    <w:rPr>
                      <w:rFonts w:cs="Times New Roman"/>
                      <w:color w:val="000000"/>
                      <w:lang w:val="en-US"/>
                    </w:rPr>
                    <w:t>Financial situation (good vs. very good)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</w:tcPr>
                <w:p w14:paraId="32120183" w14:textId="0426E75E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824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</w:tcPr>
                <w:p w14:paraId="77D0C552" w14:textId="3F7EEA4F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517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1F2EC69D" w14:textId="40AF8929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1</w:t>
                  </w: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312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60863732" w14:textId="557EC26A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41</w:t>
                  </w:r>
                </w:p>
              </w:tc>
            </w:tr>
            <w:tr w:rsidR="006A5BF4" w:rsidRPr="00727AB8" w14:paraId="6E46970E" w14:textId="77777777" w:rsidTr="006A5BF4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61B9254C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16D8C5E7" w14:textId="77777777" w:rsidR="006A5BF4" w:rsidRPr="00B8029B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B8029B">
                    <w:rPr>
                      <w:rFonts w:cs="Times New Roman"/>
                      <w:color w:val="000000"/>
                      <w:lang w:val="en-US"/>
                    </w:rPr>
                    <w:t>Financial situation (modest vs. very good)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</w:tcPr>
                <w:p w14:paraId="152CFAF9" w14:textId="289DE1BB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753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</w:tcPr>
                <w:p w14:paraId="79A4E3F1" w14:textId="58E30F9F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472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45C98B50" w14:textId="09C5DFDC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1</w:t>
                  </w: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201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5FF25227" w14:textId="7AF52E2D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23</w:t>
                  </w:r>
                </w:p>
              </w:tc>
            </w:tr>
            <w:tr w:rsidR="006A5BF4" w:rsidRPr="00727AB8" w14:paraId="1DF36BE3" w14:textId="77777777" w:rsidTr="006A5BF4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251DDBB7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0582B70D" w14:textId="77777777" w:rsidR="006A5BF4" w:rsidRPr="00B8029B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B8029B">
                    <w:rPr>
                      <w:rFonts w:cs="Times New Roman"/>
                      <w:color w:val="000000"/>
                      <w:lang w:val="en-US"/>
                    </w:rPr>
                    <w:t>Financial situation (poor vs. very good)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</w:tcPr>
                <w:p w14:paraId="02B530B6" w14:textId="107A8C42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788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</w:tcPr>
                <w:p w14:paraId="7C1A786D" w14:textId="2CDA9D96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470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1E8AE44A" w14:textId="744BEAB0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1</w:t>
                  </w: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319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5164AAA5" w14:textId="2AF9741A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36</w:t>
                  </w:r>
                </w:p>
              </w:tc>
            </w:tr>
            <w:tr w:rsidR="006A5BF4" w:rsidRPr="00CB7048" w14:paraId="54C14312" w14:textId="77777777" w:rsidTr="006A5BF4">
              <w:trPr>
                <w:cantSplit/>
              </w:trPr>
              <w:tc>
                <w:tcPr>
                  <w:tcW w:w="39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auto"/>
                </w:tcPr>
                <w:p w14:paraId="1E7EA52E" w14:textId="77777777" w:rsidR="006A5BF4" w:rsidRPr="006A5BF4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648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7B9394A6" w14:textId="77777777" w:rsidR="006A5BF4" w:rsidRPr="00B8029B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B8029B">
                    <w:rPr>
                      <w:rFonts w:cs="Times New Roman"/>
                      <w:color w:val="000000"/>
                      <w:lang w:val="en-US"/>
                    </w:rPr>
                    <w:t>Financial situation (very poor vs. very good)</w:t>
                  </w:r>
                </w:p>
              </w:tc>
              <w:tc>
                <w:tcPr>
                  <w:tcW w:w="99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</w:tcPr>
                <w:p w14:paraId="67BA9452" w14:textId="7AD6846E" w:rsidR="006A5BF4" w:rsidRPr="00B8029B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576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 w:themeFill="background1"/>
                </w:tcPr>
                <w:p w14:paraId="7BD8FCE8" w14:textId="22E1EF48" w:rsidR="006A5BF4" w:rsidRPr="00B8029B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282</w:t>
                  </w:r>
                </w:p>
              </w:tc>
              <w:tc>
                <w:tcPr>
                  <w:tcW w:w="141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4E6B386E" w14:textId="7218BCC1" w:rsidR="006A5BF4" w:rsidRPr="00B8029B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1</w:t>
                  </w: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176</w:t>
                  </w:r>
                </w:p>
              </w:tc>
              <w:tc>
                <w:tcPr>
                  <w:tcW w:w="11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 w:themeFill="background1"/>
                </w:tcPr>
                <w:p w14:paraId="0260C063" w14:textId="3EE7D7BF" w:rsidR="006A5BF4" w:rsidRPr="00B8029B" w:rsidRDefault="006A5BF4" w:rsidP="006A5BF4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60" w:right="-424"/>
                    <w:rPr>
                      <w:rFonts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/>
                      <w:color w:val="000000"/>
                      <w:lang w:val="en-US"/>
                    </w:rPr>
                    <w:t>.</w:t>
                  </w:r>
                  <w:r w:rsidRPr="006A5BF4">
                    <w:rPr>
                      <w:rFonts w:cs="Times New Roman"/>
                      <w:color w:val="000000"/>
                      <w:lang w:val="en-US"/>
                    </w:rPr>
                    <w:t>13</w:t>
                  </w:r>
                </w:p>
              </w:tc>
            </w:tr>
          </w:tbl>
          <w:p w14:paraId="1536F0B8" w14:textId="77777777" w:rsidR="00B8029B" w:rsidRPr="005D5990" w:rsidRDefault="00B8029B" w:rsidP="00B8029B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both"/>
              <w:rPr>
                <w:rFonts w:asciiTheme="majorHAnsi" w:hAnsiTheme="majorHAnsi"/>
                <w:bCs/>
                <w:sz w:val="18"/>
                <w:szCs w:val="18"/>
                <w:lang w:val="en-US"/>
              </w:rPr>
            </w:pPr>
            <w:r w:rsidRPr="005D5990">
              <w:rPr>
                <w:rFonts w:asciiTheme="majorHAnsi" w:eastAsia="Times New Roman" w:hAnsiTheme="majorHAnsi" w:cs="Times New Roman"/>
                <w:bCs/>
                <w:snapToGrid w:val="0"/>
                <w:color w:val="000000"/>
                <w:sz w:val="18"/>
                <w:szCs w:val="18"/>
                <w:lang w:val="en-US" w:bidi="en-US"/>
              </w:rPr>
              <w:t xml:space="preserve">Note: The regions were classified according to NUTS 1 (Nomenclature of territorial units for statistics) into three major socio-economic regions (Eastern Austria: Burgenland. Lower Austria. Vienna; Southern Austria: Carinthia. Styria; Western Austria: Upper Austria. Salzburg. Tyrol. Vorarlberg). </w:t>
            </w:r>
            <w:r w:rsidRPr="005D5990">
              <w:rPr>
                <w:rFonts w:asciiTheme="majorHAnsi" w:hAnsiTheme="majorHAnsi"/>
                <w:bCs/>
                <w:sz w:val="18"/>
                <w:szCs w:val="18"/>
                <w:lang w:val="en-US"/>
              </w:rPr>
              <w:t xml:space="preserve"> </w:t>
            </w:r>
          </w:p>
          <w:p w14:paraId="5A2765D7" w14:textId="025E9F0E" w:rsidR="00154FC3" w:rsidRPr="00154FC3" w:rsidRDefault="00B8029B" w:rsidP="0056654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28"/>
                <w:szCs w:val="28"/>
              </w:rPr>
            </w:pPr>
            <w:r w:rsidRPr="005D5990">
              <w:rPr>
                <w:rFonts w:asciiTheme="majorHAnsi" w:eastAsia="Times New Roman" w:hAnsiTheme="majorHAnsi" w:cs="Times New Roman"/>
                <w:color w:val="404040"/>
                <w:sz w:val="18"/>
                <w:szCs w:val="18"/>
                <w:lang w:val="en-US" w:eastAsia="de-AT"/>
              </w:rPr>
              <w:t xml:space="preserve">The binomial logistic regression model was statistically significant. </w:t>
            </w:r>
            <w:r w:rsidR="00566549" w:rsidRPr="005D5990">
              <w:rPr>
                <w:rFonts w:asciiTheme="majorHAnsi" w:eastAsia="Times New Roman" w:hAnsiTheme="majorHAnsi" w:cs="Times New Roman"/>
                <w:color w:val="404040"/>
                <w:sz w:val="18"/>
                <w:szCs w:val="18"/>
                <w:lang w:eastAsia="de-AT"/>
              </w:rPr>
              <w:t>Χ</w:t>
            </w:r>
            <w:r w:rsidRPr="005D5990">
              <w:rPr>
                <w:rFonts w:asciiTheme="majorHAnsi" w:eastAsia="Times New Roman" w:hAnsiTheme="majorHAnsi" w:cs="Times New Roman"/>
                <w:color w:val="404040"/>
                <w:sz w:val="18"/>
                <w:szCs w:val="18"/>
                <w:lang w:val="en-US" w:eastAsia="de-AT"/>
              </w:rPr>
              <w:t>²(26) =</w:t>
            </w:r>
            <w:r>
              <w:rPr>
                <w:rFonts w:asciiTheme="majorHAnsi" w:eastAsia="Times New Roman" w:hAnsiTheme="majorHAnsi" w:cs="Times New Roman"/>
                <w:color w:val="404040"/>
                <w:sz w:val="18"/>
                <w:szCs w:val="18"/>
                <w:lang w:val="en-US" w:eastAsia="de-AT"/>
              </w:rPr>
              <w:t xml:space="preserve"> </w:t>
            </w:r>
            <w:r w:rsidR="006A5BF4">
              <w:rPr>
                <w:rFonts w:asciiTheme="majorHAnsi" w:eastAsia="Times New Roman" w:hAnsiTheme="majorHAnsi" w:cs="Times New Roman"/>
                <w:color w:val="404040"/>
                <w:sz w:val="18"/>
                <w:szCs w:val="18"/>
                <w:lang w:val="en-US" w:eastAsia="de-AT"/>
              </w:rPr>
              <w:t>11</w:t>
            </w:r>
            <w:r>
              <w:rPr>
                <w:rFonts w:asciiTheme="majorHAnsi" w:eastAsia="Times New Roman" w:hAnsiTheme="majorHAnsi" w:cs="Times New Roman"/>
                <w:color w:val="404040"/>
                <w:sz w:val="18"/>
                <w:szCs w:val="18"/>
                <w:lang w:val="en-US" w:eastAsia="de-AT"/>
              </w:rPr>
              <w:t>5</w:t>
            </w:r>
            <w:r w:rsidRPr="005D5990">
              <w:rPr>
                <w:rFonts w:asciiTheme="majorHAnsi" w:eastAsia="Times New Roman" w:hAnsiTheme="majorHAnsi" w:cs="Times New Roman"/>
                <w:color w:val="404040"/>
                <w:sz w:val="18"/>
                <w:szCs w:val="18"/>
                <w:lang w:val="en-US" w:eastAsia="de-AT"/>
              </w:rPr>
              <w:t>.</w:t>
            </w:r>
            <w:r w:rsidR="006A5BF4">
              <w:rPr>
                <w:rFonts w:asciiTheme="majorHAnsi" w:eastAsia="Times New Roman" w:hAnsiTheme="majorHAnsi" w:cs="Times New Roman"/>
                <w:color w:val="404040"/>
                <w:sz w:val="18"/>
                <w:szCs w:val="18"/>
                <w:lang w:val="en-US" w:eastAsia="de-AT"/>
              </w:rPr>
              <w:t>061</w:t>
            </w:r>
            <w:r w:rsidRPr="005D5990">
              <w:rPr>
                <w:rFonts w:asciiTheme="majorHAnsi" w:eastAsia="Times New Roman" w:hAnsiTheme="majorHAnsi" w:cs="Times New Roman"/>
                <w:color w:val="404040"/>
                <w:sz w:val="18"/>
                <w:szCs w:val="18"/>
                <w:lang w:val="en-US" w:eastAsia="de-AT"/>
              </w:rPr>
              <w:t xml:space="preserve">. p &lt; .001. Overall percentage of accuracy in classification was </w:t>
            </w:r>
            <w:r w:rsidR="006A5BF4">
              <w:rPr>
                <w:rFonts w:asciiTheme="majorHAnsi" w:eastAsia="Times New Roman" w:hAnsiTheme="majorHAnsi" w:cs="Times New Roman"/>
                <w:color w:val="404040"/>
                <w:sz w:val="18"/>
                <w:szCs w:val="18"/>
                <w:lang w:val="en-US" w:eastAsia="de-AT"/>
              </w:rPr>
              <w:t>84</w:t>
            </w:r>
            <w:r w:rsidRPr="005D5990">
              <w:rPr>
                <w:rFonts w:asciiTheme="majorHAnsi" w:eastAsia="Times New Roman" w:hAnsiTheme="majorHAnsi" w:cs="Times New Roman"/>
                <w:color w:val="404040"/>
                <w:sz w:val="18"/>
                <w:szCs w:val="18"/>
                <w:lang w:val="en-US" w:eastAsia="de-AT"/>
              </w:rPr>
              <w:t>.</w:t>
            </w:r>
            <w:r w:rsidR="006A5BF4">
              <w:rPr>
                <w:rFonts w:asciiTheme="majorHAnsi" w:eastAsia="Times New Roman" w:hAnsiTheme="majorHAnsi" w:cs="Times New Roman"/>
                <w:color w:val="404040"/>
                <w:sz w:val="18"/>
                <w:szCs w:val="18"/>
                <w:lang w:val="en-US" w:eastAsia="de-AT"/>
              </w:rPr>
              <w:t>3</w:t>
            </w:r>
            <w:r w:rsidRPr="005D5990">
              <w:rPr>
                <w:rFonts w:asciiTheme="majorHAnsi" w:eastAsia="Times New Roman" w:hAnsiTheme="majorHAnsi" w:cs="Times New Roman"/>
                <w:color w:val="404040"/>
                <w:sz w:val="18"/>
                <w:szCs w:val="18"/>
                <w:lang w:val="en-US" w:eastAsia="de-AT"/>
              </w:rPr>
              <w:t xml:space="preserve">% and the amount of explained variance. </w:t>
            </w:r>
            <w:r w:rsidR="00566549" w:rsidRPr="005D5990">
              <w:rPr>
                <w:rFonts w:asciiTheme="majorHAnsi" w:eastAsia="Times New Roman" w:hAnsiTheme="majorHAnsi" w:cs="Times New Roman"/>
                <w:color w:val="404040"/>
                <w:sz w:val="18"/>
                <w:szCs w:val="18"/>
                <w:lang w:val="en-US" w:eastAsia="de-AT"/>
              </w:rPr>
              <w:t>A</w:t>
            </w:r>
            <w:r w:rsidRPr="005D5990">
              <w:rPr>
                <w:rFonts w:asciiTheme="majorHAnsi" w:eastAsia="Times New Roman" w:hAnsiTheme="majorHAnsi" w:cs="Times New Roman"/>
                <w:color w:val="404040"/>
                <w:sz w:val="18"/>
                <w:szCs w:val="18"/>
                <w:lang w:val="en-US" w:eastAsia="de-AT"/>
              </w:rPr>
              <w:t>s shown by Nagelkerke’s R². was .</w:t>
            </w:r>
            <w:r>
              <w:rPr>
                <w:rFonts w:asciiTheme="majorHAnsi" w:eastAsia="Times New Roman" w:hAnsiTheme="majorHAnsi" w:cs="Times New Roman"/>
                <w:color w:val="404040"/>
                <w:sz w:val="18"/>
                <w:szCs w:val="18"/>
                <w:lang w:val="en-US" w:eastAsia="de-AT"/>
              </w:rPr>
              <w:t>0</w:t>
            </w:r>
            <w:r w:rsidR="006A5BF4">
              <w:rPr>
                <w:rFonts w:asciiTheme="majorHAnsi" w:eastAsia="Times New Roman" w:hAnsiTheme="majorHAnsi" w:cs="Times New Roman"/>
                <w:color w:val="404040"/>
                <w:sz w:val="18"/>
                <w:szCs w:val="18"/>
                <w:lang w:val="en-US" w:eastAsia="de-AT"/>
              </w:rPr>
              <w:t>96</w:t>
            </w:r>
            <w:r w:rsidRPr="005D5990">
              <w:rPr>
                <w:rFonts w:asciiTheme="majorHAnsi" w:eastAsia="Times New Roman" w:hAnsiTheme="majorHAnsi" w:cs="Times New Roman"/>
                <w:color w:val="404040"/>
                <w:sz w:val="18"/>
                <w:szCs w:val="18"/>
                <w:lang w:val="en-US" w:eastAsia="de-AT"/>
              </w:rPr>
              <w:t>.</w:t>
            </w:r>
          </w:p>
        </w:tc>
      </w:tr>
    </w:tbl>
    <w:p w14:paraId="3ACBBC69" w14:textId="77777777" w:rsidR="000F39E1" w:rsidRPr="00B839A3" w:rsidRDefault="000F39E1" w:rsidP="00B839A3">
      <w:pPr>
        <w:autoSpaceDE w:val="0"/>
        <w:autoSpaceDN w:val="0"/>
        <w:adjustRightInd w:val="0"/>
        <w:spacing w:after="0" w:line="480" w:lineRule="auto"/>
        <w:ind w:right="62"/>
        <w:jc w:val="both"/>
        <w:rPr>
          <w:szCs w:val="24"/>
          <w:lang w:val="en-US"/>
        </w:rPr>
      </w:pPr>
    </w:p>
    <w:sectPr w:rsidR="000F39E1" w:rsidRPr="00B839A3" w:rsidSect="00B839A3">
      <w:pgSz w:w="17180" w:h="15840" w:orient="landscape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9A3"/>
    <w:rsid w:val="000F39E1"/>
    <w:rsid w:val="00102114"/>
    <w:rsid w:val="00137DB6"/>
    <w:rsid w:val="00154FC3"/>
    <w:rsid w:val="002D4B0D"/>
    <w:rsid w:val="00566549"/>
    <w:rsid w:val="005D5990"/>
    <w:rsid w:val="00652EAD"/>
    <w:rsid w:val="006A5BF4"/>
    <w:rsid w:val="006E6DA6"/>
    <w:rsid w:val="0071771C"/>
    <w:rsid w:val="00811EC8"/>
    <w:rsid w:val="00874750"/>
    <w:rsid w:val="00897F80"/>
    <w:rsid w:val="009C59D6"/>
    <w:rsid w:val="00A4088D"/>
    <w:rsid w:val="00A56EB6"/>
    <w:rsid w:val="00B4702A"/>
    <w:rsid w:val="00B8029B"/>
    <w:rsid w:val="00B839A3"/>
    <w:rsid w:val="00C329C1"/>
    <w:rsid w:val="00CB7048"/>
    <w:rsid w:val="00CF1982"/>
    <w:rsid w:val="00FD4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1CAE14"/>
  <w15:chartTrackingRefBased/>
  <w15:docId w15:val="{DE7D630F-9562-47E9-B3C6-97E37E290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839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839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839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839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839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839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839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839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839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839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839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839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839A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839A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839A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839A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839A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839A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839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839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839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839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839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839A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839A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839A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839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839A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839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852494-D23A-407F-925C-39964D9C36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642</Words>
  <Characters>10346</Characters>
  <Application>Microsoft Office Word</Application>
  <DocSecurity>0</DocSecurity>
  <Lines>86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e Humer</dc:creator>
  <cp:keywords/>
  <dc:description/>
  <cp:lastModifiedBy>Author</cp:lastModifiedBy>
  <cp:revision>14</cp:revision>
  <dcterms:created xsi:type="dcterms:W3CDTF">2025-11-30T14:09:00Z</dcterms:created>
  <dcterms:modified xsi:type="dcterms:W3CDTF">2026-02-17T14:53:00Z</dcterms:modified>
</cp:coreProperties>
</file>